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812524" w14:textId="6691ABCE" w:rsidR="00F92201" w:rsidRDefault="001C1C7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ry file </w:t>
      </w:r>
      <w:r w:rsidR="00223931">
        <w:rPr>
          <w:rFonts w:ascii="Times New Roman" w:hAnsi="Times New Roman" w:cs="Times New Roman"/>
          <w:b/>
          <w:bCs/>
          <w:sz w:val="20"/>
          <w:szCs w:val="20"/>
        </w:rPr>
        <w:t xml:space="preserve">4. </w:t>
      </w:r>
      <w:r w:rsidR="000F556D" w:rsidRPr="004F6EC7">
        <w:rPr>
          <w:rFonts w:ascii="Times New Roman" w:hAnsi="Times New Roman" w:cs="Times New Roman"/>
          <w:b/>
          <w:bCs/>
          <w:sz w:val="20"/>
          <w:szCs w:val="20"/>
        </w:rPr>
        <w:t xml:space="preserve">Overall certainty of evidence for </w:t>
      </w:r>
      <w:r w:rsidR="000F556D" w:rsidRPr="00223931">
        <w:rPr>
          <w:rFonts w:ascii="Times New Roman" w:hAnsi="Times New Roman" w:cs="Times New Roman"/>
          <w:b/>
          <w:bCs/>
          <w:sz w:val="20"/>
          <w:szCs w:val="20"/>
        </w:rPr>
        <w:t>intervention characteristics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without studies with active controls</w:t>
      </w:r>
      <w:r w:rsidR="00EE2561">
        <w:rPr>
          <w:rFonts w:ascii="Times New Roman" w:hAnsi="Times New Roman" w:cs="Times New Roman"/>
          <w:b/>
          <w:bCs/>
          <w:sz w:val="20"/>
          <w:szCs w:val="20"/>
        </w:rPr>
        <w:t xml:space="preserve"> (detailed)</w:t>
      </w:r>
      <w:r w:rsidR="000F556D" w:rsidRPr="004F6EC7">
        <w:rPr>
          <w:rFonts w:ascii="Times New Roman" w:hAnsi="Times New Roman" w:cs="Times New Roman"/>
          <w:sz w:val="20"/>
          <w:szCs w:val="20"/>
        </w:rPr>
        <w:t xml:space="preserve">. </w:t>
      </w:r>
      <w:r w:rsidR="00223931">
        <w:rPr>
          <w:rFonts w:ascii="Times New Roman" w:hAnsi="Times New Roman" w:cs="Times New Roman"/>
          <w:sz w:val="20"/>
          <w:szCs w:val="20"/>
        </w:rPr>
        <w:t xml:space="preserve">Italicised characteristics indicate a characteristic affected by removal of studies with active controls. </w:t>
      </w:r>
      <w:r w:rsidR="000A5ACA">
        <w:rPr>
          <w:rFonts w:ascii="Times New Roman" w:hAnsi="Times New Roman" w:cs="Times New Roman"/>
          <w:sz w:val="20"/>
          <w:szCs w:val="20"/>
        </w:rPr>
        <w:t>Underlined overall certainty of evidence indicates a change in level.</w:t>
      </w:r>
    </w:p>
    <w:p w14:paraId="16268B45" w14:textId="77777777" w:rsidR="000374B7" w:rsidRDefault="000374B7"/>
    <w:tbl>
      <w:tblPr>
        <w:tblStyle w:val="TableGrid"/>
        <w:tblW w:w="15618" w:type="dxa"/>
        <w:tblLayout w:type="fixed"/>
        <w:tblCellMar>
          <w:left w:w="17" w:type="dxa"/>
          <w:right w:w="17" w:type="dxa"/>
        </w:tblCellMar>
        <w:tblLook w:val="06A0" w:firstRow="1" w:lastRow="0" w:firstColumn="1" w:lastColumn="0" w:noHBand="1" w:noVBand="1"/>
      </w:tblPr>
      <w:tblGrid>
        <w:gridCol w:w="1980"/>
        <w:gridCol w:w="2835"/>
        <w:gridCol w:w="567"/>
        <w:gridCol w:w="2220"/>
        <w:gridCol w:w="2221"/>
        <w:gridCol w:w="2221"/>
        <w:gridCol w:w="2552"/>
        <w:gridCol w:w="1022"/>
      </w:tblGrid>
      <w:tr w:rsidR="00E437CC" w:rsidRPr="00727A69" w14:paraId="460FFCD1" w14:textId="77777777" w:rsidTr="00F92201">
        <w:tc>
          <w:tcPr>
            <w:tcW w:w="1980" w:type="dxa"/>
            <w:tcBorders>
              <w:bottom w:val="single" w:sz="4" w:space="0" w:color="auto"/>
            </w:tcBorders>
          </w:tcPr>
          <w:p w14:paraId="706F964A" w14:textId="25D2B434" w:rsidR="00727A69" w:rsidRPr="003122FC" w:rsidRDefault="00727A69" w:rsidP="00F9220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122F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Intervention characteristic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03E587FA" w14:textId="77777777" w:rsidR="00727A69" w:rsidRPr="00727A69" w:rsidRDefault="00727A69" w:rsidP="00F9220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27A6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References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179E354D" w14:textId="090F346A" w:rsidR="00727A69" w:rsidRPr="004A632D" w:rsidRDefault="00727A69" w:rsidP="00F9220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4A632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n studies</w:t>
            </w:r>
          </w:p>
        </w:tc>
        <w:tc>
          <w:tcPr>
            <w:tcW w:w="2220" w:type="dxa"/>
            <w:tcBorders>
              <w:bottom w:val="single" w:sz="4" w:space="0" w:color="auto"/>
            </w:tcBorders>
          </w:tcPr>
          <w:p w14:paraId="2B6F7648" w14:textId="77777777" w:rsidR="00727A69" w:rsidRPr="00727A69" w:rsidRDefault="00727A69" w:rsidP="00F9220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27A6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oncerns regarding risk of bias</w:t>
            </w:r>
          </w:p>
        </w:tc>
        <w:tc>
          <w:tcPr>
            <w:tcW w:w="2221" w:type="dxa"/>
            <w:tcBorders>
              <w:bottom w:val="single" w:sz="4" w:space="0" w:color="auto"/>
            </w:tcBorders>
          </w:tcPr>
          <w:p w14:paraId="6E19818B" w14:textId="77777777" w:rsidR="00727A69" w:rsidRPr="00727A69" w:rsidRDefault="00727A69" w:rsidP="00F9220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27A6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oncerns regarding consistency</w:t>
            </w:r>
          </w:p>
        </w:tc>
        <w:tc>
          <w:tcPr>
            <w:tcW w:w="2221" w:type="dxa"/>
            <w:tcBorders>
              <w:bottom w:val="single" w:sz="4" w:space="0" w:color="auto"/>
            </w:tcBorders>
          </w:tcPr>
          <w:p w14:paraId="638BA615" w14:textId="77777777" w:rsidR="00727A69" w:rsidRPr="00727A69" w:rsidRDefault="00727A69" w:rsidP="00F9220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27A6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oncerns regarding precision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7F6F65BE" w14:textId="659A2E3F" w:rsidR="00727A69" w:rsidRPr="00727A69" w:rsidRDefault="00727A69" w:rsidP="00F9220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27A6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oncerns regarding applicability</w:t>
            </w:r>
          </w:p>
        </w:tc>
        <w:tc>
          <w:tcPr>
            <w:tcW w:w="1022" w:type="dxa"/>
            <w:tcBorders>
              <w:bottom w:val="single" w:sz="4" w:space="0" w:color="auto"/>
            </w:tcBorders>
          </w:tcPr>
          <w:p w14:paraId="6F9F1C5D" w14:textId="77777777" w:rsidR="00727A69" w:rsidRPr="00BE7BE5" w:rsidRDefault="00727A69" w:rsidP="00F9220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E7BE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OVERALL certainty of evidence</w:t>
            </w:r>
          </w:p>
        </w:tc>
      </w:tr>
      <w:tr w:rsidR="006A725A" w:rsidRPr="00831D6D" w14:paraId="4493578C" w14:textId="77777777" w:rsidTr="00F92201">
        <w:tc>
          <w:tcPr>
            <w:tcW w:w="15618" w:type="dxa"/>
            <w:gridSpan w:val="8"/>
            <w:shd w:val="clear" w:color="auto" w:fill="F2F2F2" w:themeFill="background1" w:themeFillShade="F2"/>
            <w:vAlign w:val="center"/>
          </w:tcPr>
          <w:p w14:paraId="38A59D61" w14:textId="415214BF" w:rsidR="006A725A" w:rsidRPr="00BE7BE5" w:rsidRDefault="007A48EB" w:rsidP="00F9220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E7BE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Intervention delivery modes</w:t>
            </w:r>
            <w:r w:rsidR="006A725A" w:rsidRPr="00BE7BE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:</w:t>
            </w:r>
          </w:p>
        </w:tc>
      </w:tr>
      <w:tr w:rsidR="0060062F" w:rsidRPr="00A866E4" w14:paraId="24DDDC5F" w14:textId="77777777" w:rsidTr="00F92201">
        <w:tc>
          <w:tcPr>
            <w:tcW w:w="15618" w:type="dxa"/>
            <w:gridSpan w:val="8"/>
            <w:vAlign w:val="center"/>
          </w:tcPr>
          <w:p w14:paraId="7B9F2F13" w14:textId="1E9264E8" w:rsidR="0060062F" w:rsidRPr="00BE7BE5" w:rsidRDefault="0060062F" w:rsidP="00F92201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BE7BE5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Mode used as primary mode only across interventions</w:t>
            </w:r>
          </w:p>
        </w:tc>
      </w:tr>
      <w:tr w:rsidR="00E26205" w:rsidRPr="00BA1A60" w14:paraId="78E12E90" w14:textId="77777777" w:rsidTr="0094083D">
        <w:tc>
          <w:tcPr>
            <w:tcW w:w="1980" w:type="dxa"/>
          </w:tcPr>
          <w:p w14:paraId="6392705F" w14:textId="77777777" w:rsidR="00727A69" w:rsidRPr="00BA1A60" w:rsidRDefault="00727A69" w:rsidP="006D71E8">
            <w:pPr>
              <w:ind w:left="85"/>
              <w:rPr>
                <w:rFonts w:ascii="Times New Roman" w:hAnsi="Times New Roman" w:cs="Times New Roman"/>
                <w:i/>
                <w:iCs/>
                <w:sz w:val="18"/>
                <w:szCs w:val="18"/>
                <w:highlight w:val="yellow"/>
              </w:rPr>
            </w:pPr>
            <w:r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Web-based (individual)</w:t>
            </w:r>
          </w:p>
        </w:tc>
        <w:tc>
          <w:tcPr>
            <w:tcW w:w="2835" w:type="dxa"/>
          </w:tcPr>
          <w:p w14:paraId="03EDD68A" w14:textId="15E25B1C" w:rsidR="00727A69" w:rsidRPr="00BA1A60" w:rsidRDefault="003122FC" w:rsidP="00FA320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highlight w:val="yellow"/>
              </w:rPr>
            </w:pPr>
            <w:r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Ayar 2021, </w:t>
            </w:r>
            <w:r w:rsidR="007A48EB"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ell 2021,</w:t>
            </w:r>
            <w:r w:rsidR="00881637"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Chapman 2020,</w:t>
            </w:r>
            <w:r w:rsidR="007A48EB"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="00FA264B"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ilorio 2011</w:t>
            </w:r>
            <w:r w:rsidR="004C6D19"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="009B3424"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Joseph 2007</w:t>
            </w:r>
            <w:r w:rsidR="006A725A"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="001E7A5A"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inden 2018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88C24B"/>
            <w:vAlign w:val="center"/>
          </w:tcPr>
          <w:p w14:paraId="564C206F" w14:textId="36B9FEF8" w:rsidR="00727A69" w:rsidRPr="00BA1A60" w:rsidRDefault="007A752A" w:rsidP="00F92201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6</w:t>
            </w:r>
          </w:p>
        </w:tc>
        <w:tc>
          <w:tcPr>
            <w:tcW w:w="2220" w:type="dxa"/>
            <w:tcBorders>
              <w:bottom w:val="single" w:sz="4" w:space="0" w:color="auto"/>
            </w:tcBorders>
            <w:shd w:val="clear" w:color="auto" w:fill="FA7E51"/>
            <w:vAlign w:val="center"/>
          </w:tcPr>
          <w:p w14:paraId="418513EC" w14:textId="550E0004" w:rsidR="00727A69" w:rsidRPr="00BA1A60" w:rsidRDefault="002412E9" w:rsidP="009B4BB7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A1A6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C</w:t>
            </w:r>
            <w:r w:rsidR="009B4BB7" w:rsidRPr="00BA1A6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oncern: </w:t>
            </w:r>
            <w:r w:rsidR="007A752A"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3</w:t>
            </w:r>
            <w:r w:rsidR="00256504"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/</w:t>
            </w:r>
            <w:r w:rsidR="007A752A"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6</w:t>
            </w:r>
            <w:r w:rsidR="00256504"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studies have</w:t>
            </w:r>
            <w:r w:rsidR="009B4BB7"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high risk of bias</w:t>
            </w:r>
          </w:p>
        </w:tc>
        <w:tc>
          <w:tcPr>
            <w:tcW w:w="2221" w:type="dxa"/>
            <w:tcBorders>
              <w:bottom w:val="single" w:sz="4" w:space="0" w:color="auto"/>
            </w:tcBorders>
            <w:shd w:val="clear" w:color="auto" w:fill="EF794E"/>
            <w:vAlign w:val="center"/>
          </w:tcPr>
          <w:p w14:paraId="295A1728" w14:textId="7448CBEF" w:rsidR="00256504" w:rsidRPr="00BA1A60" w:rsidRDefault="00287378" w:rsidP="009B4BB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BA1A6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Concern: </w:t>
            </w:r>
            <w:r w:rsidR="007A752A"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2</w:t>
            </w:r>
            <w:r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/</w:t>
            </w:r>
            <w:r w:rsidR="007A752A"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6</w:t>
            </w:r>
            <w:r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studies show significant benefit</w:t>
            </w:r>
          </w:p>
        </w:tc>
        <w:tc>
          <w:tcPr>
            <w:tcW w:w="2221" w:type="dxa"/>
            <w:tcBorders>
              <w:bottom w:val="single" w:sz="4" w:space="0" w:color="auto"/>
            </w:tcBorders>
            <w:shd w:val="clear" w:color="auto" w:fill="88C24B"/>
            <w:vAlign w:val="center"/>
          </w:tcPr>
          <w:p w14:paraId="00372BE2" w14:textId="3849AB93" w:rsidR="00727A69" w:rsidRPr="00BA1A60" w:rsidRDefault="00271D71" w:rsidP="009B4BB7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A1A6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No concern: </w:t>
            </w:r>
            <w:r w:rsidR="002412E9"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5</w:t>
            </w:r>
            <w:r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/</w:t>
            </w:r>
            <w:r w:rsidR="007A752A"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6</w:t>
            </w:r>
            <w:r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studies have n ≥ 50 per arm</w:t>
            </w:r>
          </w:p>
        </w:tc>
        <w:tc>
          <w:tcPr>
            <w:tcW w:w="2552" w:type="dxa"/>
            <w:shd w:val="clear" w:color="auto" w:fill="FA7E51"/>
            <w:vAlign w:val="center"/>
          </w:tcPr>
          <w:p w14:paraId="5F9B221D" w14:textId="69F1CA7D" w:rsidR="002F43AE" w:rsidRPr="00BA1A60" w:rsidRDefault="002F43AE" w:rsidP="009B4BB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BA1A6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 xml:space="preserve">Concern: </w:t>
            </w:r>
            <w:r w:rsidR="008C5C67" w:rsidRPr="00BA1A6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0</w:t>
            </w:r>
            <w:r w:rsidRPr="00BA1A6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/</w:t>
            </w:r>
            <w:r w:rsidR="008C5C67" w:rsidRPr="00BA1A6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6</w:t>
            </w:r>
            <w:r w:rsidRPr="00BA1A6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studies</w:t>
            </w:r>
            <w:r w:rsidR="006A471A" w:rsidRPr="00BA1A6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 w:rsidR="0025383E" w:rsidRPr="00BA1A6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have </w:t>
            </w:r>
            <w:r w:rsidR="006A471A" w:rsidRPr="00BA1A6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age </w:t>
            </w:r>
            <w:r w:rsidR="00DD6E41" w:rsidRPr="00BA1A6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in</w:t>
            </w:r>
            <w:r w:rsidR="006A471A" w:rsidRPr="00BA1A6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range</w:t>
            </w:r>
            <w:r w:rsidR="005E10CD" w:rsidRPr="00BA1A6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&amp;</w:t>
            </w:r>
            <w:r w:rsidR="006A471A" w:rsidRPr="00BA1A6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 w:rsidR="0025383E" w:rsidRPr="00BA1A6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1º outcomes of interest</w:t>
            </w:r>
            <w:r w:rsidRPr="00BA1A6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 w:rsidRPr="00BA1A6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 xml:space="preserve">  </w:t>
            </w:r>
          </w:p>
        </w:tc>
        <w:tc>
          <w:tcPr>
            <w:tcW w:w="1022" w:type="dxa"/>
            <w:vAlign w:val="center"/>
          </w:tcPr>
          <w:p w14:paraId="5D78A866" w14:textId="2513474E" w:rsidR="00727A69" w:rsidRPr="00BE7BE5" w:rsidRDefault="002C089D" w:rsidP="009B4BB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BE7BE5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Low</w:t>
            </w:r>
          </w:p>
        </w:tc>
      </w:tr>
      <w:tr w:rsidR="0060062F" w:rsidRPr="00831D6D" w14:paraId="2A4CDD7B" w14:textId="77777777" w:rsidTr="0094083D">
        <w:tc>
          <w:tcPr>
            <w:tcW w:w="1980" w:type="dxa"/>
          </w:tcPr>
          <w:p w14:paraId="7641E175" w14:textId="77777777" w:rsidR="0060062F" w:rsidRPr="005761A9" w:rsidRDefault="0060062F" w:rsidP="00B32DA9">
            <w:pPr>
              <w:ind w:left="85"/>
              <w:rPr>
                <w:rFonts w:ascii="Times New Roman" w:hAnsi="Times New Roman" w:cs="Times New Roman"/>
                <w:sz w:val="18"/>
                <w:szCs w:val="18"/>
              </w:rPr>
            </w:pPr>
            <w:r w:rsidRPr="005761A9">
              <w:rPr>
                <w:rFonts w:ascii="Times New Roman" w:hAnsi="Times New Roman" w:cs="Times New Roman"/>
                <w:sz w:val="18"/>
                <w:szCs w:val="18"/>
              </w:rPr>
              <w:t>Mobile device app</w:t>
            </w:r>
          </w:p>
        </w:tc>
        <w:tc>
          <w:tcPr>
            <w:tcW w:w="2835" w:type="dxa"/>
          </w:tcPr>
          <w:p w14:paraId="5873343F" w14:textId="77777777" w:rsidR="0060062F" w:rsidRPr="00F92201" w:rsidRDefault="0060062F" w:rsidP="00B32D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2201">
              <w:rPr>
                <w:rFonts w:ascii="Times New Roman" w:hAnsi="Times New Roman" w:cs="Times New Roman"/>
                <w:sz w:val="18"/>
                <w:szCs w:val="18"/>
              </w:rPr>
              <w:t>Klee 2018, Whiteley 2018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A7E51"/>
            <w:vAlign w:val="center"/>
          </w:tcPr>
          <w:p w14:paraId="56A840B5" w14:textId="77777777" w:rsidR="0060062F" w:rsidRPr="004A632D" w:rsidRDefault="0060062F" w:rsidP="00F922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32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220" w:type="dxa"/>
            <w:shd w:val="clear" w:color="auto" w:fill="FA7E51"/>
            <w:vAlign w:val="center"/>
          </w:tcPr>
          <w:p w14:paraId="0FC74835" w14:textId="77777777" w:rsidR="0060062F" w:rsidRPr="00831D6D" w:rsidRDefault="0060062F" w:rsidP="00B32DA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oncern: </w:t>
            </w:r>
            <w:r w:rsidRPr="009B4BB7">
              <w:rPr>
                <w:rFonts w:ascii="Times New Roman" w:hAnsi="Times New Roman" w:cs="Times New Roman"/>
                <w:sz w:val="18"/>
                <w:szCs w:val="18"/>
              </w:rPr>
              <w:t>1/2</w:t>
            </w:r>
            <w:r w:rsidRPr="00256504">
              <w:rPr>
                <w:rFonts w:ascii="Times New Roman" w:hAnsi="Times New Roman" w:cs="Times New Roman"/>
                <w:sz w:val="18"/>
                <w:szCs w:val="18"/>
              </w:rPr>
              <w:t xml:space="preserve"> studies h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 high risk of bias</w:t>
            </w:r>
          </w:p>
        </w:tc>
        <w:tc>
          <w:tcPr>
            <w:tcW w:w="2221" w:type="dxa"/>
            <w:shd w:val="clear" w:color="auto" w:fill="FA7E51"/>
            <w:vAlign w:val="center"/>
          </w:tcPr>
          <w:p w14:paraId="6B29D4AB" w14:textId="77777777" w:rsidR="0060062F" w:rsidRPr="00256504" w:rsidRDefault="0060062F" w:rsidP="00B32DA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oncern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/2</w:t>
            </w:r>
            <w:r w:rsidRPr="00256504">
              <w:rPr>
                <w:rFonts w:ascii="Times New Roman" w:hAnsi="Times New Roman" w:cs="Times New Roman"/>
                <w:sz w:val="18"/>
                <w:szCs w:val="18"/>
              </w:rPr>
              <w:t xml:space="preserve"> studie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show significant benefit</w:t>
            </w:r>
          </w:p>
        </w:tc>
        <w:tc>
          <w:tcPr>
            <w:tcW w:w="2221" w:type="dxa"/>
            <w:shd w:val="clear" w:color="auto" w:fill="FA7E51"/>
            <w:vAlign w:val="center"/>
          </w:tcPr>
          <w:p w14:paraId="3ED0A5E6" w14:textId="48F377EA" w:rsidR="0060062F" w:rsidRPr="00831D6D" w:rsidRDefault="0060062F" w:rsidP="00B32DA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oncern: </w:t>
            </w:r>
            <w:r w:rsidR="00B2393A">
              <w:rPr>
                <w:rFonts w:ascii="Times New Roman" w:hAnsi="Times New Roman" w:cs="Times New Roman"/>
                <w:sz w:val="18"/>
                <w:szCs w:val="18"/>
              </w:rPr>
              <w:t xml:space="preserve">0/2 studies has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≥ 50 per arm</w:t>
            </w:r>
          </w:p>
        </w:tc>
        <w:tc>
          <w:tcPr>
            <w:tcW w:w="2552" w:type="dxa"/>
            <w:shd w:val="clear" w:color="auto" w:fill="88C24B"/>
          </w:tcPr>
          <w:p w14:paraId="6579331B" w14:textId="281B3FF7" w:rsidR="0060062F" w:rsidRPr="00AD253B" w:rsidRDefault="0060062F" w:rsidP="00B32DA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No c</w:t>
            </w:r>
            <w:r w:rsidRPr="008C6E7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oncern: </w:t>
            </w:r>
            <w:r w:rsidRPr="004924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Pr="008C6E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2 studies ha</w:t>
            </w:r>
            <w:r w:rsidR="000825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</w:t>
            </w:r>
            <w:r w:rsidRPr="008C6E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ge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</w:t>
            </w:r>
            <w:r w:rsidRPr="008C6E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ange &amp; 1º </w:t>
            </w:r>
            <w:r w:rsidRPr="008C6E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outcomes of interest </w:t>
            </w:r>
            <w:r w:rsidRPr="008C6E7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 </w:t>
            </w:r>
          </w:p>
        </w:tc>
        <w:tc>
          <w:tcPr>
            <w:tcW w:w="1022" w:type="dxa"/>
            <w:vAlign w:val="center"/>
          </w:tcPr>
          <w:p w14:paraId="75AA88BE" w14:textId="77777777" w:rsidR="0060062F" w:rsidRPr="00BE7BE5" w:rsidRDefault="0060062F" w:rsidP="00B32DA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E7BE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Very low</w:t>
            </w:r>
          </w:p>
        </w:tc>
      </w:tr>
      <w:tr w:rsidR="00084A88" w:rsidRPr="00A866E4" w14:paraId="42C624BD" w14:textId="77777777" w:rsidTr="00D806BA">
        <w:tc>
          <w:tcPr>
            <w:tcW w:w="15618" w:type="dxa"/>
            <w:gridSpan w:val="8"/>
            <w:vAlign w:val="center"/>
          </w:tcPr>
          <w:p w14:paraId="00F49A0A" w14:textId="77777777" w:rsidR="00084A88" w:rsidRPr="00BE7BE5" w:rsidRDefault="00084A88" w:rsidP="00D806BA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BE7BE5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Mode used as both primary and secondary modes across interventions</w:t>
            </w:r>
          </w:p>
        </w:tc>
      </w:tr>
      <w:tr w:rsidR="00084A88" w:rsidRPr="00BA1A60" w14:paraId="45823F9F" w14:textId="77777777" w:rsidTr="00F336DC">
        <w:tc>
          <w:tcPr>
            <w:tcW w:w="1980" w:type="dxa"/>
          </w:tcPr>
          <w:p w14:paraId="467C2C7D" w14:textId="77777777" w:rsidR="00084A88" w:rsidRPr="00BA1A60" w:rsidRDefault="00084A88" w:rsidP="00D806BA">
            <w:pPr>
              <w:ind w:left="85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Workbook/booklet</w:t>
            </w:r>
          </w:p>
        </w:tc>
        <w:tc>
          <w:tcPr>
            <w:tcW w:w="2835" w:type="dxa"/>
          </w:tcPr>
          <w:p w14:paraId="24C3893C" w14:textId="27CDEF41" w:rsidR="00084A88" w:rsidRPr="00BA1A60" w:rsidRDefault="00084A88" w:rsidP="00D806B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ockenmeyer 2014</w:t>
            </w:r>
          </w:p>
        </w:tc>
        <w:tc>
          <w:tcPr>
            <w:tcW w:w="567" w:type="dxa"/>
            <w:shd w:val="clear" w:color="auto" w:fill="88C24B"/>
            <w:vAlign w:val="center"/>
          </w:tcPr>
          <w:p w14:paraId="7C7483C2" w14:textId="118C6B8A" w:rsidR="00084A88" w:rsidRPr="00BA1A60" w:rsidRDefault="008C5C67" w:rsidP="00D806BA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1</w:t>
            </w:r>
          </w:p>
        </w:tc>
        <w:tc>
          <w:tcPr>
            <w:tcW w:w="2220" w:type="dxa"/>
            <w:tcBorders>
              <w:bottom w:val="single" w:sz="4" w:space="0" w:color="auto"/>
            </w:tcBorders>
            <w:shd w:val="clear" w:color="auto" w:fill="88C24B"/>
            <w:vAlign w:val="center"/>
          </w:tcPr>
          <w:p w14:paraId="1CEF95D3" w14:textId="2FF73691" w:rsidR="00084A88" w:rsidRPr="00BA1A60" w:rsidRDefault="008C5C67" w:rsidP="00D806B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BA1A6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No c</w:t>
            </w:r>
            <w:r w:rsidR="00084A88" w:rsidRPr="00BA1A6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oncern: </w:t>
            </w:r>
            <w:r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1/1</w:t>
            </w:r>
            <w:r w:rsidR="00084A88"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stud</w:t>
            </w:r>
            <w:r w:rsidR="00490FE4"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y</w:t>
            </w:r>
            <w:r w:rsidR="00084A88"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ha</w:t>
            </w:r>
            <w:r w:rsidR="00F336DC"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</w:t>
            </w:r>
            <w:r w:rsidR="00084A88"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="00F336DC"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ow</w:t>
            </w:r>
            <w:r w:rsidR="00084A88"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risk of bias</w:t>
            </w:r>
          </w:p>
        </w:tc>
        <w:tc>
          <w:tcPr>
            <w:tcW w:w="2221" w:type="dxa"/>
            <w:shd w:val="clear" w:color="auto" w:fill="FA7E51"/>
            <w:vAlign w:val="center"/>
          </w:tcPr>
          <w:p w14:paraId="2E538C4E" w14:textId="2CE2C490" w:rsidR="00084A88" w:rsidRPr="00BA1A60" w:rsidRDefault="00084A88" w:rsidP="00D806BA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BA1A6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Concern: </w:t>
            </w:r>
            <w:r w:rsidR="008C5C67"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0</w:t>
            </w:r>
            <w:r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/</w:t>
            </w:r>
            <w:r w:rsidR="008C5C67"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1</w:t>
            </w:r>
            <w:r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stud</w:t>
            </w:r>
            <w:r w:rsidR="00490FE4"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y</w:t>
            </w:r>
            <w:r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show significant benefit</w:t>
            </w:r>
          </w:p>
        </w:tc>
        <w:tc>
          <w:tcPr>
            <w:tcW w:w="2221" w:type="dxa"/>
            <w:shd w:val="clear" w:color="auto" w:fill="FA7E51"/>
            <w:vAlign w:val="center"/>
          </w:tcPr>
          <w:p w14:paraId="563A5F35" w14:textId="41ECA9EA" w:rsidR="00084A88" w:rsidRPr="00BA1A60" w:rsidRDefault="00B2393A" w:rsidP="00D806B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BA1A6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Concern: </w:t>
            </w:r>
            <w:r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1/1 study has n &lt; 50 per arm</w:t>
            </w:r>
          </w:p>
        </w:tc>
        <w:tc>
          <w:tcPr>
            <w:tcW w:w="2552" w:type="dxa"/>
            <w:shd w:val="clear" w:color="auto" w:fill="FA7E51"/>
          </w:tcPr>
          <w:p w14:paraId="18634A0D" w14:textId="797EF009" w:rsidR="00084A88" w:rsidRPr="00BA1A60" w:rsidRDefault="00084A88" w:rsidP="00D806B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BA1A6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 xml:space="preserve">Concern: </w:t>
            </w:r>
            <w:r w:rsidRPr="00BA1A6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0/</w:t>
            </w:r>
            <w:r w:rsidR="008C5C67" w:rsidRPr="00BA1A6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1</w:t>
            </w:r>
            <w:r w:rsidRPr="00BA1A6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stud</w:t>
            </w:r>
            <w:r w:rsidR="00490FE4" w:rsidRPr="00BA1A6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y</w:t>
            </w:r>
            <w:r w:rsidRPr="00BA1A6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have age in range &amp; 1º outcomes of interest </w:t>
            </w:r>
            <w:r w:rsidRPr="00BA1A6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 xml:space="preserve">  </w:t>
            </w:r>
          </w:p>
        </w:tc>
        <w:tc>
          <w:tcPr>
            <w:tcW w:w="1022" w:type="dxa"/>
            <w:shd w:val="clear" w:color="auto" w:fill="FFF2CC" w:themeFill="accent4" w:themeFillTint="33"/>
            <w:vAlign w:val="center"/>
          </w:tcPr>
          <w:p w14:paraId="341C8760" w14:textId="3EBAF49F" w:rsidR="00084A88" w:rsidRPr="00BE7BE5" w:rsidRDefault="00F336DC" w:rsidP="00D806B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  <w:u w:val="single"/>
                <w:vertAlign w:val="superscript"/>
              </w:rPr>
            </w:pPr>
            <w:r w:rsidRPr="00BE7BE5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  <w:u w:val="single"/>
              </w:rPr>
              <w:t>Low</w:t>
            </w:r>
            <w:r w:rsidR="00701AD9" w:rsidRPr="00BE7BE5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  <w:u w:val="single"/>
                <w:vertAlign w:val="superscript"/>
              </w:rPr>
              <w:t>1</w:t>
            </w:r>
          </w:p>
        </w:tc>
      </w:tr>
      <w:tr w:rsidR="00084A88" w:rsidRPr="00BA1A60" w14:paraId="7C511DD5" w14:textId="77777777" w:rsidTr="00D806BA">
        <w:tc>
          <w:tcPr>
            <w:tcW w:w="1980" w:type="dxa"/>
          </w:tcPr>
          <w:p w14:paraId="30CF971F" w14:textId="77777777" w:rsidR="00084A88" w:rsidRPr="00BA1A60" w:rsidRDefault="00084A88" w:rsidP="00D806BA">
            <w:pPr>
              <w:ind w:left="85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ext message</w:t>
            </w:r>
          </w:p>
        </w:tc>
        <w:tc>
          <w:tcPr>
            <w:tcW w:w="2835" w:type="dxa"/>
          </w:tcPr>
          <w:p w14:paraId="26E54A5E" w14:textId="4BA84E0C" w:rsidR="00084A88" w:rsidRPr="00BA1A60" w:rsidRDefault="00084A88" w:rsidP="00D806B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alatt</w:t>
            </w:r>
            <w:r w:rsidRPr="00BA1A6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o 2013, Linden 2018, </w:t>
            </w:r>
            <w:r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iddleton 2021, Whiteley 2018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88C24B"/>
            <w:vAlign w:val="center"/>
          </w:tcPr>
          <w:p w14:paraId="4562C447" w14:textId="18609B22" w:rsidR="00084A88" w:rsidRPr="00BA1A60" w:rsidRDefault="00F336DC" w:rsidP="00D806BA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4</w:t>
            </w:r>
          </w:p>
        </w:tc>
        <w:tc>
          <w:tcPr>
            <w:tcW w:w="2220" w:type="dxa"/>
            <w:tcBorders>
              <w:bottom w:val="single" w:sz="4" w:space="0" w:color="auto"/>
            </w:tcBorders>
            <w:shd w:val="clear" w:color="auto" w:fill="88C24B"/>
            <w:vAlign w:val="center"/>
          </w:tcPr>
          <w:p w14:paraId="7910A03F" w14:textId="37EA23C7" w:rsidR="00084A88" w:rsidRPr="00BA1A60" w:rsidRDefault="00084A88" w:rsidP="00D806BA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A1A6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No concern: </w:t>
            </w:r>
            <w:r w:rsidR="00F336DC"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1</w:t>
            </w:r>
            <w:r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/</w:t>
            </w:r>
            <w:r w:rsidR="00F336DC"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4</w:t>
            </w:r>
            <w:r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studies ha</w:t>
            </w:r>
            <w:r w:rsidR="000825ED"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</w:t>
            </w:r>
            <w:r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high risk of bias</w:t>
            </w:r>
          </w:p>
        </w:tc>
        <w:tc>
          <w:tcPr>
            <w:tcW w:w="2221" w:type="dxa"/>
            <w:shd w:val="clear" w:color="auto" w:fill="88C24B"/>
            <w:vAlign w:val="center"/>
          </w:tcPr>
          <w:p w14:paraId="0DE08388" w14:textId="0D0A9C31" w:rsidR="00084A88" w:rsidRPr="00BA1A60" w:rsidRDefault="00084A88" w:rsidP="00D806BA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BA1A6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No concern: </w:t>
            </w:r>
            <w:r w:rsidR="00F336DC"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2</w:t>
            </w:r>
            <w:r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/</w:t>
            </w:r>
            <w:r w:rsidR="00F336DC"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4</w:t>
            </w:r>
            <w:r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studies show significant benefit</w:t>
            </w:r>
          </w:p>
        </w:tc>
        <w:tc>
          <w:tcPr>
            <w:tcW w:w="2221" w:type="dxa"/>
            <w:shd w:val="clear" w:color="auto" w:fill="FA7E51"/>
            <w:vAlign w:val="center"/>
          </w:tcPr>
          <w:p w14:paraId="7922A895" w14:textId="53746C17" w:rsidR="00084A88" w:rsidRPr="00BA1A60" w:rsidRDefault="00084A88" w:rsidP="00D806B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BA1A6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Concern: </w:t>
            </w:r>
            <w:r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1/</w:t>
            </w:r>
            <w:r w:rsidR="00F336DC"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4</w:t>
            </w:r>
            <w:r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studies ha</w:t>
            </w:r>
            <w:r w:rsidR="000825ED"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</w:t>
            </w:r>
            <w:r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n ≥ 50 per arm</w:t>
            </w:r>
          </w:p>
        </w:tc>
        <w:tc>
          <w:tcPr>
            <w:tcW w:w="2552" w:type="dxa"/>
            <w:shd w:val="clear" w:color="auto" w:fill="FA7E51"/>
          </w:tcPr>
          <w:p w14:paraId="41AA5477" w14:textId="1FDB324C" w:rsidR="00084A88" w:rsidRPr="00BA1A60" w:rsidRDefault="00084A88" w:rsidP="00D806B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BA1A6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 xml:space="preserve">Concern: </w:t>
            </w:r>
            <w:r w:rsidR="00F336DC" w:rsidRPr="00BA1A6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1</w:t>
            </w:r>
            <w:r w:rsidRPr="00BA1A6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/</w:t>
            </w:r>
            <w:r w:rsidR="00F336DC" w:rsidRPr="00BA1A6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4</w:t>
            </w:r>
            <w:r w:rsidRPr="00BA1A6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studies ha</w:t>
            </w:r>
            <w:r w:rsidR="000825ED" w:rsidRPr="00BA1A6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s</w:t>
            </w:r>
            <w:r w:rsidRPr="00BA1A6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age in range &amp; 1º outcomes of interest </w:t>
            </w:r>
            <w:r w:rsidRPr="00BA1A6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 xml:space="preserve">  </w:t>
            </w:r>
          </w:p>
        </w:tc>
        <w:tc>
          <w:tcPr>
            <w:tcW w:w="1022" w:type="dxa"/>
            <w:vAlign w:val="center"/>
          </w:tcPr>
          <w:p w14:paraId="3E772848" w14:textId="77777777" w:rsidR="00084A88" w:rsidRPr="00BE7BE5" w:rsidRDefault="00084A88" w:rsidP="00D806B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BE7BE5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Low</w:t>
            </w:r>
          </w:p>
        </w:tc>
      </w:tr>
      <w:tr w:rsidR="0060062F" w:rsidRPr="00A866E4" w14:paraId="03D8C4E2" w14:textId="77777777" w:rsidTr="00F92201">
        <w:tc>
          <w:tcPr>
            <w:tcW w:w="15618" w:type="dxa"/>
            <w:gridSpan w:val="8"/>
            <w:vAlign w:val="center"/>
          </w:tcPr>
          <w:p w14:paraId="5DCFB17C" w14:textId="07DB3AC7" w:rsidR="0060062F" w:rsidRPr="00BE7BE5" w:rsidRDefault="0060062F" w:rsidP="00F92201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BE7BE5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Mode used as secondary mode only across interventions</w:t>
            </w:r>
          </w:p>
        </w:tc>
      </w:tr>
      <w:tr w:rsidR="006D71E8" w:rsidRPr="00831D6D" w14:paraId="0955CEDE" w14:textId="77777777" w:rsidTr="0094083D">
        <w:tc>
          <w:tcPr>
            <w:tcW w:w="1980" w:type="dxa"/>
          </w:tcPr>
          <w:p w14:paraId="71C43E86" w14:textId="77777777" w:rsidR="00727A69" w:rsidRPr="003122FC" w:rsidRDefault="00727A69" w:rsidP="006D71E8">
            <w:pPr>
              <w:ind w:left="85"/>
              <w:rPr>
                <w:rFonts w:ascii="Times New Roman" w:hAnsi="Times New Roman" w:cs="Times New Roman"/>
                <w:sz w:val="18"/>
                <w:szCs w:val="18"/>
              </w:rPr>
            </w:pPr>
            <w:r w:rsidRPr="003122FC">
              <w:rPr>
                <w:rFonts w:ascii="Times New Roman" w:hAnsi="Times New Roman" w:cs="Times New Roman"/>
                <w:sz w:val="18"/>
                <w:szCs w:val="18"/>
              </w:rPr>
              <w:t>Web-based (group)</w:t>
            </w:r>
          </w:p>
        </w:tc>
        <w:tc>
          <w:tcPr>
            <w:tcW w:w="2835" w:type="dxa"/>
          </w:tcPr>
          <w:p w14:paraId="109F9065" w14:textId="7F762836" w:rsidR="00727A69" w:rsidRPr="002B578F" w:rsidRDefault="003122FC" w:rsidP="00FA320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578F">
              <w:rPr>
                <w:rFonts w:ascii="Times New Roman" w:hAnsi="Times New Roman" w:cs="Times New Roman"/>
                <w:sz w:val="18"/>
                <w:szCs w:val="18"/>
              </w:rPr>
              <w:t>Ayar 2021,</w:t>
            </w:r>
            <w:r w:rsidR="00287378" w:rsidRPr="002B578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1E7A5A" w:rsidRPr="002B578F">
              <w:rPr>
                <w:rFonts w:ascii="Times New Roman" w:hAnsi="Times New Roman" w:cs="Times New Roman"/>
                <w:sz w:val="18"/>
                <w:szCs w:val="18"/>
              </w:rPr>
              <w:t>Linden 2018</w:t>
            </w:r>
          </w:p>
        </w:tc>
        <w:tc>
          <w:tcPr>
            <w:tcW w:w="567" w:type="dxa"/>
            <w:shd w:val="clear" w:color="auto" w:fill="FA7E51"/>
            <w:vAlign w:val="center"/>
          </w:tcPr>
          <w:p w14:paraId="547333F4" w14:textId="6277159B" w:rsidR="00727A69" w:rsidRPr="004A632D" w:rsidRDefault="004A632D" w:rsidP="00F922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32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220" w:type="dxa"/>
            <w:shd w:val="clear" w:color="auto" w:fill="FA7E51"/>
            <w:vAlign w:val="center"/>
          </w:tcPr>
          <w:p w14:paraId="629CF97F" w14:textId="574C044B" w:rsidR="00727A69" w:rsidRPr="00831D6D" w:rsidRDefault="009B4BB7" w:rsidP="009B4BB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oncern: </w:t>
            </w:r>
            <w:r w:rsidRPr="009B4BB7">
              <w:rPr>
                <w:rFonts w:ascii="Times New Roman" w:hAnsi="Times New Roman" w:cs="Times New Roman"/>
                <w:sz w:val="18"/>
                <w:szCs w:val="18"/>
              </w:rPr>
              <w:t>1/2</w:t>
            </w:r>
            <w:r w:rsidRPr="00256504">
              <w:rPr>
                <w:rFonts w:ascii="Times New Roman" w:hAnsi="Times New Roman" w:cs="Times New Roman"/>
                <w:sz w:val="18"/>
                <w:szCs w:val="18"/>
              </w:rPr>
              <w:t xml:space="preserve"> studies ha</w:t>
            </w:r>
            <w:r w:rsidR="004747C0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high risk of bias</w:t>
            </w:r>
          </w:p>
        </w:tc>
        <w:tc>
          <w:tcPr>
            <w:tcW w:w="2221" w:type="dxa"/>
            <w:tcBorders>
              <w:bottom w:val="single" w:sz="4" w:space="0" w:color="auto"/>
            </w:tcBorders>
            <w:shd w:val="clear" w:color="auto" w:fill="88C24B"/>
            <w:vAlign w:val="center"/>
          </w:tcPr>
          <w:p w14:paraId="3B1C5F85" w14:textId="08D27BD7" w:rsidR="00727A69" w:rsidRPr="00256504" w:rsidRDefault="00464E98" w:rsidP="009B4BB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 c</w:t>
            </w:r>
            <w:r w:rsidR="0028737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oncern: </w:t>
            </w:r>
            <w:r w:rsidR="00287378">
              <w:rPr>
                <w:rFonts w:ascii="Times New Roman" w:hAnsi="Times New Roman" w:cs="Times New Roman"/>
                <w:sz w:val="18"/>
                <w:szCs w:val="18"/>
              </w:rPr>
              <w:t>1/2</w:t>
            </w:r>
            <w:r w:rsidR="00287378" w:rsidRPr="00256504">
              <w:rPr>
                <w:rFonts w:ascii="Times New Roman" w:hAnsi="Times New Roman" w:cs="Times New Roman"/>
                <w:sz w:val="18"/>
                <w:szCs w:val="18"/>
              </w:rPr>
              <w:t xml:space="preserve"> studies</w:t>
            </w:r>
            <w:r w:rsidR="00287378">
              <w:rPr>
                <w:rFonts w:ascii="Times New Roman" w:hAnsi="Times New Roman" w:cs="Times New Roman"/>
                <w:sz w:val="18"/>
                <w:szCs w:val="18"/>
              </w:rPr>
              <w:t xml:space="preserve"> show significant benefit</w:t>
            </w:r>
          </w:p>
        </w:tc>
        <w:tc>
          <w:tcPr>
            <w:tcW w:w="2221" w:type="dxa"/>
            <w:tcBorders>
              <w:bottom w:val="single" w:sz="4" w:space="0" w:color="auto"/>
            </w:tcBorders>
            <w:shd w:val="clear" w:color="auto" w:fill="88C24B"/>
            <w:vAlign w:val="center"/>
          </w:tcPr>
          <w:p w14:paraId="4A8937C0" w14:textId="2EA54BB9" w:rsidR="00727A69" w:rsidRPr="00831D6D" w:rsidRDefault="00271D71" w:rsidP="009B4BB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o concern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/2 studies ha</w:t>
            </w:r>
            <w:r w:rsidR="000825E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≥ 50 per arm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FA7E51"/>
            <w:vAlign w:val="center"/>
          </w:tcPr>
          <w:p w14:paraId="0D2C90B4" w14:textId="18ABD4A1" w:rsidR="00727A69" w:rsidRPr="00AD253B" w:rsidRDefault="0025383E" w:rsidP="002F43A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F43A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oncern: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="00B239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/2 studies has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ge </w:t>
            </w:r>
            <w:r w:rsidR="00DD6E4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5E10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ange &amp; 1º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utcomes of interest</w:t>
            </w:r>
            <w:r w:rsidRPr="002F43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2F43A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 </w:t>
            </w:r>
          </w:p>
        </w:tc>
        <w:tc>
          <w:tcPr>
            <w:tcW w:w="1022" w:type="dxa"/>
            <w:vAlign w:val="center"/>
          </w:tcPr>
          <w:p w14:paraId="01B7F59A" w14:textId="2DF9BB2C" w:rsidR="00727A69" w:rsidRPr="00BE7BE5" w:rsidRDefault="002C089D" w:rsidP="009B4BB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E7BE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Low</w:t>
            </w:r>
          </w:p>
        </w:tc>
      </w:tr>
      <w:tr w:rsidR="0060062F" w:rsidRPr="00BA1A60" w14:paraId="0BB573B3" w14:textId="77777777" w:rsidTr="0094083D">
        <w:tc>
          <w:tcPr>
            <w:tcW w:w="1980" w:type="dxa"/>
            <w:tcBorders>
              <w:bottom w:val="single" w:sz="4" w:space="0" w:color="auto"/>
            </w:tcBorders>
          </w:tcPr>
          <w:p w14:paraId="2303E6BA" w14:textId="77777777" w:rsidR="0060062F" w:rsidRPr="00BA1A60" w:rsidRDefault="0060062F" w:rsidP="004E029D">
            <w:pPr>
              <w:ind w:left="85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hone call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67B74336" w14:textId="7C49D810" w:rsidR="0060062F" w:rsidRPr="00BA1A60" w:rsidRDefault="0060062F" w:rsidP="004E029D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Klee 2018 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A7E51"/>
            <w:vAlign w:val="center"/>
          </w:tcPr>
          <w:p w14:paraId="7C9A600E" w14:textId="43288538" w:rsidR="0060062F" w:rsidRPr="00BA1A60" w:rsidRDefault="00F336DC" w:rsidP="00F92201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1</w:t>
            </w:r>
          </w:p>
        </w:tc>
        <w:tc>
          <w:tcPr>
            <w:tcW w:w="2220" w:type="dxa"/>
            <w:tcBorders>
              <w:bottom w:val="single" w:sz="4" w:space="0" w:color="auto"/>
            </w:tcBorders>
            <w:shd w:val="clear" w:color="auto" w:fill="FA7E51"/>
            <w:vAlign w:val="center"/>
          </w:tcPr>
          <w:p w14:paraId="4963F970" w14:textId="4FD072C2" w:rsidR="0060062F" w:rsidRPr="00BA1A60" w:rsidRDefault="0060062F" w:rsidP="004E029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BA1A6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Concern: </w:t>
            </w:r>
            <w:r w:rsidR="00F336DC"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1</w:t>
            </w:r>
            <w:r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/</w:t>
            </w:r>
            <w:r w:rsidR="00F336DC"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1</w:t>
            </w:r>
            <w:r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study has high risk of bias</w:t>
            </w:r>
          </w:p>
        </w:tc>
        <w:tc>
          <w:tcPr>
            <w:tcW w:w="2221" w:type="dxa"/>
            <w:tcBorders>
              <w:bottom w:val="single" w:sz="4" w:space="0" w:color="auto"/>
            </w:tcBorders>
            <w:shd w:val="clear" w:color="auto" w:fill="FA7E51"/>
            <w:vAlign w:val="center"/>
          </w:tcPr>
          <w:p w14:paraId="1B651D60" w14:textId="22B4A3CA" w:rsidR="0060062F" w:rsidRPr="00BA1A60" w:rsidRDefault="0060062F" w:rsidP="004E029D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BA1A6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Concern: </w:t>
            </w:r>
            <w:r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0/</w:t>
            </w:r>
            <w:r w:rsidR="00274F88"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1</w:t>
            </w:r>
            <w:r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studies show significant benefit</w:t>
            </w:r>
          </w:p>
        </w:tc>
        <w:tc>
          <w:tcPr>
            <w:tcW w:w="2221" w:type="dxa"/>
            <w:tcBorders>
              <w:bottom w:val="single" w:sz="4" w:space="0" w:color="auto"/>
            </w:tcBorders>
            <w:shd w:val="clear" w:color="auto" w:fill="FA7E51"/>
            <w:vAlign w:val="center"/>
          </w:tcPr>
          <w:p w14:paraId="11249DA1" w14:textId="6752DF8D" w:rsidR="0060062F" w:rsidRPr="00BA1A60" w:rsidRDefault="00B2393A" w:rsidP="004E029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BA1A6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Concern: </w:t>
            </w:r>
            <w:r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1/1 study has n &lt; 50 per arm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FA7E51"/>
          </w:tcPr>
          <w:p w14:paraId="44BFF457" w14:textId="509AFD39" w:rsidR="0060062F" w:rsidRPr="00BA1A60" w:rsidRDefault="0060062F" w:rsidP="004E029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BA1A6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 xml:space="preserve">Concern: </w:t>
            </w:r>
            <w:r w:rsidRPr="00BA1A6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0/</w:t>
            </w:r>
            <w:r w:rsidR="00274F88" w:rsidRPr="00BA1A6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1</w:t>
            </w:r>
            <w:r w:rsidRPr="00BA1A6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stud</w:t>
            </w:r>
            <w:r w:rsidR="00490FE4" w:rsidRPr="00BA1A6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y</w:t>
            </w:r>
            <w:r w:rsidRPr="00BA1A6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ha</w:t>
            </w:r>
            <w:r w:rsidR="00490FE4" w:rsidRPr="00BA1A6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s</w:t>
            </w:r>
            <w:r w:rsidRPr="00BA1A6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age in range &amp; 1º outcomes of interest </w:t>
            </w:r>
            <w:r w:rsidRPr="00BA1A6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 xml:space="preserve">  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vAlign w:val="center"/>
          </w:tcPr>
          <w:p w14:paraId="130D990E" w14:textId="77777777" w:rsidR="0060062F" w:rsidRPr="00BE7BE5" w:rsidRDefault="0060062F" w:rsidP="004E029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BE7BE5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Very low</w:t>
            </w:r>
          </w:p>
        </w:tc>
      </w:tr>
      <w:tr w:rsidR="0060062F" w:rsidRPr="00BA1A60" w14:paraId="28560E89" w14:textId="77777777" w:rsidTr="0094083D">
        <w:tc>
          <w:tcPr>
            <w:tcW w:w="1980" w:type="dxa"/>
          </w:tcPr>
          <w:p w14:paraId="0B7CED19" w14:textId="77777777" w:rsidR="0060062F" w:rsidRPr="00BA1A60" w:rsidRDefault="0060062F" w:rsidP="00B32DA9">
            <w:pPr>
              <w:ind w:left="85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mail</w:t>
            </w:r>
          </w:p>
        </w:tc>
        <w:tc>
          <w:tcPr>
            <w:tcW w:w="2835" w:type="dxa"/>
          </w:tcPr>
          <w:p w14:paraId="52A0990B" w14:textId="5B3E337B" w:rsidR="0060062F" w:rsidRPr="00BA1A60" w:rsidRDefault="0060062F" w:rsidP="00B32DA9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lee 2018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A7E51"/>
            <w:vAlign w:val="center"/>
          </w:tcPr>
          <w:p w14:paraId="761C2757" w14:textId="762C7055" w:rsidR="0060062F" w:rsidRPr="00BA1A60" w:rsidRDefault="00F336DC" w:rsidP="00F92201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1</w:t>
            </w:r>
          </w:p>
        </w:tc>
        <w:tc>
          <w:tcPr>
            <w:tcW w:w="2220" w:type="dxa"/>
            <w:shd w:val="clear" w:color="auto" w:fill="FA7E51"/>
            <w:vAlign w:val="center"/>
          </w:tcPr>
          <w:p w14:paraId="311E2779" w14:textId="2932BE4D" w:rsidR="0060062F" w:rsidRPr="00BA1A60" w:rsidRDefault="00274F88" w:rsidP="00B32DA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BA1A6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Concern: </w:t>
            </w:r>
            <w:r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1/1 study has high risk of bias</w:t>
            </w:r>
          </w:p>
        </w:tc>
        <w:tc>
          <w:tcPr>
            <w:tcW w:w="2221" w:type="dxa"/>
            <w:tcBorders>
              <w:bottom w:val="single" w:sz="4" w:space="0" w:color="auto"/>
            </w:tcBorders>
            <w:shd w:val="clear" w:color="auto" w:fill="FA7E51"/>
            <w:vAlign w:val="center"/>
          </w:tcPr>
          <w:p w14:paraId="6CDD11F7" w14:textId="155D0A3B" w:rsidR="0060062F" w:rsidRPr="00BA1A60" w:rsidRDefault="0060062F" w:rsidP="00B32DA9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BA1A6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Concern: </w:t>
            </w:r>
            <w:r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0/</w:t>
            </w:r>
            <w:r w:rsidR="00274F88"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1</w:t>
            </w:r>
            <w:r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studies show significant benefit</w:t>
            </w:r>
          </w:p>
        </w:tc>
        <w:tc>
          <w:tcPr>
            <w:tcW w:w="2221" w:type="dxa"/>
            <w:shd w:val="clear" w:color="auto" w:fill="FA7E51"/>
            <w:vAlign w:val="center"/>
          </w:tcPr>
          <w:p w14:paraId="780715BB" w14:textId="363D055C" w:rsidR="0060062F" w:rsidRPr="00BA1A60" w:rsidRDefault="00B2393A" w:rsidP="00B32DA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BA1A6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Concern: </w:t>
            </w:r>
            <w:r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1/1 study has n &lt; 50 per arm</w:t>
            </w:r>
          </w:p>
        </w:tc>
        <w:tc>
          <w:tcPr>
            <w:tcW w:w="2552" w:type="dxa"/>
            <w:shd w:val="clear" w:color="auto" w:fill="FA7E51"/>
          </w:tcPr>
          <w:p w14:paraId="42D9A171" w14:textId="6CF799A3" w:rsidR="0060062F" w:rsidRPr="00BA1A60" w:rsidRDefault="0060062F" w:rsidP="00B32DA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BA1A6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 xml:space="preserve">Concern: </w:t>
            </w:r>
            <w:r w:rsidRPr="00BA1A6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0/</w:t>
            </w:r>
            <w:r w:rsidR="00274F88" w:rsidRPr="00BA1A6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1</w:t>
            </w:r>
            <w:r w:rsidRPr="00BA1A6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stud</w:t>
            </w:r>
            <w:r w:rsidR="00490FE4" w:rsidRPr="00BA1A6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y</w:t>
            </w:r>
            <w:r w:rsidRPr="00BA1A6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ha</w:t>
            </w:r>
            <w:r w:rsidR="00490FE4" w:rsidRPr="00BA1A6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s</w:t>
            </w:r>
            <w:r w:rsidRPr="00BA1A6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age in range &amp; 1º outcomes of interest </w:t>
            </w:r>
            <w:r w:rsidRPr="00BA1A6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 xml:space="preserve">  </w:t>
            </w:r>
          </w:p>
        </w:tc>
        <w:tc>
          <w:tcPr>
            <w:tcW w:w="1022" w:type="dxa"/>
            <w:vAlign w:val="center"/>
          </w:tcPr>
          <w:p w14:paraId="3213454B" w14:textId="77777777" w:rsidR="0060062F" w:rsidRPr="00BE7BE5" w:rsidRDefault="0060062F" w:rsidP="00B32DA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BE7BE5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Very low</w:t>
            </w:r>
          </w:p>
        </w:tc>
      </w:tr>
      <w:tr w:rsidR="0060062F" w:rsidRPr="00831D6D" w14:paraId="020A3574" w14:textId="77777777" w:rsidTr="0094083D">
        <w:tc>
          <w:tcPr>
            <w:tcW w:w="1980" w:type="dxa"/>
          </w:tcPr>
          <w:p w14:paraId="74353D03" w14:textId="7156B244" w:rsidR="0060062F" w:rsidRPr="003122FC" w:rsidRDefault="0060062F" w:rsidP="00B32DA9">
            <w:pPr>
              <w:ind w:left="85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122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udio</w:t>
            </w:r>
            <w:r w:rsidR="00E46B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visual</w:t>
            </w:r>
            <w:r w:rsidRPr="003122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recordings</w:t>
            </w:r>
          </w:p>
        </w:tc>
        <w:tc>
          <w:tcPr>
            <w:tcW w:w="2835" w:type="dxa"/>
          </w:tcPr>
          <w:p w14:paraId="397295A0" w14:textId="32EC71EA" w:rsidR="0060062F" w:rsidRPr="00831D6D" w:rsidRDefault="00482D2D" w:rsidP="00B32DA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hapman 2020, </w:t>
            </w:r>
            <w:r w:rsidR="0060062F">
              <w:rPr>
                <w:rFonts w:ascii="Times New Roman" w:hAnsi="Times New Roman" w:cs="Times New Roman"/>
                <w:sz w:val="18"/>
                <w:szCs w:val="18"/>
              </w:rPr>
              <w:t xml:space="preserve">Dilorio 2011, </w:t>
            </w:r>
            <w:r w:rsidR="0060062F" w:rsidRPr="001F35A2">
              <w:rPr>
                <w:rFonts w:ascii="Times New Roman" w:hAnsi="Times New Roman" w:cs="Times New Roman"/>
                <w:sz w:val="18"/>
                <w:szCs w:val="18"/>
              </w:rPr>
              <w:t>Hockenmeyer 2014</w:t>
            </w:r>
          </w:p>
        </w:tc>
        <w:tc>
          <w:tcPr>
            <w:tcW w:w="567" w:type="dxa"/>
            <w:shd w:val="clear" w:color="auto" w:fill="88C24B"/>
            <w:vAlign w:val="center"/>
          </w:tcPr>
          <w:p w14:paraId="7BE2E693" w14:textId="518F6655" w:rsidR="0060062F" w:rsidRPr="004A632D" w:rsidRDefault="00C94FA2" w:rsidP="00F922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220" w:type="dxa"/>
            <w:shd w:val="clear" w:color="auto" w:fill="EF794E"/>
            <w:vAlign w:val="center"/>
          </w:tcPr>
          <w:p w14:paraId="4AB4923C" w14:textId="7018C482" w:rsidR="0060062F" w:rsidRPr="00831D6D" w:rsidRDefault="0060062F" w:rsidP="00B32DA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oncern: </w:t>
            </w:r>
            <w:r w:rsidR="00C94FA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="00C94FA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256504">
              <w:rPr>
                <w:rFonts w:ascii="Times New Roman" w:hAnsi="Times New Roman" w:cs="Times New Roman"/>
                <w:sz w:val="18"/>
                <w:szCs w:val="18"/>
              </w:rPr>
              <w:t xml:space="preserve"> studies ha</w:t>
            </w:r>
            <w:r w:rsidR="009B2937">
              <w:rPr>
                <w:rFonts w:ascii="Times New Roman" w:hAnsi="Times New Roman" w:cs="Times New Roman"/>
                <w:sz w:val="18"/>
                <w:szCs w:val="18"/>
              </w:rPr>
              <w:t>v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high risk of bias</w:t>
            </w:r>
          </w:p>
        </w:tc>
        <w:tc>
          <w:tcPr>
            <w:tcW w:w="2221" w:type="dxa"/>
            <w:shd w:val="clear" w:color="auto" w:fill="FA7E51"/>
            <w:vAlign w:val="center"/>
          </w:tcPr>
          <w:p w14:paraId="0C5AD2F4" w14:textId="161ED7E2" w:rsidR="0060062F" w:rsidRPr="00B0779D" w:rsidRDefault="0060062F" w:rsidP="00B32DA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oncern: </w:t>
            </w:r>
            <w:r w:rsidR="00C94FA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="00C94FA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256504">
              <w:rPr>
                <w:rFonts w:ascii="Times New Roman" w:hAnsi="Times New Roman" w:cs="Times New Roman"/>
                <w:sz w:val="18"/>
                <w:szCs w:val="18"/>
              </w:rPr>
              <w:t xml:space="preserve"> studie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show significant benefit</w:t>
            </w:r>
          </w:p>
        </w:tc>
        <w:tc>
          <w:tcPr>
            <w:tcW w:w="2221" w:type="dxa"/>
            <w:shd w:val="clear" w:color="auto" w:fill="88C24B"/>
            <w:vAlign w:val="center"/>
          </w:tcPr>
          <w:p w14:paraId="135B953D" w14:textId="1362EA5E" w:rsidR="0060062F" w:rsidRPr="00831D6D" w:rsidRDefault="0060062F" w:rsidP="00B32DA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o concern: </w:t>
            </w:r>
            <w:r w:rsidR="00C94FA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="00C94FA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studies have 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≥ 50 per arm</w:t>
            </w:r>
          </w:p>
        </w:tc>
        <w:tc>
          <w:tcPr>
            <w:tcW w:w="2552" w:type="dxa"/>
            <w:shd w:val="clear" w:color="auto" w:fill="FA7E51"/>
            <w:vAlign w:val="center"/>
          </w:tcPr>
          <w:p w14:paraId="3B78FA49" w14:textId="5A520C39" w:rsidR="0060062F" w:rsidRPr="00AD253B" w:rsidRDefault="0060062F" w:rsidP="00B32DA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C6E7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Concern: </w:t>
            </w:r>
            <w:r w:rsidR="00B239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/3 studies has</w:t>
            </w:r>
            <w:r w:rsidRPr="008C6E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ge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</w:t>
            </w:r>
            <w:r w:rsidRPr="008C6E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ange &amp; 1º </w:t>
            </w:r>
            <w:r w:rsidRPr="008C6E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outcomes of interest </w:t>
            </w:r>
            <w:r w:rsidRPr="008C6E7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 </w:t>
            </w:r>
          </w:p>
        </w:tc>
        <w:tc>
          <w:tcPr>
            <w:tcW w:w="1022" w:type="dxa"/>
            <w:vAlign w:val="center"/>
          </w:tcPr>
          <w:p w14:paraId="2B26940B" w14:textId="673D55AD" w:rsidR="0060062F" w:rsidRPr="00BE7BE5" w:rsidRDefault="00C94FA2" w:rsidP="00B32DA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E7BE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Low</w:t>
            </w:r>
          </w:p>
        </w:tc>
      </w:tr>
      <w:tr w:rsidR="0060062F" w:rsidRPr="00831D6D" w14:paraId="2F84831C" w14:textId="77777777" w:rsidTr="00EF6F86">
        <w:tc>
          <w:tcPr>
            <w:tcW w:w="1980" w:type="dxa"/>
          </w:tcPr>
          <w:p w14:paraId="5637B531" w14:textId="77777777" w:rsidR="0060062F" w:rsidRPr="003122FC" w:rsidRDefault="0060062F" w:rsidP="00B32DA9">
            <w:pPr>
              <w:ind w:left="85"/>
              <w:rPr>
                <w:rFonts w:ascii="Times New Roman" w:hAnsi="Times New Roman" w:cs="Times New Roman"/>
                <w:sz w:val="18"/>
                <w:szCs w:val="18"/>
              </w:rPr>
            </w:pPr>
            <w:r w:rsidRPr="003122FC">
              <w:rPr>
                <w:rFonts w:ascii="Times New Roman" w:hAnsi="Times New Roman" w:cs="Times New Roman"/>
                <w:sz w:val="18"/>
                <w:szCs w:val="18"/>
              </w:rPr>
              <w:t>Face-to-Face (individual)</w:t>
            </w:r>
          </w:p>
        </w:tc>
        <w:tc>
          <w:tcPr>
            <w:tcW w:w="2835" w:type="dxa"/>
          </w:tcPr>
          <w:p w14:paraId="322EFD48" w14:textId="77777777" w:rsidR="0060062F" w:rsidRPr="00831D6D" w:rsidRDefault="0060062F" w:rsidP="00B32DA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B3424">
              <w:rPr>
                <w:rFonts w:ascii="Times New Roman" w:hAnsi="Times New Roman" w:cs="Times New Roman"/>
                <w:sz w:val="18"/>
                <w:szCs w:val="18"/>
              </w:rPr>
              <w:t>Klee 2018</w:t>
            </w:r>
          </w:p>
        </w:tc>
        <w:tc>
          <w:tcPr>
            <w:tcW w:w="567" w:type="dxa"/>
            <w:shd w:val="clear" w:color="auto" w:fill="EF794E"/>
            <w:vAlign w:val="center"/>
          </w:tcPr>
          <w:p w14:paraId="4FB77CE3" w14:textId="77777777" w:rsidR="0060062F" w:rsidRPr="004A632D" w:rsidRDefault="0060062F" w:rsidP="00F922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32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220" w:type="dxa"/>
            <w:shd w:val="clear" w:color="auto" w:fill="FA7E51"/>
            <w:vAlign w:val="center"/>
          </w:tcPr>
          <w:p w14:paraId="4D3EE01D" w14:textId="77777777" w:rsidR="0060062F" w:rsidRPr="00831D6D" w:rsidRDefault="0060062F" w:rsidP="00B32DA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oncern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/1 study has high risk of bias</w:t>
            </w:r>
          </w:p>
        </w:tc>
        <w:tc>
          <w:tcPr>
            <w:tcW w:w="2221" w:type="dxa"/>
            <w:shd w:val="clear" w:color="auto" w:fill="FA7E51"/>
            <w:vAlign w:val="center"/>
          </w:tcPr>
          <w:p w14:paraId="0028959A" w14:textId="77777777" w:rsidR="0060062F" w:rsidRPr="00256504" w:rsidRDefault="0060062F" w:rsidP="00B32DA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oncern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/1</w:t>
            </w:r>
            <w:r w:rsidRPr="00256504">
              <w:rPr>
                <w:rFonts w:ascii="Times New Roman" w:hAnsi="Times New Roman" w:cs="Times New Roman"/>
                <w:sz w:val="18"/>
                <w:szCs w:val="18"/>
              </w:rPr>
              <w:t xml:space="preserve"> stu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y show significant benefit</w:t>
            </w:r>
          </w:p>
        </w:tc>
        <w:tc>
          <w:tcPr>
            <w:tcW w:w="2221" w:type="dxa"/>
            <w:shd w:val="clear" w:color="auto" w:fill="FA7E51"/>
            <w:vAlign w:val="center"/>
          </w:tcPr>
          <w:p w14:paraId="2FFFD8FD" w14:textId="77777777" w:rsidR="0060062F" w:rsidRPr="00831D6D" w:rsidRDefault="0060062F" w:rsidP="00B32DA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oncern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/1 study has 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 &lt;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0 per arm</w:t>
            </w:r>
          </w:p>
        </w:tc>
        <w:tc>
          <w:tcPr>
            <w:tcW w:w="2552" w:type="dxa"/>
            <w:shd w:val="clear" w:color="auto" w:fill="FA7E51"/>
          </w:tcPr>
          <w:p w14:paraId="0534238D" w14:textId="77777777" w:rsidR="0060062F" w:rsidRPr="00AD253B" w:rsidRDefault="0060062F" w:rsidP="00B32DA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C6E7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Concern: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/1</w:t>
            </w:r>
            <w:r w:rsidRPr="008C6E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stud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 has</w:t>
            </w:r>
            <w:r w:rsidRPr="008C6E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ge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</w:t>
            </w:r>
            <w:r w:rsidRPr="008C6E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ange &amp; 1º </w:t>
            </w:r>
            <w:r w:rsidRPr="008C6E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outcomes of interest </w:t>
            </w:r>
            <w:r w:rsidRPr="008C6E7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 </w:t>
            </w:r>
          </w:p>
        </w:tc>
        <w:tc>
          <w:tcPr>
            <w:tcW w:w="1022" w:type="dxa"/>
            <w:vAlign w:val="center"/>
          </w:tcPr>
          <w:p w14:paraId="3C449E95" w14:textId="77777777" w:rsidR="0060062F" w:rsidRPr="00BE7BE5" w:rsidRDefault="0060062F" w:rsidP="00B32DA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E7BE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Very low</w:t>
            </w:r>
          </w:p>
        </w:tc>
      </w:tr>
      <w:tr w:rsidR="00D20F77" w:rsidRPr="00A866E4" w14:paraId="79400384" w14:textId="77777777" w:rsidTr="00F92201">
        <w:tc>
          <w:tcPr>
            <w:tcW w:w="15618" w:type="dxa"/>
            <w:gridSpan w:val="8"/>
            <w:shd w:val="clear" w:color="auto" w:fill="F2F2F2" w:themeFill="background1" w:themeFillShade="F2"/>
            <w:vAlign w:val="center"/>
          </w:tcPr>
          <w:p w14:paraId="3943CDEE" w14:textId="77777777" w:rsidR="00D20F77" w:rsidRPr="00BE7BE5" w:rsidRDefault="00D20F77" w:rsidP="00F92201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BE7BE5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Number of modes utilised for intervention</w:t>
            </w:r>
          </w:p>
        </w:tc>
      </w:tr>
      <w:tr w:rsidR="0094684D" w:rsidRPr="00BA1A60" w14:paraId="53BD540F" w14:textId="77777777" w:rsidTr="00223931">
        <w:tc>
          <w:tcPr>
            <w:tcW w:w="1980" w:type="dxa"/>
          </w:tcPr>
          <w:p w14:paraId="27D3D9EA" w14:textId="77777777" w:rsidR="00D20F77" w:rsidRPr="00BA1A60" w:rsidRDefault="00D20F77" w:rsidP="00B32DA9">
            <w:pPr>
              <w:ind w:left="85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BA1A6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Single mode</w:t>
            </w:r>
          </w:p>
        </w:tc>
        <w:tc>
          <w:tcPr>
            <w:tcW w:w="2835" w:type="dxa"/>
          </w:tcPr>
          <w:p w14:paraId="055B9C56" w14:textId="58B43349" w:rsidR="00D20F77" w:rsidRPr="00BA1A60" w:rsidRDefault="00D20F77" w:rsidP="00B32DA9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alatto 2013, Bell 2021, Joseph 2007, Middleton 202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88C24B"/>
            <w:vAlign w:val="center"/>
          </w:tcPr>
          <w:p w14:paraId="268936CE" w14:textId="4806ABCC" w:rsidR="00D20F77" w:rsidRPr="00BA1A60" w:rsidRDefault="009B2937" w:rsidP="00F92201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4</w:t>
            </w:r>
          </w:p>
        </w:tc>
        <w:tc>
          <w:tcPr>
            <w:tcW w:w="2220" w:type="dxa"/>
            <w:tcBorders>
              <w:bottom w:val="single" w:sz="4" w:space="0" w:color="auto"/>
            </w:tcBorders>
            <w:shd w:val="clear" w:color="auto" w:fill="88C24B"/>
            <w:vAlign w:val="center"/>
          </w:tcPr>
          <w:p w14:paraId="79085313" w14:textId="05CC73CA" w:rsidR="00D20F77" w:rsidRPr="00BA1A60" w:rsidRDefault="00D20F77" w:rsidP="00B32DA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BA1A6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No concern: </w:t>
            </w:r>
            <w:r w:rsidR="000825ED"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1</w:t>
            </w:r>
            <w:r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/</w:t>
            </w:r>
            <w:r w:rsidR="000825ED"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4</w:t>
            </w:r>
            <w:r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studies ha</w:t>
            </w:r>
            <w:r w:rsidR="000825ED"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</w:t>
            </w:r>
            <w:r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high risk of bias</w:t>
            </w:r>
          </w:p>
        </w:tc>
        <w:tc>
          <w:tcPr>
            <w:tcW w:w="2221" w:type="dxa"/>
            <w:tcBorders>
              <w:bottom w:val="single" w:sz="4" w:space="0" w:color="auto"/>
            </w:tcBorders>
            <w:shd w:val="clear" w:color="auto" w:fill="88C24B"/>
            <w:vAlign w:val="center"/>
          </w:tcPr>
          <w:p w14:paraId="4F6802BA" w14:textId="4D10A3D1" w:rsidR="00D20F77" w:rsidRPr="00BA1A60" w:rsidRDefault="00D20F77" w:rsidP="00B32DA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BA1A6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No concern: </w:t>
            </w:r>
            <w:r w:rsidR="000825ED"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2</w:t>
            </w:r>
            <w:r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/</w:t>
            </w:r>
            <w:r w:rsidR="000825ED"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4</w:t>
            </w:r>
            <w:r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studies show significant benefit</w:t>
            </w:r>
          </w:p>
        </w:tc>
        <w:tc>
          <w:tcPr>
            <w:tcW w:w="2221" w:type="dxa"/>
            <w:tcBorders>
              <w:bottom w:val="single" w:sz="4" w:space="0" w:color="auto"/>
            </w:tcBorders>
            <w:shd w:val="clear" w:color="auto" w:fill="88C24B"/>
            <w:vAlign w:val="center"/>
          </w:tcPr>
          <w:p w14:paraId="643D791A" w14:textId="09908726" w:rsidR="00D20F77" w:rsidRPr="00BA1A60" w:rsidRDefault="00D20F77" w:rsidP="00B32DA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BA1A6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No concern: </w:t>
            </w:r>
            <w:r w:rsidR="000825ED"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2</w:t>
            </w:r>
            <w:r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/</w:t>
            </w:r>
            <w:r w:rsidR="000825ED"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4</w:t>
            </w:r>
            <w:r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studies have n ≥ 50 per arm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FA7E51"/>
            <w:vAlign w:val="center"/>
          </w:tcPr>
          <w:p w14:paraId="255BCAFD" w14:textId="576CB040" w:rsidR="00D20F77" w:rsidRPr="00BA1A60" w:rsidRDefault="00D20F77" w:rsidP="00B32DA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BA1A6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 xml:space="preserve">Concern: </w:t>
            </w:r>
            <w:r w:rsidR="00B2393A" w:rsidRPr="00BA1A6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0/4 studies has </w:t>
            </w:r>
            <w:r w:rsidRPr="00BA1A6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age in range &amp; 1º outcomes of interest </w:t>
            </w:r>
            <w:r w:rsidRPr="00BA1A6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 xml:space="preserve">  </w:t>
            </w:r>
          </w:p>
        </w:tc>
        <w:tc>
          <w:tcPr>
            <w:tcW w:w="1022" w:type="dxa"/>
            <w:shd w:val="clear" w:color="auto" w:fill="auto"/>
            <w:vAlign w:val="center"/>
          </w:tcPr>
          <w:p w14:paraId="4D871F01" w14:textId="77777777" w:rsidR="00D20F77" w:rsidRPr="00BE7BE5" w:rsidRDefault="00D20F77" w:rsidP="00B32DA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BE7BE5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Moderate</w:t>
            </w:r>
          </w:p>
        </w:tc>
      </w:tr>
      <w:tr w:rsidR="00D20F77" w:rsidRPr="00BA1A60" w14:paraId="53D9BC08" w14:textId="77777777" w:rsidTr="00EF6F86">
        <w:tc>
          <w:tcPr>
            <w:tcW w:w="1980" w:type="dxa"/>
          </w:tcPr>
          <w:p w14:paraId="214EB677" w14:textId="77777777" w:rsidR="00D20F77" w:rsidRPr="00BA1A60" w:rsidRDefault="00D20F77" w:rsidP="00B32DA9">
            <w:pPr>
              <w:ind w:left="85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BA1A6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Combination of modes (≥2 modes)</w:t>
            </w:r>
          </w:p>
        </w:tc>
        <w:tc>
          <w:tcPr>
            <w:tcW w:w="2835" w:type="dxa"/>
          </w:tcPr>
          <w:p w14:paraId="63BAC619" w14:textId="3ACC1AD5" w:rsidR="00D20F77" w:rsidRPr="00BA1A60" w:rsidRDefault="00D20F77" w:rsidP="00B32DA9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Ayar 2021, </w:t>
            </w:r>
            <w:r w:rsidR="00312C5B"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hapman 2020, </w:t>
            </w:r>
            <w:r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Dilorio 2011, Hockenmeyer 2014, Klee 2018, Linden 2018, Whiteley 2018  </w:t>
            </w:r>
          </w:p>
        </w:tc>
        <w:tc>
          <w:tcPr>
            <w:tcW w:w="567" w:type="dxa"/>
            <w:shd w:val="clear" w:color="auto" w:fill="88C24B"/>
            <w:vAlign w:val="center"/>
          </w:tcPr>
          <w:p w14:paraId="0F4EA93E" w14:textId="4BF217B7" w:rsidR="00D20F77" w:rsidRPr="00BA1A60" w:rsidRDefault="00C45965" w:rsidP="00F92201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7</w:t>
            </w:r>
          </w:p>
        </w:tc>
        <w:tc>
          <w:tcPr>
            <w:tcW w:w="2220" w:type="dxa"/>
            <w:shd w:val="clear" w:color="auto" w:fill="FA7E51"/>
            <w:vAlign w:val="center"/>
          </w:tcPr>
          <w:p w14:paraId="57BF622D" w14:textId="591970B1" w:rsidR="00D20F77" w:rsidRPr="00BA1A60" w:rsidRDefault="00D20F77" w:rsidP="00B32DA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BA1A6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Concern: </w:t>
            </w:r>
            <w:r w:rsidR="00C45965"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4</w:t>
            </w:r>
            <w:r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/</w:t>
            </w:r>
            <w:r w:rsidR="00C45965"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7</w:t>
            </w:r>
            <w:r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studies ha</w:t>
            </w:r>
            <w:r w:rsidR="00957AFE"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e</w:t>
            </w:r>
            <w:r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high risk of bias</w:t>
            </w:r>
          </w:p>
        </w:tc>
        <w:tc>
          <w:tcPr>
            <w:tcW w:w="2221" w:type="dxa"/>
            <w:shd w:val="clear" w:color="auto" w:fill="FA7E51"/>
            <w:vAlign w:val="center"/>
          </w:tcPr>
          <w:p w14:paraId="64262A18" w14:textId="38BD4264" w:rsidR="00D20F77" w:rsidRPr="00BA1A60" w:rsidRDefault="00D20F77" w:rsidP="00B32DA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BA1A6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Concern: </w:t>
            </w:r>
            <w:r w:rsidR="000F02E5"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2</w:t>
            </w:r>
            <w:r w:rsidR="00312C5B"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/</w:t>
            </w:r>
            <w:r w:rsidR="00C45965"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7</w:t>
            </w:r>
            <w:r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studies show significant benefit</w:t>
            </w:r>
          </w:p>
        </w:tc>
        <w:tc>
          <w:tcPr>
            <w:tcW w:w="2221" w:type="dxa"/>
            <w:shd w:val="clear" w:color="auto" w:fill="FA7E51"/>
            <w:vAlign w:val="center"/>
          </w:tcPr>
          <w:p w14:paraId="2729BB14" w14:textId="3E983ACF" w:rsidR="00D20F77" w:rsidRPr="00BA1A60" w:rsidRDefault="00D20F77" w:rsidP="00B32DA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BA1A6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Concern: </w:t>
            </w:r>
            <w:r w:rsidR="000F02E5"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3</w:t>
            </w:r>
            <w:r w:rsidR="00312C5B"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/</w:t>
            </w:r>
            <w:r w:rsidR="000F02E5"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7</w:t>
            </w:r>
            <w:r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studies have n ≥ 50 per arm</w:t>
            </w:r>
          </w:p>
        </w:tc>
        <w:tc>
          <w:tcPr>
            <w:tcW w:w="2552" w:type="dxa"/>
            <w:shd w:val="clear" w:color="auto" w:fill="FA7E51"/>
            <w:vAlign w:val="center"/>
          </w:tcPr>
          <w:p w14:paraId="06FAB860" w14:textId="7D73B0C9" w:rsidR="00D20F77" w:rsidRPr="00BA1A60" w:rsidRDefault="00D20F77" w:rsidP="00B32DA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BA1A6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 xml:space="preserve">Concern: </w:t>
            </w:r>
            <w:r w:rsidR="000F02E5" w:rsidRPr="00BA1A6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1</w:t>
            </w:r>
            <w:r w:rsidRPr="00BA1A6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/</w:t>
            </w:r>
            <w:r w:rsidR="000F02E5" w:rsidRPr="00BA1A6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7</w:t>
            </w:r>
            <w:r w:rsidRPr="00BA1A6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studies ha</w:t>
            </w:r>
            <w:r w:rsidR="00490FE4" w:rsidRPr="00BA1A6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s</w:t>
            </w:r>
            <w:r w:rsidR="001E3565" w:rsidRPr="00BA1A6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 w:rsidRPr="00BA1A6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age in range &amp; 1º outcomes of interest </w:t>
            </w:r>
            <w:r w:rsidRPr="00BA1A6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 xml:space="preserve">  </w:t>
            </w:r>
          </w:p>
        </w:tc>
        <w:tc>
          <w:tcPr>
            <w:tcW w:w="1022" w:type="dxa"/>
            <w:vAlign w:val="center"/>
          </w:tcPr>
          <w:p w14:paraId="5B7FE0A3" w14:textId="12652927" w:rsidR="00D20F77" w:rsidRPr="00BE7BE5" w:rsidRDefault="00D20F77" w:rsidP="00B32DA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BE7BE5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Very low</w:t>
            </w:r>
          </w:p>
        </w:tc>
      </w:tr>
      <w:tr w:rsidR="006A725A" w:rsidRPr="00831D6D" w14:paraId="68F6EE7C" w14:textId="77777777" w:rsidTr="00F92201">
        <w:tc>
          <w:tcPr>
            <w:tcW w:w="15618" w:type="dxa"/>
            <w:gridSpan w:val="8"/>
            <w:shd w:val="clear" w:color="auto" w:fill="F2F2F2" w:themeFill="background1" w:themeFillShade="F2"/>
            <w:vAlign w:val="center"/>
          </w:tcPr>
          <w:p w14:paraId="2DEC9AAF" w14:textId="04D76170" w:rsidR="006A725A" w:rsidRPr="00BE7BE5" w:rsidRDefault="006A725A" w:rsidP="00F9220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E7BE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Additional intervention deliverer (beyond self-administration)</w:t>
            </w:r>
          </w:p>
        </w:tc>
      </w:tr>
      <w:tr w:rsidR="00256504" w:rsidRPr="00BA1A60" w14:paraId="530A98EC" w14:textId="77777777" w:rsidTr="00B2393A">
        <w:tc>
          <w:tcPr>
            <w:tcW w:w="1980" w:type="dxa"/>
          </w:tcPr>
          <w:p w14:paraId="08F40DB7" w14:textId="395F15F2" w:rsidR="00256504" w:rsidRPr="00BA1A60" w:rsidRDefault="00256504" w:rsidP="00256504">
            <w:pPr>
              <w:ind w:left="85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BA1A6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Health care team</w:t>
            </w:r>
            <w:r w:rsidR="005E7EA0" w:rsidRPr="00BA1A6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/ professionals</w:t>
            </w:r>
          </w:p>
        </w:tc>
        <w:tc>
          <w:tcPr>
            <w:tcW w:w="2835" w:type="dxa"/>
          </w:tcPr>
          <w:p w14:paraId="15BEDDD4" w14:textId="5B88595D" w:rsidR="00256504" w:rsidRPr="00BA1A60" w:rsidRDefault="00256504" w:rsidP="00256504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Klee 2018, </w:t>
            </w:r>
            <w:r w:rsidR="00CE7A35"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iddleton 202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A7E51"/>
            <w:vAlign w:val="center"/>
          </w:tcPr>
          <w:p w14:paraId="5650D845" w14:textId="0F50D962" w:rsidR="00256504" w:rsidRPr="00BA1A60" w:rsidRDefault="000F02E5" w:rsidP="00F92201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2</w:t>
            </w:r>
          </w:p>
        </w:tc>
        <w:tc>
          <w:tcPr>
            <w:tcW w:w="2220" w:type="dxa"/>
            <w:tcBorders>
              <w:bottom w:val="single" w:sz="4" w:space="0" w:color="auto"/>
            </w:tcBorders>
            <w:shd w:val="clear" w:color="auto" w:fill="FA7E51"/>
            <w:vAlign w:val="center"/>
          </w:tcPr>
          <w:p w14:paraId="7685A921" w14:textId="77659B0B" w:rsidR="00256504" w:rsidRPr="00BA1A60" w:rsidRDefault="00402267" w:rsidP="009B4BB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BA1A6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Concern: </w:t>
            </w:r>
            <w:r w:rsidR="000F02E5"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1</w:t>
            </w:r>
            <w:r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/</w:t>
            </w:r>
            <w:r w:rsidR="000F02E5"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2</w:t>
            </w:r>
            <w:r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studies ha</w:t>
            </w:r>
            <w:r w:rsidR="000F02E5"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</w:t>
            </w:r>
            <w:r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high risk of bias</w:t>
            </w:r>
          </w:p>
        </w:tc>
        <w:tc>
          <w:tcPr>
            <w:tcW w:w="2221" w:type="dxa"/>
            <w:shd w:val="clear" w:color="auto" w:fill="88C24B"/>
            <w:vAlign w:val="center"/>
          </w:tcPr>
          <w:p w14:paraId="00B63D92" w14:textId="73A75B0E" w:rsidR="00256504" w:rsidRPr="00BA1A60" w:rsidRDefault="00CE7A35" w:rsidP="009B4BB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BA1A6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No c</w:t>
            </w:r>
            <w:r w:rsidR="006B30E9" w:rsidRPr="00BA1A6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oncern: </w:t>
            </w:r>
            <w:r w:rsidR="000F02E5"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1/2</w:t>
            </w:r>
            <w:r w:rsidR="006B30E9"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studies show significant benefit</w:t>
            </w:r>
            <w:r w:rsidR="00D235C4"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2221" w:type="dxa"/>
            <w:tcBorders>
              <w:bottom w:val="single" w:sz="4" w:space="0" w:color="auto"/>
            </w:tcBorders>
            <w:shd w:val="clear" w:color="auto" w:fill="FA7E51"/>
            <w:vAlign w:val="center"/>
          </w:tcPr>
          <w:p w14:paraId="6A64B0C6" w14:textId="349F7235" w:rsidR="00256504" w:rsidRPr="00BA1A60" w:rsidRDefault="00B2393A" w:rsidP="009B4BB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BA1A6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Concern: </w:t>
            </w:r>
            <w:r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2/2 studies have n &lt; 50 per arm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FA7E51"/>
            <w:vAlign w:val="center"/>
          </w:tcPr>
          <w:p w14:paraId="33DE989D" w14:textId="36117971" w:rsidR="00256504" w:rsidRPr="00BA1A60" w:rsidRDefault="00DD6E41" w:rsidP="009B4BB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BA1A6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 xml:space="preserve">Concern: </w:t>
            </w:r>
            <w:r w:rsidR="00B2393A" w:rsidRPr="00BA1A6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0/2 studies has </w:t>
            </w:r>
            <w:r w:rsidRPr="00BA1A6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age in </w:t>
            </w:r>
            <w:r w:rsidR="005E10CD" w:rsidRPr="00BA1A6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range &amp; 1º </w:t>
            </w:r>
            <w:r w:rsidRPr="00BA1A6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outcomes of interest</w:t>
            </w:r>
            <w:r w:rsidR="00D235C4" w:rsidRPr="00BA1A6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(*no con</w:t>
            </w:r>
            <w:r w:rsidR="00622643" w:rsidRPr="00BA1A6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c</w:t>
            </w:r>
            <w:r w:rsidR="00D235C4" w:rsidRPr="00BA1A6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ern)</w:t>
            </w:r>
          </w:p>
        </w:tc>
        <w:tc>
          <w:tcPr>
            <w:tcW w:w="1022" w:type="dxa"/>
            <w:shd w:val="clear" w:color="auto" w:fill="FFF2CC" w:themeFill="accent4" w:themeFillTint="33"/>
            <w:vAlign w:val="center"/>
          </w:tcPr>
          <w:p w14:paraId="7D918790" w14:textId="671F1889" w:rsidR="00256504" w:rsidRPr="00BE7BE5" w:rsidRDefault="000F02E5" w:rsidP="009B4BB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  <w:u w:val="single"/>
                <w:vertAlign w:val="superscript"/>
              </w:rPr>
            </w:pPr>
            <w:r w:rsidRPr="00BE7BE5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  <w:u w:val="single"/>
              </w:rPr>
              <w:t>Very l</w:t>
            </w:r>
            <w:r w:rsidR="00D235C4" w:rsidRPr="00BE7BE5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  <w:u w:val="single"/>
              </w:rPr>
              <w:t>ow</w:t>
            </w:r>
            <w:r w:rsidR="00701AD9" w:rsidRPr="00BE7BE5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  <w:u w:val="single"/>
                <w:vertAlign w:val="superscript"/>
              </w:rPr>
              <w:t>2</w:t>
            </w:r>
          </w:p>
        </w:tc>
      </w:tr>
      <w:tr w:rsidR="00256504" w:rsidRPr="00BA1A60" w14:paraId="4EBC021D" w14:textId="77777777" w:rsidTr="00B2393A">
        <w:tc>
          <w:tcPr>
            <w:tcW w:w="1980" w:type="dxa"/>
            <w:tcBorders>
              <w:bottom w:val="single" w:sz="4" w:space="0" w:color="auto"/>
            </w:tcBorders>
          </w:tcPr>
          <w:p w14:paraId="58996814" w14:textId="006C0685" w:rsidR="00256504" w:rsidRPr="00BA1A60" w:rsidRDefault="00256504" w:rsidP="00256504">
            <w:pPr>
              <w:ind w:left="85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BA1A6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Automated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103AB903" w14:textId="18D931F5" w:rsidR="00256504" w:rsidRPr="00BA1A60" w:rsidRDefault="00B57BE4" w:rsidP="00256504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hapman 2020, </w:t>
            </w:r>
            <w:r w:rsidR="00256504"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iddleton 202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A7E51"/>
            <w:vAlign w:val="center"/>
          </w:tcPr>
          <w:p w14:paraId="37D8513A" w14:textId="37B71131" w:rsidR="00256504" w:rsidRPr="00BA1A60" w:rsidRDefault="000F02E5" w:rsidP="00F92201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2</w:t>
            </w:r>
          </w:p>
        </w:tc>
        <w:tc>
          <w:tcPr>
            <w:tcW w:w="2220" w:type="dxa"/>
            <w:tcBorders>
              <w:bottom w:val="single" w:sz="4" w:space="0" w:color="auto"/>
            </w:tcBorders>
            <w:shd w:val="clear" w:color="auto" w:fill="FA7E51"/>
            <w:vAlign w:val="center"/>
          </w:tcPr>
          <w:p w14:paraId="00B0ED33" w14:textId="36455B58" w:rsidR="00256504" w:rsidRPr="00BA1A60" w:rsidRDefault="00EF6F86" w:rsidP="009B4BB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BA1A6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C</w:t>
            </w:r>
            <w:r w:rsidR="008D5EB2" w:rsidRPr="00BA1A6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oncern: </w:t>
            </w:r>
            <w:r w:rsidR="00490FE4"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1</w:t>
            </w:r>
            <w:r w:rsidR="008D5EB2"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/</w:t>
            </w:r>
            <w:r w:rsidR="00490FE4"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2</w:t>
            </w:r>
            <w:r w:rsidR="008D5EB2"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studies ha</w:t>
            </w:r>
            <w:r w:rsidR="00490FE4"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</w:t>
            </w:r>
            <w:r w:rsidR="008D5EB2"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high risk of bias</w:t>
            </w:r>
          </w:p>
        </w:tc>
        <w:tc>
          <w:tcPr>
            <w:tcW w:w="2221" w:type="dxa"/>
            <w:tcBorders>
              <w:bottom w:val="single" w:sz="4" w:space="0" w:color="auto"/>
            </w:tcBorders>
            <w:shd w:val="clear" w:color="auto" w:fill="88C24B"/>
            <w:vAlign w:val="center"/>
          </w:tcPr>
          <w:p w14:paraId="1E8869D0" w14:textId="246F61AA" w:rsidR="00256504" w:rsidRPr="00BA1A60" w:rsidRDefault="006B30E9" w:rsidP="009B4BB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BA1A6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No concern: </w:t>
            </w:r>
            <w:r w:rsidR="00B2393A"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2</w:t>
            </w:r>
            <w:r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/</w:t>
            </w:r>
            <w:r w:rsidR="00B2393A"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2</w:t>
            </w:r>
            <w:r w:rsidR="003068AE"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tudy show significant benefit</w:t>
            </w:r>
          </w:p>
        </w:tc>
        <w:tc>
          <w:tcPr>
            <w:tcW w:w="2221" w:type="dxa"/>
            <w:tcBorders>
              <w:bottom w:val="single" w:sz="4" w:space="0" w:color="auto"/>
            </w:tcBorders>
            <w:shd w:val="clear" w:color="auto" w:fill="88C24B"/>
            <w:vAlign w:val="center"/>
          </w:tcPr>
          <w:p w14:paraId="72501173" w14:textId="1984A2BE" w:rsidR="00256504" w:rsidRPr="00BA1A60" w:rsidRDefault="00B2393A" w:rsidP="009B4BB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BA1A6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No c</w:t>
            </w:r>
            <w:r w:rsidR="00232A1D" w:rsidRPr="00BA1A6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oncern: </w:t>
            </w:r>
            <w:r w:rsidR="00232A1D"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1/</w:t>
            </w:r>
            <w:r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2</w:t>
            </w:r>
            <w:r w:rsidR="00232A1D"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stud</w:t>
            </w:r>
            <w:r w:rsidR="00B57BE4"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es</w:t>
            </w:r>
            <w:r w:rsidR="00232A1D"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ha</w:t>
            </w:r>
            <w:r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</w:t>
            </w:r>
            <w:r w:rsidR="00232A1D"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="00B57BE4"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 ≥ 50 per arm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88C24B"/>
            <w:vAlign w:val="center"/>
          </w:tcPr>
          <w:p w14:paraId="04BA59A9" w14:textId="1F6793D8" w:rsidR="00256504" w:rsidRPr="00BA1A60" w:rsidRDefault="00B2393A" w:rsidP="009B4BB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BA1A6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No c</w:t>
            </w:r>
            <w:r w:rsidR="00DD6E41" w:rsidRPr="00BA1A6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 xml:space="preserve">oncern: </w:t>
            </w:r>
            <w:r w:rsidR="003068AE" w:rsidRPr="00BA1A6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1</w:t>
            </w:r>
            <w:r w:rsidR="00DD6E41" w:rsidRPr="00BA1A6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/</w:t>
            </w:r>
            <w:r w:rsidRPr="00BA1A6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2</w:t>
            </w:r>
            <w:r w:rsidR="00DD6E41" w:rsidRPr="00BA1A6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study has age in </w:t>
            </w:r>
            <w:r w:rsidR="005E10CD" w:rsidRPr="00BA1A6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range &amp; 1º </w:t>
            </w:r>
            <w:r w:rsidR="00DD6E41" w:rsidRPr="00BA1A6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outcomes of interest </w:t>
            </w:r>
            <w:r w:rsidR="00DD6E41" w:rsidRPr="00BA1A6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 xml:space="preserve">  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vAlign w:val="center"/>
          </w:tcPr>
          <w:p w14:paraId="7C0E6169" w14:textId="5A179367" w:rsidR="00256504" w:rsidRPr="00BE7BE5" w:rsidRDefault="002C089D" w:rsidP="009B4BB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BE7BE5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Low</w:t>
            </w:r>
          </w:p>
        </w:tc>
      </w:tr>
      <w:tr w:rsidR="006A725A" w:rsidRPr="00831D6D" w14:paraId="681B5332" w14:textId="77777777" w:rsidTr="00F92201">
        <w:tc>
          <w:tcPr>
            <w:tcW w:w="15618" w:type="dxa"/>
            <w:gridSpan w:val="8"/>
            <w:shd w:val="clear" w:color="auto" w:fill="F2F2F2" w:themeFill="background1" w:themeFillShade="F2"/>
            <w:vAlign w:val="center"/>
          </w:tcPr>
          <w:p w14:paraId="27F47438" w14:textId="06CAEEB1" w:rsidR="006A725A" w:rsidRPr="00BE7BE5" w:rsidRDefault="006A725A" w:rsidP="00F9220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E7BE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Behaviour</w:t>
            </w:r>
            <w:r w:rsidR="00E437CC" w:rsidRPr="00BE7BE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-</w:t>
            </w:r>
            <w:r w:rsidRPr="00BE7BE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hange techniques</w:t>
            </w:r>
          </w:p>
        </w:tc>
      </w:tr>
      <w:tr w:rsidR="001F35A2" w:rsidRPr="00BA1A60" w14:paraId="12DA26BE" w14:textId="77777777" w:rsidTr="001E3565">
        <w:tc>
          <w:tcPr>
            <w:tcW w:w="1980" w:type="dxa"/>
          </w:tcPr>
          <w:p w14:paraId="3717440C" w14:textId="726F213B" w:rsidR="001F35A2" w:rsidRPr="00BA1A60" w:rsidRDefault="001F35A2" w:rsidP="006D71E8">
            <w:pPr>
              <w:ind w:left="85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BA1A6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CBT components or exercises</w:t>
            </w:r>
          </w:p>
        </w:tc>
        <w:tc>
          <w:tcPr>
            <w:tcW w:w="2835" w:type="dxa"/>
          </w:tcPr>
          <w:p w14:paraId="129A5050" w14:textId="0320A90B" w:rsidR="001F35A2" w:rsidRPr="00BA1A60" w:rsidRDefault="001F35A2" w:rsidP="00FA3204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ockenmeyer 2014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A7E51"/>
            <w:vAlign w:val="center"/>
          </w:tcPr>
          <w:p w14:paraId="4507B945" w14:textId="1F948491" w:rsidR="001F35A2" w:rsidRPr="00BA1A60" w:rsidRDefault="009001C8" w:rsidP="00F92201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1</w:t>
            </w:r>
          </w:p>
        </w:tc>
        <w:tc>
          <w:tcPr>
            <w:tcW w:w="2220" w:type="dxa"/>
            <w:tcBorders>
              <w:bottom w:val="single" w:sz="4" w:space="0" w:color="auto"/>
            </w:tcBorders>
            <w:shd w:val="clear" w:color="auto" w:fill="88C24B"/>
            <w:vAlign w:val="center"/>
          </w:tcPr>
          <w:p w14:paraId="545B6C59" w14:textId="5DC5C32A" w:rsidR="001F35A2" w:rsidRPr="00BA1A60" w:rsidRDefault="00A32B21" w:rsidP="000A2AD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BA1A6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No concern: </w:t>
            </w:r>
            <w:r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1/1 study has low risk of bias</w:t>
            </w:r>
          </w:p>
        </w:tc>
        <w:tc>
          <w:tcPr>
            <w:tcW w:w="2221" w:type="dxa"/>
            <w:tcBorders>
              <w:bottom w:val="single" w:sz="4" w:space="0" w:color="auto"/>
            </w:tcBorders>
            <w:shd w:val="clear" w:color="auto" w:fill="FA7E51"/>
            <w:vAlign w:val="center"/>
          </w:tcPr>
          <w:p w14:paraId="52587BD5" w14:textId="687AC8D6" w:rsidR="001F35A2" w:rsidRPr="00BA1A60" w:rsidRDefault="00797026" w:rsidP="009B4BB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BA1A6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Concern: </w:t>
            </w:r>
            <w:r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0/</w:t>
            </w:r>
            <w:r w:rsidR="00A32B21"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1</w:t>
            </w:r>
            <w:r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studies show significant benefit</w:t>
            </w:r>
          </w:p>
        </w:tc>
        <w:tc>
          <w:tcPr>
            <w:tcW w:w="2221" w:type="dxa"/>
            <w:tcBorders>
              <w:bottom w:val="single" w:sz="4" w:space="0" w:color="auto"/>
            </w:tcBorders>
            <w:shd w:val="clear" w:color="auto" w:fill="FA7E51"/>
            <w:vAlign w:val="center"/>
          </w:tcPr>
          <w:p w14:paraId="27936AA1" w14:textId="4095F3BE" w:rsidR="001F35A2" w:rsidRPr="00BA1A60" w:rsidRDefault="00A32B21" w:rsidP="009B4BB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BA1A6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Concern: </w:t>
            </w:r>
            <w:r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1/1 study has n &lt; 50 per arm</w:t>
            </w:r>
          </w:p>
        </w:tc>
        <w:tc>
          <w:tcPr>
            <w:tcW w:w="2552" w:type="dxa"/>
            <w:shd w:val="clear" w:color="auto" w:fill="FA7E51"/>
            <w:vAlign w:val="center"/>
          </w:tcPr>
          <w:p w14:paraId="5D6E6A91" w14:textId="50CA989D" w:rsidR="001F35A2" w:rsidRPr="00BA1A60" w:rsidRDefault="00B871B3" w:rsidP="009B4BB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BA1A6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 xml:space="preserve">Concern: </w:t>
            </w:r>
            <w:r w:rsidRPr="00BA1A6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0/</w:t>
            </w:r>
            <w:r w:rsidR="00A32B21" w:rsidRPr="00BA1A6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1</w:t>
            </w:r>
            <w:r w:rsidRPr="00BA1A6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study has age in </w:t>
            </w:r>
            <w:r w:rsidR="005E10CD" w:rsidRPr="00BA1A6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range &amp; 1º </w:t>
            </w:r>
            <w:r w:rsidRPr="00BA1A6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outcomes of interest </w:t>
            </w:r>
            <w:r w:rsidRPr="00BA1A6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 xml:space="preserve">  </w:t>
            </w:r>
          </w:p>
        </w:tc>
        <w:tc>
          <w:tcPr>
            <w:tcW w:w="1022" w:type="dxa"/>
            <w:vAlign w:val="center"/>
          </w:tcPr>
          <w:p w14:paraId="6FFB32D6" w14:textId="4254F83B" w:rsidR="001F35A2" w:rsidRPr="00BE7BE5" w:rsidRDefault="002C089D" w:rsidP="009B4BB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BE7BE5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Very low</w:t>
            </w:r>
          </w:p>
        </w:tc>
      </w:tr>
      <w:tr w:rsidR="00BF0F84" w:rsidRPr="00BA1A60" w14:paraId="36FC6E6D" w14:textId="77777777" w:rsidTr="001E3565">
        <w:tc>
          <w:tcPr>
            <w:tcW w:w="1980" w:type="dxa"/>
          </w:tcPr>
          <w:p w14:paraId="3A40DA81" w14:textId="77777777" w:rsidR="00D061B3" w:rsidRPr="00BA1A60" w:rsidRDefault="00D061B3" w:rsidP="00F663EC">
            <w:pPr>
              <w:ind w:left="85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BA1A6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roblem solving</w:t>
            </w:r>
          </w:p>
        </w:tc>
        <w:tc>
          <w:tcPr>
            <w:tcW w:w="2835" w:type="dxa"/>
          </w:tcPr>
          <w:p w14:paraId="650B6B6A" w14:textId="1D34059A" w:rsidR="00D061B3" w:rsidRPr="00BA1A60" w:rsidRDefault="00D061B3" w:rsidP="00F663EC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hapman 2020, Hockenmeyer 2014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A7E51"/>
            <w:vAlign w:val="center"/>
          </w:tcPr>
          <w:p w14:paraId="0224B893" w14:textId="1C7E5F12" w:rsidR="00D061B3" w:rsidRPr="00BA1A60" w:rsidRDefault="001E3565" w:rsidP="00F92201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2</w:t>
            </w:r>
          </w:p>
        </w:tc>
        <w:tc>
          <w:tcPr>
            <w:tcW w:w="2220" w:type="dxa"/>
            <w:tcBorders>
              <w:bottom w:val="single" w:sz="4" w:space="0" w:color="auto"/>
            </w:tcBorders>
            <w:shd w:val="clear" w:color="auto" w:fill="FA7E51"/>
            <w:vAlign w:val="center"/>
          </w:tcPr>
          <w:p w14:paraId="55C98491" w14:textId="1DFC22C7" w:rsidR="00D061B3" w:rsidRPr="00BA1A60" w:rsidRDefault="001E3565" w:rsidP="00F663E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BA1A6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Concern: </w:t>
            </w:r>
            <w:r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1/2 studies has high risk of bias</w:t>
            </w:r>
          </w:p>
        </w:tc>
        <w:tc>
          <w:tcPr>
            <w:tcW w:w="2221" w:type="dxa"/>
            <w:tcBorders>
              <w:bottom w:val="single" w:sz="4" w:space="0" w:color="auto"/>
            </w:tcBorders>
            <w:shd w:val="clear" w:color="auto" w:fill="88C24B"/>
            <w:vAlign w:val="center"/>
          </w:tcPr>
          <w:p w14:paraId="2EEF8C1D" w14:textId="7B6FB4C5" w:rsidR="00D061B3" w:rsidRPr="00BA1A60" w:rsidRDefault="001E3565" w:rsidP="00F663E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BA1A6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No concern: </w:t>
            </w:r>
            <w:r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1/2 studies show significant benefit</w:t>
            </w:r>
          </w:p>
        </w:tc>
        <w:tc>
          <w:tcPr>
            <w:tcW w:w="2221" w:type="dxa"/>
            <w:shd w:val="clear" w:color="auto" w:fill="88C24B"/>
            <w:vAlign w:val="center"/>
          </w:tcPr>
          <w:p w14:paraId="36DF126C" w14:textId="0698FC3E" w:rsidR="00D061B3" w:rsidRPr="00BA1A60" w:rsidRDefault="001E3565" w:rsidP="00F663E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BA1A6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No concern: </w:t>
            </w:r>
            <w:r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1/2 studies has n ≥ 50 per arm</w:t>
            </w:r>
          </w:p>
        </w:tc>
        <w:tc>
          <w:tcPr>
            <w:tcW w:w="2552" w:type="dxa"/>
            <w:shd w:val="clear" w:color="auto" w:fill="FA7E51"/>
            <w:vAlign w:val="center"/>
          </w:tcPr>
          <w:p w14:paraId="26D28391" w14:textId="137FBF51" w:rsidR="00D061B3" w:rsidRPr="00BA1A60" w:rsidRDefault="001E3565" w:rsidP="00F663E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BA1A6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 xml:space="preserve">Concern: </w:t>
            </w:r>
            <w:r w:rsidRPr="00BA1A6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0/2 studies has age in range &amp; 1º outcomes of interest</w:t>
            </w:r>
          </w:p>
        </w:tc>
        <w:tc>
          <w:tcPr>
            <w:tcW w:w="1022" w:type="dxa"/>
            <w:vAlign w:val="center"/>
          </w:tcPr>
          <w:p w14:paraId="750E0C57" w14:textId="77777777" w:rsidR="00D061B3" w:rsidRPr="00BE7BE5" w:rsidRDefault="00D061B3" w:rsidP="00F663E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BE7BE5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Low</w:t>
            </w:r>
          </w:p>
        </w:tc>
      </w:tr>
      <w:tr w:rsidR="00F92201" w:rsidRPr="00BA1A60" w14:paraId="5EF76CF3" w14:textId="77777777" w:rsidTr="001A43EC">
        <w:tc>
          <w:tcPr>
            <w:tcW w:w="1980" w:type="dxa"/>
          </w:tcPr>
          <w:p w14:paraId="0D251927" w14:textId="77777777" w:rsidR="00D061B3" w:rsidRPr="00BA1A60" w:rsidRDefault="00D061B3" w:rsidP="00F663EC">
            <w:pPr>
              <w:ind w:left="85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BA1A6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Goal setting</w:t>
            </w:r>
          </w:p>
        </w:tc>
        <w:tc>
          <w:tcPr>
            <w:tcW w:w="2835" w:type="dxa"/>
          </w:tcPr>
          <w:p w14:paraId="6342A091" w14:textId="6FC7A4B5" w:rsidR="00D061B3" w:rsidRPr="00BA1A60" w:rsidRDefault="00736B51" w:rsidP="00F663EC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hapman 2020, </w:t>
            </w:r>
            <w:r w:rsidR="00D061B3"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ilorio 2011</w:t>
            </w:r>
          </w:p>
        </w:tc>
        <w:tc>
          <w:tcPr>
            <w:tcW w:w="567" w:type="dxa"/>
            <w:shd w:val="clear" w:color="auto" w:fill="FA7E51"/>
            <w:vAlign w:val="center"/>
          </w:tcPr>
          <w:p w14:paraId="0E16CBBF" w14:textId="46728120" w:rsidR="00D061B3" w:rsidRPr="00BA1A60" w:rsidRDefault="001E3565" w:rsidP="00F92201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2</w:t>
            </w:r>
          </w:p>
        </w:tc>
        <w:tc>
          <w:tcPr>
            <w:tcW w:w="2220" w:type="dxa"/>
            <w:shd w:val="clear" w:color="auto" w:fill="FA7E51"/>
            <w:vAlign w:val="center"/>
          </w:tcPr>
          <w:p w14:paraId="1B931589" w14:textId="4536A3FD" w:rsidR="00D061B3" w:rsidRPr="00BA1A60" w:rsidRDefault="00D061B3" w:rsidP="00F663E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BA1A6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Concern: </w:t>
            </w:r>
            <w:r w:rsidR="001A43EC"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2</w:t>
            </w:r>
            <w:r w:rsidR="00736B51"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/</w:t>
            </w:r>
            <w:r w:rsidR="001A43EC"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2</w:t>
            </w:r>
            <w:r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studies have high risk of bias</w:t>
            </w:r>
          </w:p>
        </w:tc>
        <w:tc>
          <w:tcPr>
            <w:tcW w:w="2221" w:type="dxa"/>
            <w:tcBorders>
              <w:bottom w:val="single" w:sz="4" w:space="0" w:color="auto"/>
            </w:tcBorders>
            <w:shd w:val="clear" w:color="auto" w:fill="88C24B"/>
            <w:vAlign w:val="center"/>
          </w:tcPr>
          <w:p w14:paraId="74ADF69E" w14:textId="02AC5D56" w:rsidR="00D061B3" w:rsidRPr="00BA1A60" w:rsidRDefault="001A43EC" w:rsidP="00F663E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BA1A6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No concern: </w:t>
            </w:r>
            <w:r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1/2 studies show significant benefit</w:t>
            </w:r>
          </w:p>
        </w:tc>
        <w:tc>
          <w:tcPr>
            <w:tcW w:w="2221" w:type="dxa"/>
            <w:tcBorders>
              <w:bottom w:val="single" w:sz="4" w:space="0" w:color="auto"/>
            </w:tcBorders>
            <w:shd w:val="clear" w:color="auto" w:fill="88C24B"/>
            <w:vAlign w:val="center"/>
          </w:tcPr>
          <w:p w14:paraId="50DB0109" w14:textId="7C8229D8" w:rsidR="00D061B3" w:rsidRPr="00BA1A60" w:rsidRDefault="00D061B3" w:rsidP="00F663E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BA1A6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No concern: </w:t>
            </w:r>
            <w:r w:rsidR="00736B51"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2/</w:t>
            </w:r>
            <w:r w:rsidR="001A43EC"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2</w:t>
            </w:r>
            <w:r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studies have n ≥ 50 per arm</w:t>
            </w:r>
          </w:p>
        </w:tc>
        <w:tc>
          <w:tcPr>
            <w:tcW w:w="2552" w:type="dxa"/>
            <w:shd w:val="clear" w:color="auto" w:fill="FA7E51"/>
            <w:vAlign w:val="center"/>
          </w:tcPr>
          <w:p w14:paraId="7CC39700" w14:textId="254CAEFE" w:rsidR="00D061B3" w:rsidRPr="00BA1A60" w:rsidRDefault="00D061B3" w:rsidP="00F663E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BA1A6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 xml:space="preserve">Concern: </w:t>
            </w:r>
            <w:r w:rsidRPr="00BA1A6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0/</w:t>
            </w:r>
            <w:r w:rsidR="001A43EC" w:rsidRPr="00BA1A6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2</w:t>
            </w:r>
            <w:r w:rsidRPr="00BA1A6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study has age in range &amp; 1º outcomes of interest </w:t>
            </w:r>
            <w:r w:rsidRPr="00BA1A6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 xml:space="preserve">  </w:t>
            </w:r>
          </w:p>
        </w:tc>
        <w:tc>
          <w:tcPr>
            <w:tcW w:w="1022" w:type="dxa"/>
            <w:vAlign w:val="center"/>
          </w:tcPr>
          <w:p w14:paraId="7684C7F1" w14:textId="168CB695" w:rsidR="00D061B3" w:rsidRPr="00BE7BE5" w:rsidRDefault="00736B51" w:rsidP="00F663E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BE7BE5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Low</w:t>
            </w:r>
          </w:p>
        </w:tc>
      </w:tr>
      <w:tr w:rsidR="005D178C" w:rsidRPr="00BA1A60" w14:paraId="6D9BB355" w14:textId="77777777" w:rsidTr="001E3565">
        <w:tblPrEx>
          <w:tblLook w:val="04A0" w:firstRow="1" w:lastRow="0" w:firstColumn="1" w:lastColumn="0" w:noHBand="0" w:noVBand="1"/>
        </w:tblPrEx>
        <w:tc>
          <w:tcPr>
            <w:tcW w:w="1980" w:type="dxa"/>
          </w:tcPr>
          <w:p w14:paraId="551B7E9E" w14:textId="77777777" w:rsidR="005D178C" w:rsidRPr="00BA1A60" w:rsidRDefault="005D178C" w:rsidP="005D178C">
            <w:pPr>
              <w:ind w:left="85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BA1A6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lastRenderedPageBreak/>
              <w:t>Action planning</w:t>
            </w:r>
          </w:p>
        </w:tc>
        <w:tc>
          <w:tcPr>
            <w:tcW w:w="2835" w:type="dxa"/>
          </w:tcPr>
          <w:p w14:paraId="1AD55329" w14:textId="5906A3B2" w:rsidR="005D178C" w:rsidRPr="00BA1A60" w:rsidRDefault="005D178C" w:rsidP="005D178C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hapman 2020, Dilorio 201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A7E51"/>
            <w:vAlign w:val="center"/>
          </w:tcPr>
          <w:p w14:paraId="04E4049F" w14:textId="61DF1A74" w:rsidR="005D178C" w:rsidRPr="00BA1A60" w:rsidRDefault="005D178C" w:rsidP="005D178C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2</w:t>
            </w:r>
          </w:p>
        </w:tc>
        <w:tc>
          <w:tcPr>
            <w:tcW w:w="2220" w:type="dxa"/>
            <w:tcBorders>
              <w:bottom w:val="single" w:sz="4" w:space="0" w:color="auto"/>
            </w:tcBorders>
            <w:shd w:val="clear" w:color="auto" w:fill="FA7E51"/>
            <w:vAlign w:val="center"/>
          </w:tcPr>
          <w:p w14:paraId="3A91E822" w14:textId="669244C0" w:rsidR="005D178C" w:rsidRPr="00BA1A60" w:rsidRDefault="005D178C" w:rsidP="005D178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BA1A6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Concern: </w:t>
            </w:r>
            <w:r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2/2 studies have high risk of bias</w:t>
            </w:r>
          </w:p>
        </w:tc>
        <w:tc>
          <w:tcPr>
            <w:tcW w:w="2221" w:type="dxa"/>
            <w:tcBorders>
              <w:bottom w:val="single" w:sz="4" w:space="0" w:color="auto"/>
            </w:tcBorders>
            <w:shd w:val="clear" w:color="auto" w:fill="88C24B"/>
            <w:vAlign w:val="center"/>
          </w:tcPr>
          <w:p w14:paraId="0A8325D0" w14:textId="6A433E5E" w:rsidR="005D178C" w:rsidRPr="00BA1A60" w:rsidRDefault="005D178C" w:rsidP="005D178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BA1A6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No concern: </w:t>
            </w:r>
            <w:r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1/2 studies show significant benefit</w:t>
            </w:r>
          </w:p>
        </w:tc>
        <w:tc>
          <w:tcPr>
            <w:tcW w:w="2221" w:type="dxa"/>
            <w:tcBorders>
              <w:bottom w:val="single" w:sz="4" w:space="0" w:color="auto"/>
            </w:tcBorders>
            <w:shd w:val="clear" w:color="auto" w:fill="88C24B"/>
            <w:vAlign w:val="center"/>
          </w:tcPr>
          <w:p w14:paraId="644E5EA6" w14:textId="4B7FA021" w:rsidR="005D178C" w:rsidRPr="00BA1A60" w:rsidRDefault="005D178C" w:rsidP="005D178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BA1A6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No concern: </w:t>
            </w:r>
            <w:r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2/2 studies have n ≥ 50 per arm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FA7E51"/>
            <w:vAlign w:val="center"/>
          </w:tcPr>
          <w:p w14:paraId="2D91E816" w14:textId="77251E26" w:rsidR="005D178C" w:rsidRPr="00BA1A60" w:rsidRDefault="005D178C" w:rsidP="005D178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BA1A6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 xml:space="preserve">Concern: </w:t>
            </w:r>
            <w:r w:rsidRPr="00BA1A6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0/2 study has age in range &amp; 1º outcomes of interest </w:t>
            </w:r>
            <w:r w:rsidRPr="00BA1A6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 xml:space="preserve">  </w:t>
            </w:r>
          </w:p>
        </w:tc>
        <w:tc>
          <w:tcPr>
            <w:tcW w:w="1022" w:type="dxa"/>
            <w:vAlign w:val="center"/>
          </w:tcPr>
          <w:p w14:paraId="51816F67" w14:textId="43CAC50A" w:rsidR="005D178C" w:rsidRPr="00BE7BE5" w:rsidRDefault="005D178C" w:rsidP="005D178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BE7BE5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Low</w:t>
            </w:r>
          </w:p>
        </w:tc>
      </w:tr>
      <w:tr w:rsidR="00F92201" w:rsidRPr="00BA1A60" w14:paraId="6D2F06EE" w14:textId="77777777" w:rsidTr="007A752A">
        <w:tblPrEx>
          <w:tblLook w:val="04A0" w:firstRow="1" w:lastRow="0" w:firstColumn="1" w:lastColumn="0" w:noHBand="0" w:noVBand="1"/>
        </w:tblPrEx>
        <w:tc>
          <w:tcPr>
            <w:tcW w:w="1980" w:type="dxa"/>
          </w:tcPr>
          <w:p w14:paraId="0FBE35DF" w14:textId="77777777" w:rsidR="00B65799" w:rsidRPr="00BA1A60" w:rsidRDefault="00B65799" w:rsidP="00900ABF">
            <w:pPr>
              <w:ind w:left="85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BA1A6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Time management</w:t>
            </w:r>
          </w:p>
        </w:tc>
        <w:tc>
          <w:tcPr>
            <w:tcW w:w="2835" w:type="dxa"/>
          </w:tcPr>
          <w:p w14:paraId="0F255467" w14:textId="17ADFE18" w:rsidR="00B65799" w:rsidRPr="00BA1A60" w:rsidRDefault="00B65799" w:rsidP="00900ABF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623A339" w14:textId="3B3C69A7" w:rsidR="00B65799" w:rsidRPr="00BA1A60" w:rsidRDefault="00B65799" w:rsidP="00F92201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220" w:type="dxa"/>
            <w:shd w:val="clear" w:color="auto" w:fill="auto"/>
            <w:vAlign w:val="center"/>
          </w:tcPr>
          <w:p w14:paraId="40399733" w14:textId="121E9B67" w:rsidR="00B65799" w:rsidRPr="00BA1A60" w:rsidRDefault="00B65799" w:rsidP="00900AB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2221" w:type="dxa"/>
            <w:shd w:val="clear" w:color="auto" w:fill="auto"/>
            <w:vAlign w:val="center"/>
          </w:tcPr>
          <w:p w14:paraId="7C6A6307" w14:textId="7D71CEFC" w:rsidR="00B65799" w:rsidRPr="00BA1A60" w:rsidRDefault="00B65799" w:rsidP="00900AB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222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8660C24" w14:textId="75F2C4B8" w:rsidR="00B65799" w:rsidRPr="00BA1A60" w:rsidRDefault="00B65799" w:rsidP="00900AB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2552" w:type="dxa"/>
            <w:shd w:val="clear" w:color="auto" w:fill="auto"/>
            <w:vAlign w:val="center"/>
          </w:tcPr>
          <w:p w14:paraId="1DEC79A7" w14:textId="38AA3CFF" w:rsidR="00B65799" w:rsidRPr="00BA1A60" w:rsidRDefault="00B65799" w:rsidP="00900AB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022" w:type="dxa"/>
            <w:vAlign w:val="center"/>
          </w:tcPr>
          <w:p w14:paraId="1403B477" w14:textId="1701BC87" w:rsidR="00B65799" w:rsidRPr="00BE7BE5" w:rsidRDefault="00B65799" w:rsidP="00900AB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</w:p>
        </w:tc>
      </w:tr>
      <w:tr w:rsidR="00F92201" w:rsidRPr="00BA1A60" w14:paraId="6805CE27" w14:textId="77777777" w:rsidTr="007A752A">
        <w:tblPrEx>
          <w:tblLook w:val="04A0" w:firstRow="1" w:lastRow="0" w:firstColumn="1" w:lastColumn="0" w:noHBand="0" w:noVBand="1"/>
        </w:tblPrEx>
        <w:tc>
          <w:tcPr>
            <w:tcW w:w="1980" w:type="dxa"/>
          </w:tcPr>
          <w:p w14:paraId="2A597AE3" w14:textId="77777777" w:rsidR="00B65799" w:rsidRPr="00BA1A60" w:rsidRDefault="00B65799" w:rsidP="00510F44">
            <w:pPr>
              <w:ind w:left="85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BA1A6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Brainstorming</w:t>
            </w:r>
          </w:p>
        </w:tc>
        <w:tc>
          <w:tcPr>
            <w:tcW w:w="2835" w:type="dxa"/>
          </w:tcPr>
          <w:p w14:paraId="45CC1854" w14:textId="0AD9DFB0" w:rsidR="00B65799" w:rsidRPr="00BA1A60" w:rsidRDefault="00B65799" w:rsidP="00510F44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1CE1B64" w14:textId="3BCEE2A6" w:rsidR="00B65799" w:rsidRPr="00BA1A60" w:rsidRDefault="00B65799" w:rsidP="00F92201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2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AFDB31B" w14:textId="5652A69E" w:rsidR="00B65799" w:rsidRPr="00BA1A60" w:rsidRDefault="00B65799" w:rsidP="00510F4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222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1CCDC3E" w14:textId="0AAAD24E" w:rsidR="00B65799" w:rsidRPr="00BA1A60" w:rsidRDefault="00B65799" w:rsidP="00510F4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2221" w:type="dxa"/>
            <w:shd w:val="clear" w:color="auto" w:fill="auto"/>
            <w:vAlign w:val="center"/>
          </w:tcPr>
          <w:p w14:paraId="7B29EA4C" w14:textId="1C83E311" w:rsidR="00B65799" w:rsidRPr="00BA1A60" w:rsidRDefault="00B65799" w:rsidP="00510F4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2552" w:type="dxa"/>
            <w:shd w:val="clear" w:color="auto" w:fill="auto"/>
            <w:vAlign w:val="center"/>
          </w:tcPr>
          <w:p w14:paraId="120E5328" w14:textId="684AE6C4" w:rsidR="00B65799" w:rsidRPr="00BA1A60" w:rsidRDefault="00B65799" w:rsidP="00510F4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022" w:type="dxa"/>
            <w:vAlign w:val="center"/>
          </w:tcPr>
          <w:p w14:paraId="4A98EE96" w14:textId="08F98AB5" w:rsidR="00B65799" w:rsidRPr="00BE7BE5" w:rsidRDefault="00B65799" w:rsidP="00510F4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</w:p>
        </w:tc>
      </w:tr>
      <w:tr w:rsidR="00F92201" w:rsidRPr="003122FC" w14:paraId="43D4C4EF" w14:textId="77777777" w:rsidTr="007A752A">
        <w:tblPrEx>
          <w:tblLook w:val="04A0" w:firstRow="1" w:lastRow="0" w:firstColumn="1" w:lastColumn="0" w:noHBand="0" w:noVBand="1"/>
        </w:tblPrEx>
        <w:tc>
          <w:tcPr>
            <w:tcW w:w="1980" w:type="dxa"/>
          </w:tcPr>
          <w:p w14:paraId="5FC45BE1" w14:textId="77777777" w:rsidR="00B65799" w:rsidRPr="003122FC" w:rsidRDefault="00B65799" w:rsidP="00EE64C0">
            <w:pPr>
              <w:ind w:left="85"/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os and cons</w:t>
            </w:r>
          </w:p>
        </w:tc>
        <w:tc>
          <w:tcPr>
            <w:tcW w:w="2835" w:type="dxa"/>
          </w:tcPr>
          <w:p w14:paraId="0B05A41A" w14:textId="77777777" w:rsidR="00B65799" w:rsidRPr="003122FC" w:rsidRDefault="00B65799" w:rsidP="00EE64C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apman 2020, Dilorio 201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A7E51"/>
            <w:vAlign w:val="center"/>
          </w:tcPr>
          <w:p w14:paraId="7275395B" w14:textId="31F8844A" w:rsidR="00B65799" w:rsidRPr="004A632D" w:rsidRDefault="006D4CAE" w:rsidP="00F922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220" w:type="dxa"/>
            <w:tcBorders>
              <w:bottom w:val="single" w:sz="4" w:space="0" w:color="auto"/>
            </w:tcBorders>
            <w:shd w:val="clear" w:color="auto" w:fill="FA7E51"/>
            <w:vAlign w:val="center"/>
          </w:tcPr>
          <w:p w14:paraId="162655F1" w14:textId="678C39E5" w:rsidR="00B65799" w:rsidRPr="003122FC" w:rsidRDefault="00B65799" w:rsidP="00EE64C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oncern: </w:t>
            </w:r>
            <w:r w:rsidR="006D4CAE">
              <w:rPr>
                <w:rFonts w:ascii="Times New Roman" w:hAnsi="Times New Roman" w:cs="Times New Roman"/>
                <w:sz w:val="18"/>
                <w:szCs w:val="18"/>
              </w:rPr>
              <w:t>2/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study has high risk of bias</w:t>
            </w:r>
          </w:p>
        </w:tc>
        <w:tc>
          <w:tcPr>
            <w:tcW w:w="2221" w:type="dxa"/>
            <w:tcBorders>
              <w:bottom w:val="single" w:sz="4" w:space="0" w:color="auto"/>
            </w:tcBorders>
            <w:shd w:val="clear" w:color="auto" w:fill="88C24B"/>
            <w:vAlign w:val="center"/>
          </w:tcPr>
          <w:p w14:paraId="57BBB805" w14:textId="26F4C3E4" w:rsidR="00B65799" w:rsidRPr="003122FC" w:rsidRDefault="006D4CAE" w:rsidP="00EE64C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 c</w:t>
            </w:r>
            <w:r w:rsidR="00B6579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oncern: </w:t>
            </w:r>
            <w:r w:rsidR="00B6579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2</w:t>
            </w:r>
            <w:r w:rsidR="00B65799" w:rsidRPr="00256504">
              <w:rPr>
                <w:rFonts w:ascii="Times New Roman" w:hAnsi="Times New Roman" w:cs="Times New Roman"/>
                <w:sz w:val="18"/>
                <w:szCs w:val="18"/>
              </w:rPr>
              <w:t xml:space="preserve"> stu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es</w:t>
            </w:r>
            <w:r w:rsidR="00B65799">
              <w:rPr>
                <w:rFonts w:ascii="Times New Roman" w:hAnsi="Times New Roman" w:cs="Times New Roman"/>
                <w:sz w:val="18"/>
                <w:szCs w:val="18"/>
              </w:rPr>
              <w:t xml:space="preserve"> show significant benefit</w:t>
            </w:r>
          </w:p>
        </w:tc>
        <w:tc>
          <w:tcPr>
            <w:tcW w:w="2221" w:type="dxa"/>
            <w:tcBorders>
              <w:bottom w:val="single" w:sz="4" w:space="0" w:color="auto"/>
            </w:tcBorders>
            <w:shd w:val="clear" w:color="auto" w:fill="88C24B"/>
            <w:vAlign w:val="center"/>
          </w:tcPr>
          <w:p w14:paraId="578F7DDE" w14:textId="7598C10D" w:rsidR="00B65799" w:rsidRPr="003122FC" w:rsidRDefault="00B65799" w:rsidP="00EE64C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o concern: </w:t>
            </w:r>
            <w:r w:rsidR="006D4CAE">
              <w:rPr>
                <w:rFonts w:ascii="Times New Roman" w:hAnsi="Times New Roman" w:cs="Times New Roman"/>
                <w:sz w:val="18"/>
                <w:szCs w:val="18"/>
              </w:rPr>
              <w:t>2/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study has 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≥ 50 per arm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FA7E51"/>
            <w:vAlign w:val="center"/>
          </w:tcPr>
          <w:p w14:paraId="36DC96A0" w14:textId="414770CF" w:rsidR="00B65799" w:rsidRPr="003122FC" w:rsidRDefault="00B65799" w:rsidP="00EE64C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C6E7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Concern: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/</w:t>
            </w:r>
            <w:r w:rsidR="006D4CA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Pr="008C6E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stud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 has</w:t>
            </w:r>
            <w:r w:rsidRPr="008C6E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ge in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ange &amp; 1º </w:t>
            </w:r>
            <w:r w:rsidRPr="008C6E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outcomes of interest </w:t>
            </w:r>
            <w:r w:rsidRPr="008C6E7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 </w:t>
            </w:r>
          </w:p>
        </w:tc>
        <w:tc>
          <w:tcPr>
            <w:tcW w:w="1022" w:type="dxa"/>
            <w:vAlign w:val="center"/>
          </w:tcPr>
          <w:p w14:paraId="478B3DF5" w14:textId="0B527908" w:rsidR="00B65799" w:rsidRPr="00BE7BE5" w:rsidRDefault="006D4CAE" w:rsidP="00EE64C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E7BE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L</w:t>
            </w:r>
            <w:r w:rsidR="00B65799" w:rsidRPr="00BE7BE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ow</w:t>
            </w:r>
          </w:p>
        </w:tc>
      </w:tr>
      <w:tr w:rsidR="00F92201" w:rsidRPr="00BA1A60" w14:paraId="6E201E43" w14:textId="77777777" w:rsidTr="007A752A">
        <w:tblPrEx>
          <w:tblLook w:val="04A0" w:firstRow="1" w:lastRow="0" w:firstColumn="1" w:lastColumn="0" w:noHBand="0" w:noVBand="1"/>
        </w:tblPrEx>
        <w:tc>
          <w:tcPr>
            <w:tcW w:w="1980" w:type="dxa"/>
          </w:tcPr>
          <w:p w14:paraId="76736E38" w14:textId="77777777" w:rsidR="00CA461B" w:rsidRPr="00BA1A60" w:rsidRDefault="00CA461B" w:rsidP="00060BFA">
            <w:pPr>
              <w:ind w:left="85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BA1A6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Eliminating avoidance behaviours</w:t>
            </w:r>
          </w:p>
        </w:tc>
        <w:tc>
          <w:tcPr>
            <w:tcW w:w="2835" w:type="dxa"/>
          </w:tcPr>
          <w:p w14:paraId="455840D8" w14:textId="37E9BB39" w:rsidR="00CA461B" w:rsidRPr="00BA1A60" w:rsidRDefault="00CA461B" w:rsidP="00060BFA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5BC8AE3" w14:textId="1BD0E4E4" w:rsidR="00CA461B" w:rsidRPr="00BA1A60" w:rsidRDefault="00CA461B" w:rsidP="00F92201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220" w:type="dxa"/>
            <w:shd w:val="clear" w:color="auto" w:fill="auto"/>
            <w:vAlign w:val="center"/>
          </w:tcPr>
          <w:p w14:paraId="0D29204D" w14:textId="640E8353" w:rsidR="00CA461B" w:rsidRPr="00BA1A60" w:rsidRDefault="00CA461B" w:rsidP="00060BF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2221" w:type="dxa"/>
            <w:shd w:val="clear" w:color="auto" w:fill="auto"/>
            <w:vAlign w:val="center"/>
          </w:tcPr>
          <w:p w14:paraId="7DC8EAC8" w14:textId="7219D508" w:rsidR="00CA461B" w:rsidRPr="00BA1A60" w:rsidRDefault="00CA461B" w:rsidP="00060BF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2221" w:type="dxa"/>
            <w:shd w:val="clear" w:color="auto" w:fill="auto"/>
            <w:vAlign w:val="center"/>
          </w:tcPr>
          <w:p w14:paraId="1FE3FF6E" w14:textId="35615580" w:rsidR="00CA461B" w:rsidRPr="00BA1A60" w:rsidRDefault="00CA461B" w:rsidP="00060BF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2552" w:type="dxa"/>
            <w:shd w:val="clear" w:color="auto" w:fill="auto"/>
            <w:vAlign w:val="center"/>
          </w:tcPr>
          <w:p w14:paraId="08CAF3B5" w14:textId="5B99C682" w:rsidR="00CA461B" w:rsidRPr="00BA1A60" w:rsidRDefault="00CA461B" w:rsidP="00060BF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022" w:type="dxa"/>
            <w:vAlign w:val="center"/>
          </w:tcPr>
          <w:p w14:paraId="6CF42AF0" w14:textId="25A23A0D" w:rsidR="00CA461B" w:rsidRPr="00BE7BE5" w:rsidRDefault="00CA461B" w:rsidP="00060BF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</w:p>
        </w:tc>
      </w:tr>
      <w:tr w:rsidR="00341C55" w:rsidRPr="00BA1A60" w14:paraId="1B937E44" w14:textId="77777777" w:rsidTr="00341C55">
        <w:tblPrEx>
          <w:tblLook w:val="04A0" w:firstRow="1" w:lastRow="0" w:firstColumn="1" w:lastColumn="0" w:noHBand="0" w:noVBand="1"/>
        </w:tblPrEx>
        <w:tc>
          <w:tcPr>
            <w:tcW w:w="1980" w:type="dxa"/>
          </w:tcPr>
          <w:p w14:paraId="064F7636" w14:textId="77777777" w:rsidR="00341C55" w:rsidRPr="00BA1A60" w:rsidRDefault="00341C55" w:rsidP="00341C55">
            <w:pPr>
              <w:ind w:left="85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BA1A6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Cognitive restructuring (Thought records)</w:t>
            </w:r>
          </w:p>
        </w:tc>
        <w:tc>
          <w:tcPr>
            <w:tcW w:w="2835" w:type="dxa"/>
          </w:tcPr>
          <w:p w14:paraId="31769D68" w14:textId="2FB1FF51" w:rsidR="00341C55" w:rsidRPr="00BA1A60" w:rsidRDefault="00341C55" w:rsidP="00341C55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hapman 2020, Hockenmeyer 2014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A7E51"/>
            <w:vAlign w:val="center"/>
          </w:tcPr>
          <w:p w14:paraId="2E816391" w14:textId="2119A7EB" w:rsidR="00341C55" w:rsidRPr="00BA1A60" w:rsidRDefault="00341C55" w:rsidP="00341C5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2</w:t>
            </w:r>
          </w:p>
        </w:tc>
        <w:tc>
          <w:tcPr>
            <w:tcW w:w="2220" w:type="dxa"/>
            <w:shd w:val="clear" w:color="auto" w:fill="FA7E51"/>
            <w:vAlign w:val="center"/>
          </w:tcPr>
          <w:p w14:paraId="34D581C6" w14:textId="1EB21827" w:rsidR="00341C55" w:rsidRPr="00BA1A60" w:rsidRDefault="00341C55" w:rsidP="00341C5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BA1A6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Concern: </w:t>
            </w:r>
            <w:r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1/2 studies has high risk of bias</w:t>
            </w:r>
          </w:p>
        </w:tc>
        <w:tc>
          <w:tcPr>
            <w:tcW w:w="2221" w:type="dxa"/>
            <w:tcBorders>
              <w:bottom w:val="single" w:sz="4" w:space="0" w:color="auto"/>
            </w:tcBorders>
            <w:shd w:val="clear" w:color="auto" w:fill="88C24B"/>
            <w:vAlign w:val="center"/>
          </w:tcPr>
          <w:p w14:paraId="7DE0696F" w14:textId="3218FFB2" w:rsidR="00341C55" w:rsidRPr="00BA1A60" w:rsidRDefault="00341C55" w:rsidP="00341C5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BA1A6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No concern: </w:t>
            </w:r>
            <w:r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1/2 studies show significant benefit</w:t>
            </w:r>
          </w:p>
        </w:tc>
        <w:tc>
          <w:tcPr>
            <w:tcW w:w="2221" w:type="dxa"/>
            <w:shd w:val="clear" w:color="auto" w:fill="88C24B"/>
            <w:vAlign w:val="center"/>
          </w:tcPr>
          <w:p w14:paraId="2539C5BB" w14:textId="612C0C91" w:rsidR="00341C55" w:rsidRPr="00BA1A60" w:rsidRDefault="00341C55" w:rsidP="00341C5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BA1A6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No concern: </w:t>
            </w:r>
            <w:r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1/2 studies has n ≥ 50 per arm</w:t>
            </w:r>
          </w:p>
        </w:tc>
        <w:tc>
          <w:tcPr>
            <w:tcW w:w="2552" w:type="dxa"/>
            <w:shd w:val="clear" w:color="auto" w:fill="FA7E51"/>
            <w:vAlign w:val="center"/>
          </w:tcPr>
          <w:p w14:paraId="34635AE5" w14:textId="61F9517F" w:rsidR="00341C55" w:rsidRPr="00BA1A60" w:rsidRDefault="00341C55" w:rsidP="00341C5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BA1A6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 xml:space="preserve">Concern: </w:t>
            </w:r>
            <w:r w:rsidRPr="00BA1A6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0/2 studies has age in range &amp; 1º outcomes of interest</w:t>
            </w:r>
          </w:p>
        </w:tc>
        <w:tc>
          <w:tcPr>
            <w:tcW w:w="1022" w:type="dxa"/>
            <w:vAlign w:val="center"/>
          </w:tcPr>
          <w:p w14:paraId="62A2D35D" w14:textId="77777777" w:rsidR="00341C55" w:rsidRPr="00BE7BE5" w:rsidRDefault="00341C55" w:rsidP="00341C5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BE7BE5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Low</w:t>
            </w:r>
          </w:p>
        </w:tc>
      </w:tr>
      <w:tr w:rsidR="00F92201" w:rsidRPr="003122FC" w14:paraId="0E7FEB45" w14:textId="77777777" w:rsidTr="00EF6F86">
        <w:tblPrEx>
          <w:tblLook w:val="04A0" w:firstRow="1" w:lastRow="0" w:firstColumn="1" w:lastColumn="0" w:noHBand="0" w:noVBand="1"/>
        </w:tblPrEx>
        <w:tc>
          <w:tcPr>
            <w:tcW w:w="1980" w:type="dxa"/>
          </w:tcPr>
          <w:p w14:paraId="154F0752" w14:textId="71D131D4" w:rsidR="004769D5" w:rsidRPr="004769D5" w:rsidRDefault="004769D5" w:rsidP="004769D5">
            <w:pPr>
              <w:ind w:left="85"/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18"/>
                <w:szCs w:val="18"/>
              </w:rPr>
            </w:pPr>
            <w:r w:rsidRPr="004769D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lect on current behaviours</w:t>
            </w:r>
          </w:p>
        </w:tc>
        <w:tc>
          <w:tcPr>
            <w:tcW w:w="2835" w:type="dxa"/>
          </w:tcPr>
          <w:p w14:paraId="13D89B3A" w14:textId="2E029240" w:rsidR="004769D5" w:rsidRPr="003122FC" w:rsidRDefault="004769D5" w:rsidP="004769D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ilorio 2011</w:t>
            </w:r>
          </w:p>
        </w:tc>
        <w:tc>
          <w:tcPr>
            <w:tcW w:w="567" w:type="dxa"/>
            <w:shd w:val="clear" w:color="auto" w:fill="FA7E51"/>
            <w:vAlign w:val="center"/>
          </w:tcPr>
          <w:p w14:paraId="77C7A9A7" w14:textId="3B90E5F7" w:rsidR="004769D5" w:rsidRPr="004A632D" w:rsidRDefault="00BA0E6E" w:rsidP="00F922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220" w:type="dxa"/>
            <w:shd w:val="clear" w:color="auto" w:fill="FA7E51"/>
            <w:vAlign w:val="center"/>
          </w:tcPr>
          <w:p w14:paraId="41C4649A" w14:textId="44E2B37C" w:rsidR="004769D5" w:rsidRPr="003122FC" w:rsidRDefault="004769D5" w:rsidP="004769D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oncern: </w:t>
            </w:r>
            <w:r w:rsidR="00BA0E6E">
              <w:rPr>
                <w:rFonts w:ascii="Times New Roman" w:hAnsi="Times New Roman" w:cs="Times New Roman"/>
                <w:sz w:val="18"/>
                <w:szCs w:val="18"/>
              </w:rPr>
              <w:t>1/1</w:t>
            </w:r>
            <w:r w:rsidRPr="00256504">
              <w:rPr>
                <w:rFonts w:ascii="Times New Roman" w:hAnsi="Times New Roman" w:cs="Times New Roman"/>
                <w:sz w:val="18"/>
                <w:szCs w:val="18"/>
              </w:rPr>
              <w:t xml:space="preserve"> studies ha</w:t>
            </w:r>
            <w:r w:rsidR="00341C55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high risk of bias</w:t>
            </w:r>
          </w:p>
        </w:tc>
        <w:tc>
          <w:tcPr>
            <w:tcW w:w="2221" w:type="dxa"/>
            <w:tcBorders>
              <w:bottom w:val="single" w:sz="4" w:space="0" w:color="auto"/>
            </w:tcBorders>
            <w:shd w:val="clear" w:color="auto" w:fill="FA7E51"/>
            <w:vAlign w:val="center"/>
          </w:tcPr>
          <w:p w14:paraId="26544861" w14:textId="1324089F" w:rsidR="004769D5" w:rsidRPr="003122FC" w:rsidRDefault="004769D5" w:rsidP="004769D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oncern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/</w:t>
            </w:r>
            <w:r w:rsidR="00BA0E6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256504">
              <w:rPr>
                <w:rFonts w:ascii="Times New Roman" w:hAnsi="Times New Roman" w:cs="Times New Roman"/>
                <w:sz w:val="18"/>
                <w:szCs w:val="18"/>
              </w:rPr>
              <w:t xml:space="preserve"> studie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show significant benefit</w:t>
            </w:r>
          </w:p>
        </w:tc>
        <w:tc>
          <w:tcPr>
            <w:tcW w:w="2221" w:type="dxa"/>
            <w:shd w:val="clear" w:color="auto" w:fill="88C24B"/>
            <w:vAlign w:val="center"/>
          </w:tcPr>
          <w:p w14:paraId="0A698250" w14:textId="2E3CECBB" w:rsidR="004769D5" w:rsidRPr="003122FC" w:rsidRDefault="004769D5" w:rsidP="004769D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o concern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/</w:t>
            </w:r>
            <w:r w:rsidR="00BA0E6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stud</w:t>
            </w:r>
            <w:r w:rsidR="00BA0E6E">
              <w:rPr>
                <w:rFonts w:ascii="Times New Roman" w:hAnsi="Times New Roman" w:cs="Times New Roman"/>
                <w:sz w:val="18"/>
                <w:szCs w:val="18"/>
              </w:rPr>
              <w:t>y ha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have 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≥ 50 per arm</w:t>
            </w:r>
          </w:p>
        </w:tc>
        <w:tc>
          <w:tcPr>
            <w:tcW w:w="2552" w:type="dxa"/>
            <w:shd w:val="clear" w:color="auto" w:fill="FA7E51"/>
            <w:vAlign w:val="center"/>
          </w:tcPr>
          <w:p w14:paraId="0CB8FF12" w14:textId="2CAF1CCF" w:rsidR="004769D5" w:rsidRPr="003122FC" w:rsidRDefault="004769D5" w:rsidP="004769D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C6E7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Concern: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/</w:t>
            </w:r>
            <w:r w:rsidR="00BA0E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8C6E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tud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 has</w:t>
            </w:r>
            <w:r w:rsidRPr="008C6E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ge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</w:t>
            </w:r>
            <w:r w:rsidRPr="008C6E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ange &amp; 1º </w:t>
            </w:r>
            <w:r w:rsidRPr="008C6E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outcomes of interest </w:t>
            </w:r>
            <w:r w:rsidRPr="008C6E7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 </w:t>
            </w:r>
          </w:p>
        </w:tc>
        <w:tc>
          <w:tcPr>
            <w:tcW w:w="1022" w:type="dxa"/>
            <w:vAlign w:val="center"/>
          </w:tcPr>
          <w:p w14:paraId="301E1E5F" w14:textId="77777777" w:rsidR="004769D5" w:rsidRPr="00BE7BE5" w:rsidRDefault="004769D5" w:rsidP="004769D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E7BE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Very low</w:t>
            </w:r>
          </w:p>
        </w:tc>
      </w:tr>
      <w:tr w:rsidR="00F92201" w:rsidRPr="00BA1A60" w14:paraId="21A53AC9" w14:textId="77777777" w:rsidTr="00E12A51">
        <w:tblPrEx>
          <w:tblLook w:val="04A0" w:firstRow="1" w:lastRow="0" w:firstColumn="1" w:lastColumn="0" w:noHBand="0" w:noVBand="1"/>
        </w:tblPrEx>
        <w:tc>
          <w:tcPr>
            <w:tcW w:w="1980" w:type="dxa"/>
          </w:tcPr>
          <w:p w14:paraId="7544041A" w14:textId="3D4CB83B" w:rsidR="004769D5" w:rsidRPr="00BA1A60" w:rsidRDefault="004769D5" w:rsidP="004769D5">
            <w:pPr>
              <w:ind w:left="85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BA1A6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Reflect previous success</w:t>
            </w:r>
          </w:p>
        </w:tc>
        <w:tc>
          <w:tcPr>
            <w:tcW w:w="2835" w:type="dxa"/>
          </w:tcPr>
          <w:p w14:paraId="4D5E3DC6" w14:textId="06579A58" w:rsidR="004769D5" w:rsidRPr="00BA1A60" w:rsidRDefault="00BA0E6E" w:rsidP="004769D5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hapman 2020</w:t>
            </w:r>
          </w:p>
        </w:tc>
        <w:tc>
          <w:tcPr>
            <w:tcW w:w="567" w:type="dxa"/>
            <w:shd w:val="clear" w:color="auto" w:fill="FA7E51"/>
            <w:vAlign w:val="center"/>
          </w:tcPr>
          <w:p w14:paraId="3374B729" w14:textId="1FD7062E" w:rsidR="004769D5" w:rsidRPr="00BA1A60" w:rsidRDefault="00341C55" w:rsidP="00F92201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1</w:t>
            </w:r>
          </w:p>
        </w:tc>
        <w:tc>
          <w:tcPr>
            <w:tcW w:w="2220" w:type="dxa"/>
            <w:shd w:val="clear" w:color="auto" w:fill="FA7E51"/>
            <w:vAlign w:val="center"/>
          </w:tcPr>
          <w:p w14:paraId="1FA37EC2" w14:textId="0D71198B" w:rsidR="004769D5" w:rsidRPr="00BA1A60" w:rsidRDefault="004769D5" w:rsidP="004769D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BA1A6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Concern: </w:t>
            </w:r>
            <w:r w:rsidR="00341C55"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1/1</w:t>
            </w:r>
            <w:r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stud</w:t>
            </w:r>
            <w:r w:rsidR="00341C55"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y has</w:t>
            </w:r>
            <w:r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high risk of bias</w:t>
            </w:r>
          </w:p>
        </w:tc>
        <w:tc>
          <w:tcPr>
            <w:tcW w:w="2221" w:type="dxa"/>
            <w:shd w:val="clear" w:color="auto" w:fill="88C24B"/>
            <w:vAlign w:val="center"/>
          </w:tcPr>
          <w:p w14:paraId="5E428A4D" w14:textId="2649BB82" w:rsidR="004769D5" w:rsidRPr="00BA1A60" w:rsidRDefault="00BA0E6E" w:rsidP="004769D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BA1A6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No c</w:t>
            </w:r>
            <w:r w:rsidR="004769D5" w:rsidRPr="00BA1A6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oncern: </w:t>
            </w:r>
            <w:r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1</w:t>
            </w:r>
            <w:r w:rsidR="004769D5"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/</w:t>
            </w:r>
            <w:r w:rsidR="00341C55"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1</w:t>
            </w:r>
            <w:r w:rsidR="004769D5"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studies show significant benefit</w:t>
            </w:r>
          </w:p>
        </w:tc>
        <w:tc>
          <w:tcPr>
            <w:tcW w:w="2221" w:type="dxa"/>
            <w:tcBorders>
              <w:bottom w:val="single" w:sz="4" w:space="0" w:color="auto"/>
            </w:tcBorders>
            <w:shd w:val="clear" w:color="auto" w:fill="88C24B"/>
            <w:vAlign w:val="center"/>
          </w:tcPr>
          <w:p w14:paraId="39C0A429" w14:textId="5D9AC2CD" w:rsidR="004769D5" w:rsidRPr="00BA1A60" w:rsidRDefault="004769D5" w:rsidP="004769D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BA1A6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No concern: </w:t>
            </w:r>
            <w:r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1/</w:t>
            </w:r>
            <w:r w:rsidR="00341C55"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1</w:t>
            </w:r>
            <w:r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studies ha</w:t>
            </w:r>
            <w:r w:rsidR="00341C55"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</w:t>
            </w:r>
            <w:r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n ≥ 50 per arm</w:t>
            </w:r>
          </w:p>
        </w:tc>
        <w:tc>
          <w:tcPr>
            <w:tcW w:w="2552" w:type="dxa"/>
            <w:shd w:val="clear" w:color="auto" w:fill="FA7E51"/>
            <w:vAlign w:val="center"/>
          </w:tcPr>
          <w:p w14:paraId="2E6679DC" w14:textId="73BED7E8" w:rsidR="004769D5" w:rsidRPr="00BA1A60" w:rsidRDefault="004769D5" w:rsidP="004769D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BA1A6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 xml:space="preserve">Concern: </w:t>
            </w:r>
            <w:r w:rsidRPr="00BA1A6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0/</w:t>
            </w:r>
            <w:r w:rsidR="00341C55" w:rsidRPr="00BA1A6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1</w:t>
            </w:r>
            <w:r w:rsidRPr="00BA1A6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study has age in range &amp; 1º outcomes of interest </w:t>
            </w:r>
            <w:r w:rsidRPr="00BA1A6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 xml:space="preserve">  </w:t>
            </w:r>
          </w:p>
        </w:tc>
        <w:tc>
          <w:tcPr>
            <w:tcW w:w="1022" w:type="dxa"/>
            <w:vAlign w:val="center"/>
          </w:tcPr>
          <w:p w14:paraId="2C5DB2E8" w14:textId="2A6835C2" w:rsidR="004769D5" w:rsidRPr="00BE7BE5" w:rsidRDefault="00BA0E6E" w:rsidP="004769D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BE7BE5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L</w:t>
            </w:r>
            <w:r w:rsidR="004769D5" w:rsidRPr="00BE7BE5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ow</w:t>
            </w:r>
          </w:p>
        </w:tc>
      </w:tr>
      <w:tr w:rsidR="00F92201" w:rsidRPr="00BA1A60" w14:paraId="42E82FC3" w14:textId="77777777" w:rsidTr="00E12A51">
        <w:tc>
          <w:tcPr>
            <w:tcW w:w="1980" w:type="dxa"/>
          </w:tcPr>
          <w:p w14:paraId="72B379AC" w14:textId="1A1C868F" w:rsidR="00D5116E" w:rsidRPr="00BA1A60" w:rsidRDefault="00D5116E" w:rsidP="00FE5AB5">
            <w:pPr>
              <w:ind w:left="85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BA1A6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Reminders</w:t>
            </w:r>
            <w:r w:rsidR="00CA461B" w:rsidRPr="00BA1A6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, prompts &amp; cues</w:t>
            </w:r>
            <w:r w:rsidRPr="00BA1A6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(Memory aids) </w:t>
            </w:r>
          </w:p>
        </w:tc>
        <w:tc>
          <w:tcPr>
            <w:tcW w:w="2835" w:type="dxa"/>
          </w:tcPr>
          <w:p w14:paraId="6A4FB012" w14:textId="69C8D943" w:rsidR="00D5116E" w:rsidRPr="00BA1A60" w:rsidRDefault="00D5116E" w:rsidP="00FE5AB5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Ayar 2021, Balatto 2013, </w:t>
            </w:r>
            <w:r w:rsidR="00CA461B"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hapman 2020, </w:t>
            </w:r>
            <w:r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ilorio 2011, Linden 2018, Middleton 2021</w:t>
            </w:r>
          </w:p>
        </w:tc>
        <w:tc>
          <w:tcPr>
            <w:tcW w:w="567" w:type="dxa"/>
            <w:shd w:val="clear" w:color="auto" w:fill="88C24B"/>
            <w:vAlign w:val="center"/>
          </w:tcPr>
          <w:p w14:paraId="0E2294A9" w14:textId="5E5A0817" w:rsidR="00D5116E" w:rsidRPr="00BA1A60" w:rsidRDefault="00E12A51" w:rsidP="00F92201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6</w:t>
            </w:r>
          </w:p>
        </w:tc>
        <w:tc>
          <w:tcPr>
            <w:tcW w:w="2220" w:type="dxa"/>
            <w:shd w:val="clear" w:color="auto" w:fill="FA7E51"/>
            <w:vAlign w:val="center"/>
          </w:tcPr>
          <w:p w14:paraId="5FADBD02" w14:textId="73037F94" w:rsidR="00D5116E" w:rsidRPr="00BA1A60" w:rsidRDefault="00292AB4" w:rsidP="00FE5AB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BA1A6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C</w:t>
            </w:r>
            <w:r w:rsidR="00D5116E" w:rsidRPr="00BA1A6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oncern: </w:t>
            </w:r>
            <w:r w:rsidR="00E12A51"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4</w:t>
            </w:r>
            <w:r w:rsidR="00CA461B"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/</w:t>
            </w:r>
            <w:r w:rsidR="00E12A51"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6</w:t>
            </w:r>
            <w:r w:rsidR="00D5116E"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studies have high risk of bias</w:t>
            </w:r>
          </w:p>
        </w:tc>
        <w:tc>
          <w:tcPr>
            <w:tcW w:w="2221" w:type="dxa"/>
            <w:tcBorders>
              <w:bottom w:val="single" w:sz="4" w:space="0" w:color="auto"/>
            </w:tcBorders>
            <w:shd w:val="clear" w:color="auto" w:fill="88C24B"/>
            <w:vAlign w:val="center"/>
          </w:tcPr>
          <w:p w14:paraId="2738D69C" w14:textId="6AF749B5" w:rsidR="00D5116E" w:rsidRPr="00BA1A60" w:rsidRDefault="00D5116E" w:rsidP="00FE5AB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BA1A6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No concern: </w:t>
            </w:r>
            <w:r w:rsidR="00E12A51"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4</w:t>
            </w:r>
            <w:r w:rsidR="00CA461B"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/</w:t>
            </w:r>
            <w:r w:rsidR="00E12A51"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6</w:t>
            </w:r>
            <w:r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studies show significant benefit</w:t>
            </w:r>
          </w:p>
        </w:tc>
        <w:tc>
          <w:tcPr>
            <w:tcW w:w="2221" w:type="dxa"/>
            <w:shd w:val="clear" w:color="auto" w:fill="88C24B"/>
            <w:vAlign w:val="center"/>
          </w:tcPr>
          <w:p w14:paraId="4A8DF331" w14:textId="1AC058C0" w:rsidR="00D5116E" w:rsidRPr="00BA1A60" w:rsidRDefault="00E12A51" w:rsidP="00FE5AB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BA1A6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No c</w:t>
            </w:r>
            <w:r w:rsidR="00D5116E" w:rsidRPr="00BA1A6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oncern: </w:t>
            </w:r>
            <w:r w:rsidR="00CA461B"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3/</w:t>
            </w:r>
            <w:r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6</w:t>
            </w:r>
            <w:r w:rsidR="00D5116E"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studies have n ≥ 50 per arm</w:t>
            </w:r>
          </w:p>
        </w:tc>
        <w:tc>
          <w:tcPr>
            <w:tcW w:w="2552" w:type="dxa"/>
            <w:shd w:val="clear" w:color="auto" w:fill="FA7E51"/>
            <w:vAlign w:val="center"/>
          </w:tcPr>
          <w:p w14:paraId="42B77472" w14:textId="7842EDDA" w:rsidR="00D5116E" w:rsidRPr="00BA1A60" w:rsidRDefault="00D5116E" w:rsidP="00FE5AB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BA1A6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 xml:space="preserve">Concern: </w:t>
            </w:r>
            <w:r w:rsidR="00E12A51" w:rsidRPr="00BA1A6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0</w:t>
            </w:r>
            <w:r w:rsidRPr="00BA1A6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/</w:t>
            </w:r>
            <w:r w:rsidR="00E12A51" w:rsidRPr="00BA1A6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6</w:t>
            </w:r>
            <w:r w:rsidRPr="00BA1A6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studies ha</w:t>
            </w:r>
            <w:r w:rsidR="00E12A51" w:rsidRPr="00BA1A6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s</w:t>
            </w:r>
            <w:r w:rsidRPr="00BA1A6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age in range &amp; 1º outcomes of interest </w:t>
            </w:r>
            <w:r w:rsidRPr="00BA1A6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 xml:space="preserve">  </w:t>
            </w:r>
          </w:p>
        </w:tc>
        <w:tc>
          <w:tcPr>
            <w:tcW w:w="1022" w:type="dxa"/>
            <w:vAlign w:val="center"/>
          </w:tcPr>
          <w:p w14:paraId="12FB047F" w14:textId="77777777" w:rsidR="00D5116E" w:rsidRPr="00BE7BE5" w:rsidRDefault="00D5116E" w:rsidP="00FE5AB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BE7BE5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Low</w:t>
            </w:r>
          </w:p>
        </w:tc>
      </w:tr>
      <w:tr w:rsidR="00F92201" w:rsidRPr="00BA1A60" w14:paraId="33F9654A" w14:textId="77777777" w:rsidTr="003627FF">
        <w:tc>
          <w:tcPr>
            <w:tcW w:w="1980" w:type="dxa"/>
          </w:tcPr>
          <w:p w14:paraId="607D2B72" w14:textId="77777777" w:rsidR="00D5116E" w:rsidRPr="00BA1A60" w:rsidRDefault="00D5116E" w:rsidP="00FE5AB5">
            <w:pPr>
              <w:ind w:left="85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BA1A6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Feedback</w:t>
            </w:r>
          </w:p>
        </w:tc>
        <w:tc>
          <w:tcPr>
            <w:tcW w:w="2835" w:type="dxa"/>
          </w:tcPr>
          <w:p w14:paraId="3CF8ABED" w14:textId="5943E17D" w:rsidR="00D5116E" w:rsidRPr="00BA1A60" w:rsidRDefault="00D5116E" w:rsidP="00FE5AB5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ilorio 2011, Joseph 2007,</w:t>
            </w:r>
            <w:r w:rsidRPr="00BA1A6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 </w:t>
            </w:r>
            <w:r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Whiteley 2018</w:t>
            </w:r>
          </w:p>
        </w:tc>
        <w:tc>
          <w:tcPr>
            <w:tcW w:w="567" w:type="dxa"/>
            <w:shd w:val="clear" w:color="auto" w:fill="88C24B"/>
            <w:vAlign w:val="center"/>
          </w:tcPr>
          <w:p w14:paraId="2AE87213" w14:textId="507BC198" w:rsidR="00D5116E" w:rsidRPr="00BA1A60" w:rsidRDefault="008E4C63" w:rsidP="00F92201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3</w:t>
            </w:r>
          </w:p>
        </w:tc>
        <w:tc>
          <w:tcPr>
            <w:tcW w:w="2220" w:type="dxa"/>
            <w:shd w:val="clear" w:color="auto" w:fill="FA7E51"/>
            <w:vAlign w:val="center"/>
          </w:tcPr>
          <w:p w14:paraId="326D079D" w14:textId="5DD0C0C5" w:rsidR="00D5116E" w:rsidRPr="00BA1A60" w:rsidRDefault="00D5116E" w:rsidP="008E4C63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A1A6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Concern: </w:t>
            </w:r>
            <w:r w:rsidR="008E4C63"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1</w:t>
            </w:r>
            <w:r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/</w:t>
            </w:r>
            <w:r w:rsidR="008E4C63"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3</w:t>
            </w:r>
            <w:r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studies have high risk of bias </w:t>
            </w:r>
          </w:p>
        </w:tc>
        <w:tc>
          <w:tcPr>
            <w:tcW w:w="2221" w:type="dxa"/>
            <w:shd w:val="clear" w:color="auto" w:fill="FA7E51"/>
            <w:vAlign w:val="center"/>
          </w:tcPr>
          <w:p w14:paraId="1BC9DB2B" w14:textId="4AF3E26F" w:rsidR="00D5116E" w:rsidRPr="00BA1A60" w:rsidRDefault="00D5116E" w:rsidP="00FE5AB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BA1A6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Concern: </w:t>
            </w:r>
            <w:r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0/</w:t>
            </w:r>
            <w:r w:rsidR="008E4C63"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3</w:t>
            </w:r>
            <w:r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studies show significant benefit</w:t>
            </w:r>
          </w:p>
        </w:tc>
        <w:tc>
          <w:tcPr>
            <w:tcW w:w="2221" w:type="dxa"/>
            <w:shd w:val="clear" w:color="auto" w:fill="88C24B"/>
            <w:vAlign w:val="center"/>
          </w:tcPr>
          <w:p w14:paraId="29E9BEE3" w14:textId="5C6A8534" w:rsidR="00D5116E" w:rsidRPr="00BA1A60" w:rsidRDefault="00D5116E" w:rsidP="00FE5AB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BA1A6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No concern: </w:t>
            </w:r>
            <w:r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2/</w:t>
            </w:r>
            <w:r w:rsidR="008E4C63"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3</w:t>
            </w:r>
            <w:r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studies have n ≥ 50 per arm</w:t>
            </w:r>
          </w:p>
        </w:tc>
        <w:tc>
          <w:tcPr>
            <w:tcW w:w="2552" w:type="dxa"/>
            <w:shd w:val="clear" w:color="auto" w:fill="FA7E51"/>
            <w:vAlign w:val="center"/>
          </w:tcPr>
          <w:p w14:paraId="074CE222" w14:textId="6EC8CC2A" w:rsidR="00D5116E" w:rsidRPr="00BA1A60" w:rsidRDefault="00D5116E" w:rsidP="00FE5AB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BA1A6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 xml:space="preserve">Concern: </w:t>
            </w:r>
            <w:r w:rsidRPr="00BA1A6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1/</w:t>
            </w:r>
            <w:r w:rsidR="008E4C63" w:rsidRPr="00BA1A6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3</w:t>
            </w:r>
            <w:r w:rsidRPr="00BA1A6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studies ha</w:t>
            </w:r>
            <w:r w:rsidR="008E4C63" w:rsidRPr="00BA1A6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s</w:t>
            </w:r>
            <w:r w:rsidRPr="00BA1A6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age in range &amp; 1º outcomes of interest </w:t>
            </w:r>
            <w:r w:rsidRPr="00BA1A6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 xml:space="preserve">  </w:t>
            </w:r>
          </w:p>
        </w:tc>
        <w:tc>
          <w:tcPr>
            <w:tcW w:w="1022" w:type="dxa"/>
            <w:vAlign w:val="center"/>
          </w:tcPr>
          <w:p w14:paraId="2B8BF9C3" w14:textId="77777777" w:rsidR="00D5116E" w:rsidRPr="00BE7BE5" w:rsidRDefault="00D5116E" w:rsidP="00FE5AB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BE7BE5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Low</w:t>
            </w:r>
          </w:p>
        </w:tc>
      </w:tr>
      <w:tr w:rsidR="00D80A66" w:rsidRPr="00BA1A60" w14:paraId="72452970" w14:textId="77777777" w:rsidTr="008E4C63">
        <w:tc>
          <w:tcPr>
            <w:tcW w:w="1980" w:type="dxa"/>
            <w:tcBorders>
              <w:bottom w:val="single" w:sz="4" w:space="0" w:color="auto"/>
            </w:tcBorders>
          </w:tcPr>
          <w:p w14:paraId="26AC8C79" w14:textId="77777777" w:rsidR="00D80A66" w:rsidRPr="00BA1A60" w:rsidRDefault="00D80A66" w:rsidP="00FE5AB5">
            <w:pPr>
              <w:ind w:left="85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BA1A6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Recording and handling of data including diary 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4495C118" w14:textId="1C2E65CF" w:rsidR="00D80A66" w:rsidRPr="00BA1A60" w:rsidRDefault="00D80A66" w:rsidP="00FE5AB5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hapman 2020, Dilorio 2011, Klee 2018, Linden 2018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88C24B"/>
            <w:vAlign w:val="center"/>
          </w:tcPr>
          <w:p w14:paraId="401D85F8" w14:textId="31C0A3F6" w:rsidR="00D80A66" w:rsidRPr="00BA1A60" w:rsidRDefault="008E4C63" w:rsidP="00FE5AB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4</w:t>
            </w:r>
          </w:p>
        </w:tc>
        <w:tc>
          <w:tcPr>
            <w:tcW w:w="2220" w:type="dxa"/>
            <w:tcBorders>
              <w:bottom w:val="single" w:sz="4" w:space="0" w:color="auto"/>
            </w:tcBorders>
            <w:shd w:val="clear" w:color="auto" w:fill="EF794E"/>
            <w:vAlign w:val="center"/>
          </w:tcPr>
          <w:p w14:paraId="47A9432D" w14:textId="67D5BDB1" w:rsidR="00D80A66" w:rsidRPr="00BA1A60" w:rsidRDefault="00D80A66" w:rsidP="00FE5AB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BA1A6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Concern: </w:t>
            </w:r>
            <w:r w:rsidR="008E4C63"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3</w:t>
            </w:r>
            <w:r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/</w:t>
            </w:r>
            <w:r w:rsidR="008E4C63"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4</w:t>
            </w:r>
            <w:r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studies have high risk of bias</w:t>
            </w:r>
          </w:p>
        </w:tc>
        <w:tc>
          <w:tcPr>
            <w:tcW w:w="2221" w:type="dxa"/>
            <w:tcBorders>
              <w:bottom w:val="single" w:sz="4" w:space="0" w:color="auto"/>
            </w:tcBorders>
            <w:shd w:val="clear" w:color="auto" w:fill="FA7E51"/>
            <w:vAlign w:val="center"/>
          </w:tcPr>
          <w:p w14:paraId="4382E525" w14:textId="191631EF" w:rsidR="00D80A66" w:rsidRPr="00BA1A60" w:rsidRDefault="00D80A66" w:rsidP="00FE5AB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BA1A6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Concern: </w:t>
            </w:r>
            <w:r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1/</w:t>
            </w:r>
            <w:r w:rsidR="008E4C63"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4</w:t>
            </w:r>
            <w:r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studies show significant benefit</w:t>
            </w:r>
          </w:p>
        </w:tc>
        <w:tc>
          <w:tcPr>
            <w:tcW w:w="2221" w:type="dxa"/>
            <w:tcBorders>
              <w:bottom w:val="single" w:sz="4" w:space="0" w:color="auto"/>
            </w:tcBorders>
            <w:shd w:val="clear" w:color="auto" w:fill="88C24B"/>
            <w:vAlign w:val="center"/>
          </w:tcPr>
          <w:p w14:paraId="0F9DA771" w14:textId="5470B70E" w:rsidR="00D80A66" w:rsidRPr="00BA1A60" w:rsidRDefault="00D80A66" w:rsidP="00FE5AB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BA1A6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No concern: </w:t>
            </w:r>
            <w:r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3/</w:t>
            </w:r>
            <w:r w:rsidR="008E4C63"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4</w:t>
            </w:r>
            <w:r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studies have n ≥ 50 per arm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FA7E51"/>
            <w:vAlign w:val="center"/>
          </w:tcPr>
          <w:p w14:paraId="2E2D5C37" w14:textId="365295AE" w:rsidR="00D80A66" w:rsidRPr="00BA1A60" w:rsidRDefault="00D80A66" w:rsidP="00FE5AB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BA1A6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 xml:space="preserve">Concern: </w:t>
            </w:r>
            <w:r w:rsidR="00B2393A" w:rsidRPr="00BA1A6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0/</w:t>
            </w:r>
            <w:r w:rsidR="008E4C63" w:rsidRPr="00BA1A6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4</w:t>
            </w:r>
            <w:r w:rsidR="00B2393A" w:rsidRPr="00BA1A6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studies has </w:t>
            </w:r>
            <w:r w:rsidRPr="00BA1A6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age in range &amp; 1º outcomes of interest </w:t>
            </w:r>
            <w:r w:rsidRPr="00BA1A6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 xml:space="preserve">  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vAlign w:val="center"/>
          </w:tcPr>
          <w:p w14:paraId="1D376C5F" w14:textId="77777777" w:rsidR="00D80A66" w:rsidRPr="00BE7BE5" w:rsidRDefault="00D80A66" w:rsidP="00FE5AB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BE7BE5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Low</w:t>
            </w:r>
          </w:p>
        </w:tc>
      </w:tr>
      <w:tr w:rsidR="003122FC" w:rsidRPr="00BA1A60" w14:paraId="5D7D0198" w14:textId="77777777" w:rsidTr="008E4C63">
        <w:tblPrEx>
          <w:tblLook w:val="04A0" w:firstRow="1" w:lastRow="0" w:firstColumn="1" w:lastColumn="0" w:noHBand="0" w:noVBand="1"/>
        </w:tblPrEx>
        <w:tc>
          <w:tcPr>
            <w:tcW w:w="1980" w:type="dxa"/>
          </w:tcPr>
          <w:p w14:paraId="41FDAEB4" w14:textId="0A87F2D8" w:rsidR="003122FC" w:rsidRPr="00BA1A60" w:rsidRDefault="003122FC" w:rsidP="006D71E8">
            <w:pPr>
              <w:ind w:left="85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BA1A6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Behavioural experiments</w:t>
            </w:r>
          </w:p>
        </w:tc>
        <w:tc>
          <w:tcPr>
            <w:tcW w:w="2835" w:type="dxa"/>
          </w:tcPr>
          <w:p w14:paraId="3C23FC0B" w14:textId="07BE2BC8" w:rsidR="003122FC" w:rsidRPr="00BA1A60" w:rsidRDefault="003122FC" w:rsidP="00FA3204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4B8904DE" w14:textId="71B6AAAA" w:rsidR="003122FC" w:rsidRPr="00BA1A60" w:rsidRDefault="003122FC" w:rsidP="00F92201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220" w:type="dxa"/>
            <w:shd w:val="clear" w:color="auto" w:fill="FFFFFF" w:themeFill="background1"/>
            <w:vAlign w:val="center"/>
          </w:tcPr>
          <w:p w14:paraId="628C8E71" w14:textId="1D982B02" w:rsidR="003122FC" w:rsidRPr="00BA1A60" w:rsidRDefault="003122FC" w:rsidP="009B4BB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2221" w:type="dxa"/>
            <w:shd w:val="clear" w:color="auto" w:fill="FFFFFF" w:themeFill="background1"/>
            <w:vAlign w:val="center"/>
          </w:tcPr>
          <w:p w14:paraId="45415E11" w14:textId="253C83C7" w:rsidR="003122FC" w:rsidRPr="00BA1A60" w:rsidRDefault="003122FC" w:rsidP="009B4BB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2221" w:type="dxa"/>
            <w:shd w:val="clear" w:color="auto" w:fill="FFFFFF" w:themeFill="background1"/>
            <w:vAlign w:val="center"/>
          </w:tcPr>
          <w:p w14:paraId="77C283EB" w14:textId="4F5C5BD9" w:rsidR="003122FC" w:rsidRPr="00BA1A60" w:rsidRDefault="003122FC" w:rsidP="009B4BB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2552" w:type="dxa"/>
            <w:shd w:val="clear" w:color="auto" w:fill="FFFFFF" w:themeFill="background1"/>
            <w:vAlign w:val="center"/>
          </w:tcPr>
          <w:p w14:paraId="7C4BD517" w14:textId="1B455F0E" w:rsidR="003122FC" w:rsidRPr="00BA1A60" w:rsidRDefault="003122FC" w:rsidP="009B4BB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022" w:type="dxa"/>
            <w:vAlign w:val="center"/>
          </w:tcPr>
          <w:p w14:paraId="043AC3FA" w14:textId="741D1897" w:rsidR="003122FC" w:rsidRPr="00BE7BE5" w:rsidRDefault="003122FC" w:rsidP="009B4BB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</w:p>
        </w:tc>
      </w:tr>
      <w:tr w:rsidR="004769D5" w:rsidRPr="003122FC" w14:paraId="1378E684" w14:textId="77777777" w:rsidTr="00F92201">
        <w:tblPrEx>
          <w:tblLook w:val="04A0" w:firstRow="1" w:lastRow="0" w:firstColumn="1" w:lastColumn="0" w:noHBand="0" w:noVBand="1"/>
        </w:tblPrEx>
        <w:tc>
          <w:tcPr>
            <w:tcW w:w="1980" w:type="dxa"/>
          </w:tcPr>
          <w:p w14:paraId="55386ACF" w14:textId="321D9EC2" w:rsidR="004769D5" w:rsidRPr="004769D5" w:rsidRDefault="004769D5" w:rsidP="004769D5">
            <w:pPr>
              <w:ind w:left="85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69D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redible source</w:t>
            </w:r>
          </w:p>
        </w:tc>
        <w:tc>
          <w:tcPr>
            <w:tcW w:w="2835" w:type="dxa"/>
          </w:tcPr>
          <w:p w14:paraId="70666A07" w14:textId="62CD4230" w:rsidR="004769D5" w:rsidRDefault="004769D5" w:rsidP="004769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apman 2020</w:t>
            </w:r>
          </w:p>
        </w:tc>
        <w:tc>
          <w:tcPr>
            <w:tcW w:w="567" w:type="dxa"/>
            <w:shd w:val="clear" w:color="auto" w:fill="EF794E"/>
            <w:vAlign w:val="center"/>
          </w:tcPr>
          <w:p w14:paraId="23FE7ECA" w14:textId="77710D71" w:rsidR="004769D5" w:rsidRPr="004A632D" w:rsidRDefault="004769D5" w:rsidP="00F922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220" w:type="dxa"/>
            <w:shd w:val="clear" w:color="auto" w:fill="EF794E"/>
            <w:vAlign w:val="center"/>
          </w:tcPr>
          <w:p w14:paraId="7552C2C0" w14:textId="64F6C8BD" w:rsidR="004769D5" w:rsidRDefault="004769D5" w:rsidP="004769D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oncern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/1 study has high risk of bias</w:t>
            </w:r>
          </w:p>
        </w:tc>
        <w:tc>
          <w:tcPr>
            <w:tcW w:w="2221" w:type="dxa"/>
            <w:shd w:val="clear" w:color="auto" w:fill="88C24B"/>
            <w:vAlign w:val="center"/>
          </w:tcPr>
          <w:p w14:paraId="030648DF" w14:textId="044F8883" w:rsidR="004769D5" w:rsidRDefault="004769D5" w:rsidP="004769D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o concern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/1</w:t>
            </w:r>
            <w:r w:rsidRPr="00256504">
              <w:rPr>
                <w:rFonts w:ascii="Times New Roman" w:hAnsi="Times New Roman" w:cs="Times New Roman"/>
                <w:sz w:val="18"/>
                <w:szCs w:val="18"/>
              </w:rPr>
              <w:t xml:space="preserve"> stu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y show significant benefit</w:t>
            </w:r>
          </w:p>
        </w:tc>
        <w:tc>
          <w:tcPr>
            <w:tcW w:w="2221" w:type="dxa"/>
            <w:shd w:val="clear" w:color="auto" w:fill="88C24B"/>
            <w:vAlign w:val="center"/>
          </w:tcPr>
          <w:p w14:paraId="23265613" w14:textId="7A34CB00" w:rsidR="004769D5" w:rsidRDefault="004769D5" w:rsidP="004769D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o concern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/1 study has 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≥ 50 per arm</w:t>
            </w:r>
          </w:p>
        </w:tc>
        <w:tc>
          <w:tcPr>
            <w:tcW w:w="2552" w:type="dxa"/>
            <w:shd w:val="clear" w:color="auto" w:fill="FA7E51"/>
            <w:vAlign w:val="center"/>
          </w:tcPr>
          <w:p w14:paraId="10C0E030" w14:textId="565CAECB" w:rsidR="004769D5" w:rsidRPr="008C6E71" w:rsidRDefault="004769D5" w:rsidP="004769D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C6E7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Concern: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/1</w:t>
            </w:r>
            <w:r w:rsidRPr="008C6E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stud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 has</w:t>
            </w:r>
            <w:r w:rsidRPr="008C6E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ge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</w:t>
            </w:r>
            <w:r w:rsidRPr="008C6E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ange &amp; 1º </w:t>
            </w:r>
            <w:r w:rsidRPr="008C6E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outcomes of interest </w:t>
            </w:r>
            <w:r w:rsidRPr="008C6E7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 </w:t>
            </w:r>
          </w:p>
        </w:tc>
        <w:tc>
          <w:tcPr>
            <w:tcW w:w="1022" w:type="dxa"/>
            <w:vAlign w:val="center"/>
          </w:tcPr>
          <w:p w14:paraId="52654E47" w14:textId="30F0FB36" w:rsidR="004769D5" w:rsidRPr="00BE7BE5" w:rsidRDefault="004769D5" w:rsidP="004769D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E7BE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Low</w:t>
            </w:r>
          </w:p>
        </w:tc>
      </w:tr>
      <w:tr w:rsidR="00F92201" w:rsidRPr="003122FC" w14:paraId="34CCD0CA" w14:textId="77777777" w:rsidTr="00F92201">
        <w:tblPrEx>
          <w:tblLook w:val="04A0" w:firstRow="1" w:lastRow="0" w:firstColumn="1" w:lastColumn="0" w:noHBand="0" w:noVBand="1"/>
        </w:tblPrEx>
        <w:tc>
          <w:tcPr>
            <w:tcW w:w="1980" w:type="dxa"/>
          </w:tcPr>
          <w:p w14:paraId="4F35A579" w14:textId="78F0F3C0" w:rsidR="004769D5" w:rsidRPr="004769D5" w:rsidRDefault="004769D5" w:rsidP="004769D5">
            <w:pPr>
              <w:ind w:left="85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69D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formation about health consequences</w:t>
            </w:r>
          </w:p>
        </w:tc>
        <w:tc>
          <w:tcPr>
            <w:tcW w:w="2835" w:type="dxa"/>
          </w:tcPr>
          <w:p w14:paraId="5819EDB2" w14:textId="77777777" w:rsidR="004769D5" w:rsidRDefault="004769D5" w:rsidP="004769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apman 2020</w:t>
            </w:r>
          </w:p>
        </w:tc>
        <w:tc>
          <w:tcPr>
            <w:tcW w:w="567" w:type="dxa"/>
            <w:shd w:val="clear" w:color="auto" w:fill="EF794E"/>
            <w:vAlign w:val="center"/>
          </w:tcPr>
          <w:p w14:paraId="75C09E3A" w14:textId="77777777" w:rsidR="004769D5" w:rsidRPr="004A632D" w:rsidRDefault="004769D5" w:rsidP="00F922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220" w:type="dxa"/>
            <w:shd w:val="clear" w:color="auto" w:fill="EF794E"/>
            <w:vAlign w:val="center"/>
          </w:tcPr>
          <w:p w14:paraId="79830BBB" w14:textId="77777777" w:rsidR="004769D5" w:rsidRDefault="004769D5" w:rsidP="004769D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oncern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/1 study has high risk of bias</w:t>
            </w:r>
          </w:p>
        </w:tc>
        <w:tc>
          <w:tcPr>
            <w:tcW w:w="2221" w:type="dxa"/>
            <w:shd w:val="clear" w:color="auto" w:fill="88C24B"/>
            <w:vAlign w:val="center"/>
          </w:tcPr>
          <w:p w14:paraId="3365FE18" w14:textId="77777777" w:rsidR="004769D5" w:rsidRDefault="004769D5" w:rsidP="004769D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o concern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/1</w:t>
            </w:r>
            <w:r w:rsidRPr="00256504">
              <w:rPr>
                <w:rFonts w:ascii="Times New Roman" w:hAnsi="Times New Roman" w:cs="Times New Roman"/>
                <w:sz w:val="18"/>
                <w:szCs w:val="18"/>
              </w:rPr>
              <w:t xml:space="preserve"> stu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y show significant benefit</w:t>
            </w:r>
          </w:p>
        </w:tc>
        <w:tc>
          <w:tcPr>
            <w:tcW w:w="2221" w:type="dxa"/>
            <w:shd w:val="clear" w:color="auto" w:fill="88C24B"/>
            <w:vAlign w:val="center"/>
          </w:tcPr>
          <w:p w14:paraId="6AD1AD9E" w14:textId="77777777" w:rsidR="004769D5" w:rsidRDefault="004769D5" w:rsidP="004769D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o concern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/1 study has 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≥ 50 per arm</w:t>
            </w:r>
          </w:p>
        </w:tc>
        <w:tc>
          <w:tcPr>
            <w:tcW w:w="2552" w:type="dxa"/>
            <w:shd w:val="clear" w:color="auto" w:fill="FA7E51"/>
            <w:vAlign w:val="center"/>
          </w:tcPr>
          <w:p w14:paraId="08FE6A82" w14:textId="77777777" w:rsidR="004769D5" w:rsidRPr="008C6E71" w:rsidRDefault="004769D5" w:rsidP="004769D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C6E7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Concern: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/1</w:t>
            </w:r>
            <w:r w:rsidRPr="008C6E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stud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 has</w:t>
            </w:r>
            <w:r w:rsidRPr="008C6E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ge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</w:t>
            </w:r>
            <w:r w:rsidRPr="008C6E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ange &amp; 1º </w:t>
            </w:r>
            <w:r w:rsidRPr="008C6E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outcomes of interest </w:t>
            </w:r>
            <w:r w:rsidRPr="008C6E7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 </w:t>
            </w:r>
          </w:p>
        </w:tc>
        <w:tc>
          <w:tcPr>
            <w:tcW w:w="1022" w:type="dxa"/>
            <w:vAlign w:val="center"/>
          </w:tcPr>
          <w:p w14:paraId="2348A41E" w14:textId="77777777" w:rsidR="004769D5" w:rsidRPr="00BE7BE5" w:rsidRDefault="004769D5" w:rsidP="004769D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E7BE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Low</w:t>
            </w:r>
          </w:p>
        </w:tc>
      </w:tr>
      <w:tr w:rsidR="00F92201" w:rsidRPr="003122FC" w14:paraId="325C37A2" w14:textId="77777777" w:rsidTr="007A752A">
        <w:tblPrEx>
          <w:tblLook w:val="04A0" w:firstRow="1" w:lastRow="0" w:firstColumn="1" w:lastColumn="0" w:noHBand="0" w:noVBand="1"/>
        </w:tblPrEx>
        <w:tc>
          <w:tcPr>
            <w:tcW w:w="1980" w:type="dxa"/>
          </w:tcPr>
          <w:p w14:paraId="3072B092" w14:textId="5109ABA2" w:rsidR="004769D5" w:rsidRPr="004769D5" w:rsidRDefault="004769D5" w:rsidP="004769D5">
            <w:pPr>
              <w:ind w:left="85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69D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harmacological support</w:t>
            </w:r>
          </w:p>
        </w:tc>
        <w:tc>
          <w:tcPr>
            <w:tcW w:w="2835" w:type="dxa"/>
          </w:tcPr>
          <w:p w14:paraId="3AECAD0D" w14:textId="77777777" w:rsidR="004769D5" w:rsidRDefault="004769D5" w:rsidP="004769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apman 202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EF794E"/>
            <w:vAlign w:val="center"/>
          </w:tcPr>
          <w:p w14:paraId="24B7A7A9" w14:textId="77777777" w:rsidR="004769D5" w:rsidRPr="004A632D" w:rsidRDefault="004769D5" w:rsidP="00F922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220" w:type="dxa"/>
            <w:tcBorders>
              <w:bottom w:val="single" w:sz="4" w:space="0" w:color="auto"/>
            </w:tcBorders>
            <w:shd w:val="clear" w:color="auto" w:fill="EF794E"/>
            <w:vAlign w:val="center"/>
          </w:tcPr>
          <w:p w14:paraId="34A7D35D" w14:textId="77777777" w:rsidR="004769D5" w:rsidRDefault="004769D5" w:rsidP="004769D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oncern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/1 study has high risk of bias</w:t>
            </w:r>
          </w:p>
        </w:tc>
        <w:tc>
          <w:tcPr>
            <w:tcW w:w="2221" w:type="dxa"/>
            <w:tcBorders>
              <w:bottom w:val="single" w:sz="4" w:space="0" w:color="auto"/>
            </w:tcBorders>
            <w:shd w:val="clear" w:color="auto" w:fill="88C24B"/>
            <w:vAlign w:val="center"/>
          </w:tcPr>
          <w:p w14:paraId="25646FE0" w14:textId="77777777" w:rsidR="004769D5" w:rsidRDefault="004769D5" w:rsidP="004769D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o concern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/1</w:t>
            </w:r>
            <w:r w:rsidRPr="00256504">
              <w:rPr>
                <w:rFonts w:ascii="Times New Roman" w:hAnsi="Times New Roman" w:cs="Times New Roman"/>
                <w:sz w:val="18"/>
                <w:szCs w:val="18"/>
              </w:rPr>
              <w:t xml:space="preserve"> stu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y show significant benefit</w:t>
            </w:r>
          </w:p>
        </w:tc>
        <w:tc>
          <w:tcPr>
            <w:tcW w:w="2221" w:type="dxa"/>
            <w:tcBorders>
              <w:bottom w:val="single" w:sz="4" w:space="0" w:color="auto"/>
            </w:tcBorders>
            <w:shd w:val="clear" w:color="auto" w:fill="88C24B"/>
            <w:vAlign w:val="center"/>
          </w:tcPr>
          <w:p w14:paraId="1924BD18" w14:textId="77777777" w:rsidR="004769D5" w:rsidRDefault="004769D5" w:rsidP="004769D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o concern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/1 study has 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≥ 50 per arm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FA7E51"/>
            <w:vAlign w:val="center"/>
          </w:tcPr>
          <w:p w14:paraId="3176F798" w14:textId="77777777" w:rsidR="004769D5" w:rsidRPr="008C6E71" w:rsidRDefault="004769D5" w:rsidP="004769D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C6E7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Concern: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/1</w:t>
            </w:r>
            <w:r w:rsidRPr="008C6E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stud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 has</w:t>
            </w:r>
            <w:r w:rsidRPr="008C6E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ge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</w:t>
            </w:r>
            <w:r w:rsidRPr="008C6E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ange &amp; 1º </w:t>
            </w:r>
            <w:r w:rsidRPr="008C6E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outcomes of interest </w:t>
            </w:r>
            <w:r w:rsidRPr="008C6E7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 </w:t>
            </w:r>
          </w:p>
        </w:tc>
        <w:tc>
          <w:tcPr>
            <w:tcW w:w="1022" w:type="dxa"/>
            <w:vAlign w:val="center"/>
          </w:tcPr>
          <w:p w14:paraId="3C054CB3" w14:textId="77777777" w:rsidR="004769D5" w:rsidRPr="00BE7BE5" w:rsidRDefault="004769D5" w:rsidP="004769D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E7BE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Low</w:t>
            </w:r>
          </w:p>
        </w:tc>
      </w:tr>
      <w:tr w:rsidR="00D80A66" w:rsidRPr="00BA1A60" w14:paraId="6572CF3E" w14:textId="77777777" w:rsidTr="00FC4CD3">
        <w:tc>
          <w:tcPr>
            <w:tcW w:w="1980" w:type="dxa"/>
          </w:tcPr>
          <w:p w14:paraId="18AFC1E2" w14:textId="77777777" w:rsidR="00D80A66" w:rsidRPr="00BA1A60" w:rsidRDefault="00D80A66" w:rsidP="00FE5AB5">
            <w:pPr>
              <w:ind w:left="85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BA1A6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Direct contact with health care team</w:t>
            </w:r>
          </w:p>
        </w:tc>
        <w:tc>
          <w:tcPr>
            <w:tcW w:w="2835" w:type="dxa"/>
          </w:tcPr>
          <w:p w14:paraId="29ADBC84" w14:textId="73508C23" w:rsidR="00D80A66" w:rsidRPr="00BA1A60" w:rsidRDefault="00D80A66" w:rsidP="00FE5AB5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925DD63" w14:textId="4D2A8581" w:rsidR="00D80A66" w:rsidRPr="00BA1A60" w:rsidRDefault="00D80A66" w:rsidP="00FE5AB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2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CAAD2BE" w14:textId="580EDC69" w:rsidR="00D80A66" w:rsidRPr="00BA1A60" w:rsidRDefault="00D80A66" w:rsidP="00FE5AB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2221" w:type="dxa"/>
            <w:shd w:val="clear" w:color="auto" w:fill="auto"/>
            <w:vAlign w:val="center"/>
          </w:tcPr>
          <w:p w14:paraId="10638A35" w14:textId="2505515B" w:rsidR="00D80A66" w:rsidRPr="00BA1A60" w:rsidRDefault="00D80A66" w:rsidP="00FE5AB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222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5B9DC28" w14:textId="2059830D" w:rsidR="00D80A66" w:rsidRPr="00BA1A60" w:rsidRDefault="00D80A66" w:rsidP="00FE5AB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63FE09E" w14:textId="12F37198" w:rsidR="00D80A66" w:rsidRPr="00BA1A60" w:rsidRDefault="00D80A66" w:rsidP="00FE5AB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022" w:type="dxa"/>
            <w:vAlign w:val="center"/>
          </w:tcPr>
          <w:p w14:paraId="6B98F16D" w14:textId="6523369F" w:rsidR="00D80A66" w:rsidRPr="00BE7BE5" w:rsidRDefault="00D80A66" w:rsidP="00FE5AB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</w:p>
        </w:tc>
      </w:tr>
      <w:tr w:rsidR="00D80A66" w:rsidRPr="00BA1A60" w14:paraId="38096487" w14:textId="77777777" w:rsidTr="00FC4CD3">
        <w:tc>
          <w:tcPr>
            <w:tcW w:w="1980" w:type="dxa"/>
          </w:tcPr>
          <w:p w14:paraId="0085660D" w14:textId="77777777" w:rsidR="00D80A66" w:rsidRPr="00BA1A60" w:rsidRDefault="00D80A66" w:rsidP="00FE5AB5">
            <w:pPr>
              <w:ind w:left="85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BA1A6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Signposting to medical care team(s) including allied health </w:t>
            </w:r>
          </w:p>
        </w:tc>
        <w:tc>
          <w:tcPr>
            <w:tcW w:w="2835" w:type="dxa"/>
          </w:tcPr>
          <w:p w14:paraId="18A8C31D" w14:textId="3B04712B" w:rsidR="00D80A66" w:rsidRPr="00BA1A60" w:rsidRDefault="00D80A66" w:rsidP="00FE5AB5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hapman 2020, Middleton 2021</w:t>
            </w:r>
          </w:p>
        </w:tc>
        <w:tc>
          <w:tcPr>
            <w:tcW w:w="567" w:type="dxa"/>
            <w:shd w:val="clear" w:color="auto" w:fill="FA7E51"/>
            <w:vAlign w:val="center"/>
          </w:tcPr>
          <w:p w14:paraId="1D51E078" w14:textId="52959547" w:rsidR="00D80A66" w:rsidRPr="00BA1A60" w:rsidRDefault="00FC4CD3" w:rsidP="00FE5AB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2</w:t>
            </w:r>
          </w:p>
        </w:tc>
        <w:tc>
          <w:tcPr>
            <w:tcW w:w="2220" w:type="dxa"/>
            <w:shd w:val="clear" w:color="auto" w:fill="FA7E51"/>
            <w:vAlign w:val="center"/>
          </w:tcPr>
          <w:p w14:paraId="691D0BA8" w14:textId="0D55D217" w:rsidR="00D80A66" w:rsidRPr="00BA1A60" w:rsidRDefault="003627FF" w:rsidP="00FE5AB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BA1A6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C</w:t>
            </w:r>
            <w:r w:rsidR="00D80A66" w:rsidRPr="00BA1A6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oncern: </w:t>
            </w:r>
            <w:r w:rsidR="00FC4CD3"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1</w:t>
            </w:r>
            <w:r w:rsidR="00D80A66"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/</w:t>
            </w:r>
            <w:r w:rsidR="00FC4CD3"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2</w:t>
            </w:r>
            <w:r w:rsidR="00D80A66"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studies ha</w:t>
            </w:r>
            <w:r w:rsidR="00FC4CD3"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</w:t>
            </w:r>
            <w:r w:rsidR="00D80A66"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high or unclear risk of bias</w:t>
            </w:r>
          </w:p>
        </w:tc>
        <w:tc>
          <w:tcPr>
            <w:tcW w:w="2221" w:type="dxa"/>
            <w:shd w:val="clear" w:color="auto" w:fill="88C24B"/>
            <w:vAlign w:val="center"/>
          </w:tcPr>
          <w:p w14:paraId="1A552D19" w14:textId="7ECB34D7" w:rsidR="00D80A66" w:rsidRPr="00BA1A60" w:rsidRDefault="00D80A66" w:rsidP="00FE5AB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BA1A6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No concern: </w:t>
            </w:r>
            <w:r w:rsidR="00FC4CD3"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2</w:t>
            </w:r>
            <w:r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/</w:t>
            </w:r>
            <w:r w:rsidR="00FC4CD3"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2</w:t>
            </w:r>
            <w:r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studies show significant benefit</w:t>
            </w:r>
          </w:p>
        </w:tc>
        <w:tc>
          <w:tcPr>
            <w:tcW w:w="2221" w:type="dxa"/>
            <w:shd w:val="clear" w:color="auto" w:fill="88C24B"/>
            <w:vAlign w:val="center"/>
          </w:tcPr>
          <w:p w14:paraId="50AFDA05" w14:textId="27B029F1" w:rsidR="00D80A66" w:rsidRPr="00BA1A60" w:rsidRDefault="00FC4CD3" w:rsidP="00FE5AB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BA1A6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No concern: </w:t>
            </w:r>
            <w:r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1/2 studies has n ≥ 50 per arm</w:t>
            </w:r>
          </w:p>
        </w:tc>
        <w:tc>
          <w:tcPr>
            <w:tcW w:w="2552" w:type="dxa"/>
            <w:shd w:val="clear" w:color="auto" w:fill="FA7E51"/>
            <w:vAlign w:val="center"/>
          </w:tcPr>
          <w:p w14:paraId="054BC5AA" w14:textId="340DBA33" w:rsidR="00D80A66" w:rsidRPr="00BA1A60" w:rsidRDefault="00D80A66" w:rsidP="00FE5AB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BA1A6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 xml:space="preserve">Concern: </w:t>
            </w:r>
            <w:r w:rsidR="00FC4CD3" w:rsidRPr="00BA1A6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0/2</w:t>
            </w:r>
            <w:r w:rsidRPr="00BA1A6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studies have age in range &amp; 1º outcomes of interest </w:t>
            </w:r>
            <w:r w:rsidRPr="00BA1A6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 xml:space="preserve">  </w:t>
            </w:r>
          </w:p>
        </w:tc>
        <w:tc>
          <w:tcPr>
            <w:tcW w:w="1022" w:type="dxa"/>
            <w:vAlign w:val="center"/>
          </w:tcPr>
          <w:p w14:paraId="46EAC80D" w14:textId="77777777" w:rsidR="00D80A66" w:rsidRPr="00BE7BE5" w:rsidRDefault="00D80A66" w:rsidP="00FE5AB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BE7BE5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Low</w:t>
            </w:r>
          </w:p>
        </w:tc>
      </w:tr>
      <w:tr w:rsidR="00FC4CD3" w:rsidRPr="00BA1A60" w14:paraId="1AAB3B4B" w14:textId="77777777" w:rsidTr="00FC4CD3">
        <w:tc>
          <w:tcPr>
            <w:tcW w:w="1980" w:type="dxa"/>
          </w:tcPr>
          <w:p w14:paraId="5B6265A9" w14:textId="77777777" w:rsidR="00FC4CD3" w:rsidRPr="00BA1A60" w:rsidRDefault="00FC4CD3" w:rsidP="00FC4CD3">
            <w:pPr>
              <w:ind w:left="85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BA1A6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Signposting to other social support (family, friends, support groups)</w:t>
            </w:r>
          </w:p>
        </w:tc>
        <w:tc>
          <w:tcPr>
            <w:tcW w:w="2835" w:type="dxa"/>
          </w:tcPr>
          <w:p w14:paraId="68E2DD55" w14:textId="34765697" w:rsidR="00FC4CD3" w:rsidRPr="00BA1A60" w:rsidRDefault="00FC4CD3" w:rsidP="00FC4CD3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hapman 2020, Middleton 202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A7E51"/>
            <w:vAlign w:val="center"/>
          </w:tcPr>
          <w:p w14:paraId="6251F705" w14:textId="460A10D3" w:rsidR="00FC4CD3" w:rsidRPr="00BA1A60" w:rsidRDefault="00FC4CD3" w:rsidP="00FC4CD3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2</w:t>
            </w:r>
          </w:p>
        </w:tc>
        <w:tc>
          <w:tcPr>
            <w:tcW w:w="2220" w:type="dxa"/>
            <w:tcBorders>
              <w:bottom w:val="single" w:sz="4" w:space="0" w:color="auto"/>
            </w:tcBorders>
            <w:shd w:val="clear" w:color="auto" w:fill="FA7E51"/>
            <w:vAlign w:val="center"/>
          </w:tcPr>
          <w:p w14:paraId="7D7E5F4B" w14:textId="720FA173" w:rsidR="00FC4CD3" w:rsidRPr="00BA1A60" w:rsidRDefault="00FC4CD3" w:rsidP="00FC4CD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BA1A6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Concern: </w:t>
            </w:r>
            <w:r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1/2 studies has high or unclear risk of bias</w:t>
            </w:r>
          </w:p>
        </w:tc>
        <w:tc>
          <w:tcPr>
            <w:tcW w:w="2221" w:type="dxa"/>
            <w:shd w:val="clear" w:color="auto" w:fill="88C24B"/>
            <w:vAlign w:val="center"/>
          </w:tcPr>
          <w:p w14:paraId="741AB056" w14:textId="259A0EF8" w:rsidR="00FC4CD3" w:rsidRPr="00BA1A60" w:rsidRDefault="00FC4CD3" w:rsidP="00FC4CD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BA1A6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No concern: </w:t>
            </w:r>
            <w:r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2/2 studies show significant benefit</w:t>
            </w:r>
          </w:p>
        </w:tc>
        <w:tc>
          <w:tcPr>
            <w:tcW w:w="2221" w:type="dxa"/>
            <w:tcBorders>
              <w:bottom w:val="single" w:sz="4" w:space="0" w:color="auto"/>
            </w:tcBorders>
            <w:shd w:val="clear" w:color="auto" w:fill="88C24B"/>
            <w:vAlign w:val="center"/>
          </w:tcPr>
          <w:p w14:paraId="3EEBC941" w14:textId="1A7AF5A2" w:rsidR="00FC4CD3" w:rsidRPr="00BA1A60" w:rsidRDefault="00FC4CD3" w:rsidP="00FC4CD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BA1A6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No concern: </w:t>
            </w:r>
            <w:r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1/2 studies has n ≥ 50 per arm</w:t>
            </w:r>
          </w:p>
        </w:tc>
        <w:tc>
          <w:tcPr>
            <w:tcW w:w="2552" w:type="dxa"/>
            <w:shd w:val="clear" w:color="auto" w:fill="FA7E51"/>
            <w:vAlign w:val="center"/>
          </w:tcPr>
          <w:p w14:paraId="76949FBF" w14:textId="51297606" w:rsidR="00FC4CD3" w:rsidRPr="00BA1A60" w:rsidRDefault="00FC4CD3" w:rsidP="00FC4CD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BA1A6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 xml:space="preserve">Concern: </w:t>
            </w:r>
            <w:r w:rsidRPr="00BA1A6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0/2 studies have age in range &amp; 1º outcomes of interest </w:t>
            </w:r>
            <w:r w:rsidRPr="00BA1A6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 xml:space="preserve">  </w:t>
            </w:r>
          </w:p>
        </w:tc>
        <w:tc>
          <w:tcPr>
            <w:tcW w:w="1022" w:type="dxa"/>
            <w:vAlign w:val="center"/>
          </w:tcPr>
          <w:p w14:paraId="3EC15A1F" w14:textId="77777777" w:rsidR="00FC4CD3" w:rsidRPr="00BE7BE5" w:rsidRDefault="00FC4CD3" w:rsidP="00FC4CD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BE7BE5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Low</w:t>
            </w:r>
          </w:p>
        </w:tc>
      </w:tr>
      <w:tr w:rsidR="00D80A66" w:rsidRPr="003122FC" w14:paraId="25DDBF40" w14:textId="77777777" w:rsidTr="002428BB">
        <w:tc>
          <w:tcPr>
            <w:tcW w:w="1980" w:type="dxa"/>
          </w:tcPr>
          <w:p w14:paraId="360E7288" w14:textId="77777777" w:rsidR="00D80A66" w:rsidRPr="00B44872" w:rsidRDefault="00D80A66" w:rsidP="00FE5AB5">
            <w:pPr>
              <w:ind w:left="85"/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18"/>
                <w:szCs w:val="18"/>
              </w:rPr>
            </w:pPr>
            <w:r w:rsidRPr="00B44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Signposting to additional resources, </w:t>
            </w:r>
          </w:p>
        </w:tc>
        <w:tc>
          <w:tcPr>
            <w:tcW w:w="2835" w:type="dxa"/>
          </w:tcPr>
          <w:p w14:paraId="634C8D6B" w14:textId="688A4C2F" w:rsidR="00D80A66" w:rsidRPr="00B44872" w:rsidRDefault="0047096B" w:rsidP="00FE5AB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hapman 2020, </w:t>
            </w:r>
            <w:r w:rsidR="00F96456">
              <w:rPr>
                <w:rFonts w:ascii="Times New Roman" w:hAnsi="Times New Roman" w:cs="Times New Roman"/>
                <w:sz w:val="18"/>
                <w:szCs w:val="18"/>
              </w:rPr>
              <w:t>Linden 2018</w:t>
            </w:r>
          </w:p>
        </w:tc>
        <w:tc>
          <w:tcPr>
            <w:tcW w:w="567" w:type="dxa"/>
            <w:shd w:val="clear" w:color="auto" w:fill="FA7E51"/>
            <w:vAlign w:val="center"/>
          </w:tcPr>
          <w:p w14:paraId="0ADA1CB0" w14:textId="4B09DF1D" w:rsidR="00D80A66" w:rsidRPr="004A632D" w:rsidRDefault="00F96456" w:rsidP="00FE5A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220" w:type="dxa"/>
            <w:shd w:val="clear" w:color="auto" w:fill="FA7E51"/>
            <w:vAlign w:val="center"/>
          </w:tcPr>
          <w:p w14:paraId="6C8B451B" w14:textId="56B10B91" w:rsidR="00D80A66" w:rsidRPr="003122FC" w:rsidRDefault="00F96456" w:rsidP="00FE5AB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</w:t>
            </w:r>
            <w:r w:rsidR="00D80A6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oncern: </w:t>
            </w:r>
            <w:r w:rsidR="00D80A66">
              <w:rPr>
                <w:rFonts w:ascii="Times New Roman" w:hAnsi="Times New Roman" w:cs="Times New Roman"/>
                <w:sz w:val="18"/>
                <w:szCs w:val="18"/>
              </w:rPr>
              <w:t>1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D80A66">
              <w:rPr>
                <w:rFonts w:ascii="Times New Roman" w:hAnsi="Times New Roman" w:cs="Times New Roman"/>
                <w:sz w:val="18"/>
                <w:szCs w:val="18"/>
              </w:rPr>
              <w:t xml:space="preserve"> stu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es have high </w:t>
            </w:r>
            <w:r w:rsidR="00D80A66">
              <w:rPr>
                <w:rFonts w:ascii="Times New Roman" w:hAnsi="Times New Roman" w:cs="Times New Roman"/>
                <w:sz w:val="18"/>
                <w:szCs w:val="18"/>
              </w:rPr>
              <w:t>risk of bias</w:t>
            </w:r>
          </w:p>
        </w:tc>
        <w:tc>
          <w:tcPr>
            <w:tcW w:w="2221" w:type="dxa"/>
            <w:shd w:val="clear" w:color="auto" w:fill="88C24B"/>
            <w:vAlign w:val="center"/>
          </w:tcPr>
          <w:p w14:paraId="35E70D5A" w14:textId="4731C1E4" w:rsidR="00D80A66" w:rsidRPr="003122FC" w:rsidRDefault="00D80A66" w:rsidP="00FE5AB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o concern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/</w:t>
            </w:r>
            <w:r w:rsidR="00F9645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256504">
              <w:rPr>
                <w:rFonts w:ascii="Times New Roman" w:hAnsi="Times New Roman" w:cs="Times New Roman"/>
                <w:sz w:val="18"/>
                <w:szCs w:val="18"/>
              </w:rPr>
              <w:t xml:space="preserve"> stud</w:t>
            </w:r>
            <w:r w:rsidR="00F96456">
              <w:rPr>
                <w:rFonts w:ascii="Times New Roman" w:hAnsi="Times New Roman" w:cs="Times New Roman"/>
                <w:sz w:val="18"/>
                <w:szCs w:val="18"/>
              </w:rPr>
              <w:t>ie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show significant benefit</w:t>
            </w:r>
          </w:p>
        </w:tc>
        <w:tc>
          <w:tcPr>
            <w:tcW w:w="2221" w:type="dxa"/>
            <w:shd w:val="clear" w:color="auto" w:fill="88C24B"/>
            <w:vAlign w:val="center"/>
          </w:tcPr>
          <w:p w14:paraId="7BF808F0" w14:textId="49FF2BFA" w:rsidR="00D80A66" w:rsidRPr="003122FC" w:rsidRDefault="00F96456" w:rsidP="00FE5AB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 c</w:t>
            </w:r>
            <w:r w:rsidR="00D80A6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oncern: </w:t>
            </w:r>
            <w:r w:rsidR="00D80A66">
              <w:rPr>
                <w:rFonts w:ascii="Times New Roman" w:hAnsi="Times New Roman" w:cs="Times New Roman"/>
                <w:sz w:val="18"/>
                <w:szCs w:val="18"/>
              </w:rPr>
              <w:t>1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D80A6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studies have 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≥ 50 per arm</w:t>
            </w:r>
          </w:p>
        </w:tc>
        <w:tc>
          <w:tcPr>
            <w:tcW w:w="2552" w:type="dxa"/>
            <w:shd w:val="clear" w:color="auto" w:fill="FA7E51"/>
            <w:vAlign w:val="center"/>
          </w:tcPr>
          <w:p w14:paraId="757BD7D2" w14:textId="59D5107E" w:rsidR="00D80A66" w:rsidRPr="003122FC" w:rsidRDefault="00D80A66" w:rsidP="00FE5AB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C6E7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Concern: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/</w:t>
            </w:r>
            <w:r w:rsidR="0066582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 </w:t>
            </w:r>
            <w:r w:rsidRPr="008C6E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tud</w:t>
            </w:r>
            <w:r w:rsidR="0066582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es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has</w:t>
            </w:r>
            <w:r w:rsidRPr="008C6E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ge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</w:t>
            </w:r>
            <w:r w:rsidRPr="008C6E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ange &amp; 1º </w:t>
            </w:r>
            <w:r w:rsidRPr="008C6E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outcomes of interest </w:t>
            </w:r>
            <w:r w:rsidRPr="008C6E7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 </w:t>
            </w:r>
          </w:p>
        </w:tc>
        <w:tc>
          <w:tcPr>
            <w:tcW w:w="1022" w:type="dxa"/>
            <w:vAlign w:val="center"/>
          </w:tcPr>
          <w:p w14:paraId="2B137E37" w14:textId="77777777" w:rsidR="00D80A66" w:rsidRPr="00BE7BE5" w:rsidRDefault="00D80A66" w:rsidP="00FE5AB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E7BE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Low</w:t>
            </w:r>
          </w:p>
        </w:tc>
      </w:tr>
      <w:tr w:rsidR="00F92201" w:rsidRPr="003122FC" w14:paraId="15A2DB40" w14:textId="77777777" w:rsidTr="003627FF">
        <w:tblPrEx>
          <w:tblLook w:val="04A0" w:firstRow="1" w:lastRow="0" w:firstColumn="1" w:lastColumn="0" w:noHBand="0" w:noVBand="1"/>
        </w:tblPrEx>
        <w:tc>
          <w:tcPr>
            <w:tcW w:w="1980" w:type="dxa"/>
          </w:tcPr>
          <w:p w14:paraId="16CF1C11" w14:textId="5387D77B" w:rsidR="004769D5" w:rsidRPr="004769D5" w:rsidRDefault="004769D5" w:rsidP="004769D5">
            <w:pPr>
              <w:ind w:left="85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69D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estructuring of physical environment </w:t>
            </w:r>
          </w:p>
        </w:tc>
        <w:tc>
          <w:tcPr>
            <w:tcW w:w="2835" w:type="dxa"/>
          </w:tcPr>
          <w:p w14:paraId="22748654" w14:textId="77777777" w:rsidR="004769D5" w:rsidRDefault="004769D5" w:rsidP="004769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apman 2020</w:t>
            </w:r>
          </w:p>
        </w:tc>
        <w:tc>
          <w:tcPr>
            <w:tcW w:w="567" w:type="dxa"/>
            <w:shd w:val="clear" w:color="auto" w:fill="EF794E"/>
            <w:vAlign w:val="center"/>
          </w:tcPr>
          <w:p w14:paraId="6B52094C" w14:textId="77777777" w:rsidR="004769D5" w:rsidRPr="004A632D" w:rsidRDefault="004769D5" w:rsidP="00F922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220" w:type="dxa"/>
            <w:shd w:val="clear" w:color="auto" w:fill="FA7E51"/>
            <w:vAlign w:val="center"/>
          </w:tcPr>
          <w:p w14:paraId="453B9F12" w14:textId="77777777" w:rsidR="004769D5" w:rsidRDefault="004769D5" w:rsidP="004769D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oncern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/1 study has high risk of bias</w:t>
            </w:r>
          </w:p>
        </w:tc>
        <w:tc>
          <w:tcPr>
            <w:tcW w:w="2221" w:type="dxa"/>
            <w:shd w:val="clear" w:color="auto" w:fill="88C24B"/>
            <w:vAlign w:val="center"/>
          </w:tcPr>
          <w:p w14:paraId="1B525620" w14:textId="77777777" w:rsidR="004769D5" w:rsidRDefault="004769D5" w:rsidP="004769D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o concern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/1</w:t>
            </w:r>
            <w:r w:rsidRPr="00256504">
              <w:rPr>
                <w:rFonts w:ascii="Times New Roman" w:hAnsi="Times New Roman" w:cs="Times New Roman"/>
                <w:sz w:val="18"/>
                <w:szCs w:val="18"/>
              </w:rPr>
              <w:t xml:space="preserve"> stu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y show significant benefit</w:t>
            </w:r>
          </w:p>
        </w:tc>
        <w:tc>
          <w:tcPr>
            <w:tcW w:w="2221" w:type="dxa"/>
            <w:shd w:val="clear" w:color="auto" w:fill="88C24B"/>
            <w:vAlign w:val="center"/>
          </w:tcPr>
          <w:p w14:paraId="40BEC245" w14:textId="77777777" w:rsidR="004769D5" w:rsidRDefault="004769D5" w:rsidP="004769D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o concern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/1 study has 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≥ 50 per arm</w:t>
            </w:r>
          </w:p>
        </w:tc>
        <w:tc>
          <w:tcPr>
            <w:tcW w:w="2552" w:type="dxa"/>
            <w:shd w:val="clear" w:color="auto" w:fill="FA7E51"/>
            <w:vAlign w:val="center"/>
          </w:tcPr>
          <w:p w14:paraId="712FB731" w14:textId="77777777" w:rsidR="004769D5" w:rsidRPr="008C6E71" w:rsidRDefault="004769D5" w:rsidP="004769D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C6E7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Concern: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/1</w:t>
            </w:r>
            <w:r w:rsidRPr="008C6E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stud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 has</w:t>
            </w:r>
            <w:r w:rsidRPr="008C6E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ge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</w:t>
            </w:r>
            <w:r w:rsidRPr="008C6E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ange &amp; 1º </w:t>
            </w:r>
            <w:r w:rsidRPr="008C6E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outcomes of interest </w:t>
            </w:r>
            <w:r w:rsidRPr="008C6E7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 </w:t>
            </w:r>
          </w:p>
        </w:tc>
        <w:tc>
          <w:tcPr>
            <w:tcW w:w="1022" w:type="dxa"/>
            <w:vAlign w:val="center"/>
          </w:tcPr>
          <w:p w14:paraId="4E93C2BE" w14:textId="77777777" w:rsidR="004769D5" w:rsidRPr="00BE7BE5" w:rsidRDefault="004769D5" w:rsidP="004769D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E7BE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Low</w:t>
            </w:r>
          </w:p>
        </w:tc>
      </w:tr>
      <w:tr w:rsidR="00F92201" w:rsidRPr="003122FC" w14:paraId="7557EFF0" w14:textId="77777777" w:rsidTr="003627FF">
        <w:tblPrEx>
          <w:tblLook w:val="04A0" w:firstRow="1" w:lastRow="0" w:firstColumn="1" w:lastColumn="0" w:noHBand="0" w:noVBand="1"/>
        </w:tblPrEx>
        <w:tc>
          <w:tcPr>
            <w:tcW w:w="1980" w:type="dxa"/>
          </w:tcPr>
          <w:p w14:paraId="23C1F321" w14:textId="63151767" w:rsidR="004769D5" w:rsidRPr="004769D5" w:rsidRDefault="004769D5" w:rsidP="004769D5">
            <w:pPr>
              <w:ind w:left="85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69D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abit formation</w:t>
            </w:r>
          </w:p>
        </w:tc>
        <w:tc>
          <w:tcPr>
            <w:tcW w:w="2835" w:type="dxa"/>
          </w:tcPr>
          <w:p w14:paraId="6298FA66" w14:textId="77777777" w:rsidR="004769D5" w:rsidRDefault="004769D5" w:rsidP="004769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apman 2020</w:t>
            </w:r>
          </w:p>
        </w:tc>
        <w:tc>
          <w:tcPr>
            <w:tcW w:w="567" w:type="dxa"/>
            <w:shd w:val="clear" w:color="auto" w:fill="EF794E"/>
            <w:vAlign w:val="center"/>
          </w:tcPr>
          <w:p w14:paraId="21CB0ADA" w14:textId="77777777" w:rsidR="004769D5" w:rsidRPr="004A632D" w:rsidRDefault="004769D5" w:rsidP="00F922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220" w:type="dxa"/>
            <w:shd w:val="clear" w:color="auto" w:fill="FA7E51"/>
            <w:vAlign w:val="center"/>
          </w:tcPr>
          <w:p w14:paraId="056C00FA" w14:textId="77777777" w:rsidR="004769D5" w:rsidRDefault="004769D5" w:rsidP="004769D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oncern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/1 study has high risk of bias</w:t>
            </w:r>
          </w:p>
        </w:tc>
        <w:tc>
          <w:tcPr>
            <w:tcW w:w="2221" w:type="dxa"/>
            <w:shd w:val="clear" w:color="auto" w:fill="88C24B"/>
            <w:vAlign w:val="center"/>
          </w:tcPr>
          <w:p w14:paraId="1B6E17A4" w14:textId="77777777" w:rsidR="004769D5" w:rsidRDefault="004769D5" w:rsidP="004769D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o concern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/1</w:t>
            </w:r>
            <w:r w:rsidRPr="00256504">
              <w:rPr>
                <w:rFonts w:ascii="Times New Roman" w:hAnsi="Times New Roman" w:cs="Times New Roman"/>
                <w:sz w:val="18"/>
                <w:szCs w:val="18"/>
              </w:rPr>
              <w:t xml:space="preserve"> stu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y show significant benefit</w:t>
            </w:r>
          </w:p>
        </w:tc>
        <w:tc>
          <w:tcPr>
            <w:tcW w:w="2221" w:type="dxa"/>
            <w:shd w:val="clear" w:color="auto" w:fill="88C24B"/>
            <w:vAlign w:val="center"/>
          </w:tcPr>
          <w:p w14:paraId="698DB77B" w14:textId="77777777" w:rsidR="004769D5" w:rsidRDefault="004769D5" w:rsidP="004769D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o concern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/1 study has 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≥ 50 per arm</w:t>
            </w:r>
          </w:p>
        </w:tc>
        <w:tc>
          <w:tcPr>
            <w:tcW w:w="2552" w:type="dxa"/>
            <w:shd w:val="clear" w:color="auto" w:fill="FA7E51"/>
            <w:vAlign w:val="center"/>
          </w:tcPr>
          <w:p w14:paraId="7CC4DFC4" w14:textId="77777777" w:rsidR="004769D5" w:rsidRPr="008C6E71" w:rsidRDefault="004769D5" w:rsidP="004769D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C6E7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Concern: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/1</w:t>
            </w:r>
            <w:r w:rsidRPr="008C6E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stud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 has</w:t>
            </w:r>
            <w:r w:rsidRPr="008C6E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ge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</w:t>
            </w:r>
            <w:r w:rsidRPr="008C6E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ange &amp; 1º </w:t>
            </w:r>
            <w:r w:rsidRPr="008C6E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outcomes of interest </w:t>
            </w:r>
            <w:r w:rsidRPr="008C6E7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 </w:t>
            </w:r>
          </w:p>
        </w:tc>
        <w:tc>
          <w:tcPr>
            <w:tcW w:w="1022" w:type="dxa"/>
            <w:vAlign w:val="center"/>
          </w:tcPr>
          <w:p w14:paraId="27C96C99" w14:textId="77777777" w:rsidR="004769D5" w:rsidRPr="00BE7BE5" w:rsidRDefault="004769D5" w:rsidP="004769D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E7BE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Low</w:t>
            </w:r>
          </w:p>
        </w:tc>
      </w:tr>
      <w:tr w:rsidR="00F92201" w:rsidRPr="003122FC" w14:paraId="3048A605" w14:textId="77777777" w:rsidTr="003627FF">
        <w:tblPrEx>
          <w:tblLook w:val="04A0" w:firstRow="1" w:lastRow="0" w:firstColumn="1" w:lastColumn="0" w:noHBand="0" w:noVBand="1"/>
        </w:tblPrEx>
        <w:tc>
          <w:tcPr>
            <w:tcW w:w="1980" w:type="dxa"/>
          </w:tcPr>
          <w:p w14:paraId="499CB988" w14:textId="2E02468C" w:rsidR="004769D5" w:rsidRPr="004769D5" w:rsidRDefault="004769D5" w:rsidP="004769D5">
            <w:pPr>
              <w:ind w:left="85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69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Behavioural practice/rehearsal </w:t>
            </w:r>
          </w:p>
        </w:tc>
        <w:tc>
          <w:tcPr>
            <w:tcW w:w="2835" w:type="dxa"/>
          </w:tcPr>
          <w:p w14:paraId="1C866D40" w14:textId="77777777" w:rsidR="004769D5" w:rsidRDefault="004769D5" w:rsidP="004769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apman 2020</w:t>
            </w:r>
          </w:p>
        </w:tc>
        <w:tc>
          <w:tcPr>
            <w:tcW w:w="567" w:type="dxa"/>
            <w:shd w:val="clear" w:color="auto" w:fill="EF794E"/>
            <w:vAlign w:val="center"/>
          </w:tcPr>
          <w:p w14:paraId="6C19F7BB" w14:textId="77777777" w:rsidR="004769D5" w:rsidRPr="004A632D" w:rsidRDefault="004769D5" w:rsidP="00F922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220" w:type="dxa"/>
            <w:shd w:val="clear" w:color="auto" w:fill="FA7E51"/>
            <w:vAlign w:val="center"/>
          </w:tcPr>
          <w:p w14:paraId="3B41A5B6" w14:textId="77777777" w:rsidR="004769D5" w:rsidRDefault="004769D5" w:rsidP="004769D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oncern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/1 study has high risk of bias</w:t>
            </w:r>
          </w:p>
        </w:tc>
        <w:tc>
          <w:tcPr>
            <w:tcW w:w="2221" w:type="dxa"/>
            <w:shd w:val="clear" w:color="auto" w:fill="88C24B"/>
            <w:vAlign w:val="center"/>
          </w:tcPr>
          <w:p w14:paraId="607F1CCB" w14:textId="77777777" w:rsidR="004769D5" w:rsidRDefault="004769D5" w:rsidP="004769D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o concern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/1</w:t>
            </w:r>
            <w:r w:rsidRPr="00256504">
              <w:rPr>
                <w:rFonts w:ascii="Times New Roman" w:hAnsi="Times New Roman" w:cs="Times New Roman"/>
                <w:sz w:val="18"/>
                <w:szCs w:val="18"/>
              </w:rPr>
              <w:t xml:space="preserve"> stu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y show significant benefit</w:t>
            </w:r>
          </w:p>
        </w:tc>
        <w:tc>
          <w:tcPr>
            <w:tcW w:w="2221" w:type="dxa"/>
            <w:shd w:val="clear" w:color="auto" w:fill="88C24B"/>
            <w:vAlign w:val="center"/>
          </w:tcPr>
          <w:p w14:paraId="0780843F" w14:textId="77777777" w:rsidR="004769D5" w:rsidRDefault="004769D5" w:rsidP="004769D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o concern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/1 study has 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≥ 50 per arm</w:t>
            </w:r>
          </w:p>
        </w:tc>
        <w:tc>
          <w:tcPr>
            <w:tcW w:w="2552" w:type="dxa"/>
            <w:shd w:val="clear" w:color="auto" w:fill="FA7E51"/>
            <w:vAlign w:val="center"/>
          </w:tcPr>
          <w:p w14:paraId="685E18F6" w14:textId="77777777" w:rsidR="004769D5" w:rsidRPr="008C6E71" w:rsidRDefault="004769D5" w:rsidP="004769D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C6E7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Concern: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/1</w:t>
            </w:r>
            <w:r w:rsidRPr="008C6E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stud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 has</w:t>
            </w:r>
            <w:r w:rsidRPr="008C6E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ge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</w:t>
            </w:r>
            <w:r w:rsidRPr="008C6E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ange &amp; 1º </w:t>
            </w:r>
            <w:r w:rsidRPr="008C6E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outcomes of interest </w:t>
            </w:r>
            <w:r w:rsidRPr="008C6E7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 </w:t>
            </w:r>
          </w:p>
        </w:tc>
        <w:tc>
          <w:tcPr>
            <w:tcW w:w="1022" w:type="dxa"/>
            <w:vAlign w:val="center"/>
          </w:tcPr>
          <w:p w14:paraId="7CF0786B" w14:textId="77777777" w:rsidR="004769D5" w:rsidRPr="00BE7BE5" w:rsidRDefault="004769D5" w:rsidP="004769D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E7BE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Low</w:t>
            </w:r>
          </w:p>
        </w:tc>
      </w:tr>
      <w:tr w:rsidR="00F92201" w:rsidRPr="003122FC" w14:paraId="3DDEDF25" w14:textId="77777777" w:rsidTr="003627FF">
        <w:tblPrEx>
          <w:tblLook w:val="04A0" w:firstRow="1" w:lastRow="0" w:firstColumn="1" w:lastColumn="0" w:noHBand="0" w:noVBand="1"/>
        </w:tblPrEx>
        <w:tc>
          <w:tcPr>
            <w:tcW w:w="1980" w:type="dxa"/>
            <w:tcBorders>
              <w:bottom w:val="single" w:sz="4" w:space="0" w:color="auto"/>
            </w:tcBorders>
          </w:tcPr>
          <w:p w14:paraId="6E15DF1C" w14:textId="7FFC85C1" w:rsidR="004769D5" w:rsidRPr="004769D5" w:rsidRDefault="004769D5" w:rsidP="004769D5">
            <w:pPr>
              <w:ind w:left="85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69D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emonstration of the behaviour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581D3872" w14:textId="77777777" w:rsidR="004769D5" w:rsidRDefault="004769D5" w:rsidP="004769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apman 202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EF794E"/>
            <w:vAlign w:val="center"/>
          </w:tcPr>
          <w:p w14:paraId="740B503E" w14:textId="77777777" w:rsidR="004769D5" w:rsidRPr="004A632D" w:rsidRDefault="004769D5" w:rsidP="00F922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220" w:type="dxa"/>
            <w:tcBorders>
              <w:bottom w:val="single" w:sz="4" w:space="0" w:color="auto"/>
            </w:tcBorders>
            <w:shd w:val="clear" w:color="auto" w:fill="FA7E51"/>
            <w:vAlign w:val="center"/>
          </w:tcPr>
          <w:p w14:paraId="71124AC3" w14:textId="77777777" w:rsidR="004769D5" w:rsidRDefault="004769D5" w:rsidP="004769D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oncern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/1 study has high risk of bias</w:t>
            </w:r>
          </w:p>
        </w:tc>
        <w:tc>
          <w:tcPr>
            <w:tcW w:w="2221" w:type="dxa"/>
            <w:tcBorders>
              <w:bottom w:val="single" w:sz="4" w:space="0" w:color="auto"/>
            </w:tcBorders>
            <w:shd w:val="clear" w:color="auto" w:fill="88C24B"/>
            <w:vAlign w:val="center"/>
          </w:tcPr>
          <w:p w14:paraId="65CB1EF0" w14:textId="77777777" w:rsidR="004769D5" w:rsidRDefault="004769D5" w:rsidP="004769D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o concern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/1</w:t>
            </w:r>
            <w:r w:rsidRPr="00256504">
              <w:rPr>
                <w:rFonts w:ascii="Times New Roman" w:hAnsi="Times New Roman" w:cs="Times New Roman"/>
                <w:sz w:val="18"/>
                <w:szCs w:val="18"/>
              </w:rPr>
              <w:t xml:space="preserve"> stu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y show significant benefit</w:t>
            </w:r>
          </w:p>
        </w:tc>
        <w:tc>
          <w:tcPr>
            <w:tcW w:w="2221" w:type="dxa"/>
            <w:tcBorders>
              <w:bottom w:val="single" w:sz="4" w:space="0" w:color="auto"/>
            </w:tcBorders>
            <w:shd w:val="clear" w:color="auto" w:fill="88C24B"/>
            <w:vAlign w:val="center"/>
          </w:tcPr>
          <w:p w14:paraId="3C6EC005" w14:textId="77777777" w:rsidR="004769D5" w:rsidRDefault="004769D5" w:rsidP="004769D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o concern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/1 study has 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≥ 50 per arm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FA7E51"/>
            <w:vAlign w:val="center"/>
          </w:tcPr>
          <w:p w14:paraId="7FC949B1" w14:textId="77777777" w:rsidR="004769D5" w:rsidRPr="008C6E71" w:rsidRDefault="004769D5" w:rsidP="004769D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C6E7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Concern: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/1</w:t>
            </w:r>
            <w:r w:rsidRPr="008C6E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stud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 has</w:t>
            </w:r>
            <w:r w:rsidRPr="008C6E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ge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</w:t>
            </w:r>
            <w:r w:rsidRPr="008C6E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ange &amp; 1º </w:t>
            </w:r>
            <w:r w:rsidRPr="008C6E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outcomes of interest </w:t>
            </w:r>
            <w:r w:rsidRPr="008C6E7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 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vAlign w:val="center"/>
          </w:tcPr>
          <w:p w14:paraId="681D0F3F" w14:textId="77777777" w:rsidR="004769D5" w:rsidRPr="00BE7BE5" w:rsidRDefault="004769D5" w:rsidP="004769D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E7BE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Low</w:t>
            </w:r>
          </w:p>
        </w:tc>
      </w:tr>
      <w:tr w:rsidR="00D80A66" w:rsidRPr="00831D6D" w14:paraId="03C6255E" w14:textId="77777777" w:rsidTr="003627FF">
        <w:tc>
          <w:tcPr>
            <w:tcW w:w="15618" w:type="dxa"/>
            <w:gridSpan w:val="8"/>
            <w:shd w:val="clear" w:color="auto" w:fill="F2F2F2" w:themeFill="background1" w:themeFillShade="F2"/>
            <w:vAlign w:val="center"/>
          </w:tcPr>
          <w:p w14:paraId="38E6A7F5" w14:textId="77777777" w:rsidR="00D80A66" w:rsidRPr="00BE7BE5" w:rsidRDefault="00D80A66" w:rsidP="00FE5AB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E7BE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Intervention components</w:t>
            </w:r>
          </w:p>
        </w:tc>
      </w:tr>
      <w:tr w:rsidR="00D80A66" w:rsidRPr="00BA1A60" w14:paraId="40262E86" w14:textId="77777777" w:rsidTr="003627FF">
        <w:tc>
          <w:tcPr>
            <w:tcW w:w="1980" w:type="dxa"/>
          </w:tcPr>
          <w:p w14:paraId="639445F0" w14:textId="77777777" w:rsidR="00D80A66" w:rsidRPr="00BA1A60" w:rsidRDefault="00D80A66" w:rsidP="00FE5AB5">
            <w:pPr>
              <w:ind w:left="85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BA1A6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lastRenderedPageBreak/>
              <w:t xml:space="preserve">Provision of stress/anxiety specific information </w:t>
            </w:r>
          </w:p>
        </w:tc>
        <w:tc>
          <w:tcPr>
            <w:tcW w:w="2835" w:type="dxa"/>
          </w:tcPr>
          <w:p w14:paraId="4A4BEA45" w14:textId="3AE49BC6" w:rsidR="00D80A66" w:rsidRPr="00BA1A60" w:rsidRDefault="00D80A66" w:rsidP="00FE5AB5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yar 2021, Dilorio 2011, Hockenmeyer 2014, Middleton 2021</w:t>
            </w:r>
          </w:p>
        </w:tc>
        <w:tc>
          <w:tcPr>
            <w:tcW w:w="567" w:type="dxa"/>
            <w:shd w:val="clear" w:color="auto" w:fill="88C24B"/>
            <w:vAlign w:val="center"/>
          </w:tcPr>
          <w:p w14:paraId="5D6729FD" w14:textId="6E71814A" w:rsidR="00D80A66" w:rsidRPr="00BA1A60" w:rsidRDefault="008739FC" w:rsidP="00FE5AB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4</w:t>
            </w:r>
          </w:p>
        </w:tc>
        <w:tc>
          <w:tcPr>
            <w:tcW w:w="2220" w:type="dxa"/>
            <w:shd w:val="clear" w:color="auto" w:fill="FA7E51"/>
            <w:vAlign w:val="center"/>
          </w:tcPr>
          <w:p w14:paraId="59C2AF57" w14:textId="37723920" w:rsidR="00D80A66" w:rsidRPr="00BA1A60" w:rsidRDefault="00D80A66" w:rsidP="00FE5AB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BA1A6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Concern: </w:t>
            </w:r>
            <w:r w:rsidR="008739FC"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2</w:t>
            </w:r>
            <w:r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/</w:t>
            </w:r>
            <w:r w:rsidR="008739FC"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4</w:t>
            </w:r>
            <w:r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studies have high risk of bias</w:t>
            </w:r>
          </w:p>
        </w:tc>
        <w:tc>
          <w:tcPr>
            <w:tcW w:w="2221" w:type="dxa"/>
            <w:tcBorders>
              <w:bottom w:val="single" w:sz="4" w:space="0" w:color="auto"/>
            </w:tcBorders>
            <w:shd w:val="clear" w:color="auto" w:fill="88C24B"/>
            <w:vAlign w:val="center"/>
          </w:tcPr>
          <w:p w14:paraId="1CCD940B" w14:textId="247BCAA8" w:rsidR="00D80A66" w:rsidRPr="00BA1A60" w:rsidRDefault="00D80A66" w:rsidP="00FE5AB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BA1A6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No concern: </w:t>
            </w:r>
            <w:r w:rsidR="008739FC"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2</w:t>
            </w:r>
            <w:r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/</w:t>
            </w:r>
            <w:r w:rsidR="008739FC"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4</w:t>
            </w:r>
            <w:r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studies show significant benefit</w:t>
            </w:r>
          </w:p>
        </w:tc>
        <w:tc>
          <w:tcPr>
            <w:tcW w:w="2221" w:type="dxa"/>
            <w:tcBorders>
              <w:bottom w:val="single" w:sz="4" w:space="0" w:color="auto"/>
            </w:tcBorders>
            <w:shd w:val="clear" w:color="auto" w:fill="FA7E51"/>
            <w:vAlign w:val="center"/>
          </w:tcPr>
          <w:p w14:paraId="15B53201" w14:textId="7461448B" w:rsidR="00D80A66" w:rsidRPr="00BA1A60" w:rsidRDefault="00D80A66" w:rsidP="00FE5AB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BA1A6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Concern: </w:t>
            </w:r>
            <w:r w:rsidR="008739FC"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1</w:t>
            </w:r>
            <w:r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/</w:t>
            </w:r>
            <w:r w:rsidR="008739FC"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4</w:t>
            </w:r>
            <w:r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studies have n ≥ 50 per arm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FA7E51"/>
            <w:vAlign w:val="center"/>
          </w:tcPr>
          <w:p w14:paraId="634C1931" w14:textId="12C1E1E6" w:rsidR="00D80A66" w:rsidRPr="00BA1A60" w:rsidRDefault="00D80A66" w:rsidP="00FE5AB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BA1A6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 xml:space="preserve">Concern: </w:t>
            </w:r>
            <w:r w:rsidR="008739FC" w:rsidRPr="00BA1A6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0/4</w:t>
            </w:r>
            <w:r w:rsidRPr="00BA1A6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studies ha</w:t>
            </w:r>
            <w:r w:rsidR="008739FC" w:rsidRPr="00BA1A6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s</w:t>
            </w:r>
            <w:r w:rsidRPr="00BA1A6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age in range &amp; 1º outcomes of interest </w:t>
            </w:r>
            <w:r w:rsidRPr="00BA1A6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 xml:space="preserve">  </w:t>
            </w:r>
          </w:p>
        </w:tc>
        <w:tc>
          <w:tcPr>
            <w:tcW w:w="1022" w:type="dxa"/>
            <w:vAlign w:val="center"/>
          </w:tcPr>
          <w:p w14:paraId="796F5BEB" w14:textId="77777777" w:rsidR="00D80A66" w:rsidRPr="00BE7BE5" w:rsidRDefault="00D80A66" w:rsidP="00FE5AB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BE7BE5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Low</w:t>
            </w:r>
          </w:p>
        </w:tc>
      </w:tr>
      <w:tr w:rsidR="00D80A66" w:rsidRPr="003122FC" w14:paraId="7CC12C9A" w14:textId="77777777" w:rsidTr="007766FB">
        <w:tc>
          <w:tcPr>
            <w:tcW w:w="1980" w:type="dxa"/>
          </w:tcPr>
          <w:p w14:paraId="13D390BE" w14:textId="77777777" w:rsidR="00D80A66" w:rsidRPr="003122FC" w:rsidRDefault="00D80A66" w:rsidP="00FE5AB5">
            <w:pPr>
              <w:ind w:left="85"/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18"/>
                <w:szCs w:val="18"/>
              </w:rPr>
            </w:pPr>
            <w:r w:rsidRPr="003122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terials designed in a simple format</w:t>
            </w:r>
          </w:p>
        </w:tc>
        <w:tc>
          <w:tcPr>
            <w:tcW w:w="2835" w:type="dxa"/>
          </w:tcPr>
          <w:p w14:paraId="36647622" w14:textId="77777777" w:rsidR="00D80A66" w:rsidRPr="003122FC" w:rsidRDefault="00D80A66" w:rsidP="00FE5AB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55ACD">
              <w:rPr>
                <w:rFonts w:ascii="Times New Roman" w:hAnsi="Times New Roman" w:cs="Times New Roman"/>
                <w:sz w:val="18"/>
                <w:szCs w:val="18"/>
              </w:rPr>
              <w:t>Balatto 2013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Dilorio 2011, </w:t>
            </w:r>
            <w:r w:rsidRPr="001F35A2">
              <w:rPr>
                <w:rFonts w:ascii="Times New Roman" w:hAnsi="Times New Roman" w:cs="Times New Roman"/>
                <w:sz w:val="18"/>
                <w:szCs w:val="18"/>
              </w:rPr>
              <w:t>Hockenmeyer 20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Joseph 2007, </w:t>
            </w:r>
            <w:r w:rsidRPr="009B3424">
              <w:rPr>
                <w:rFonts w:ascii="Times New Roman" w:hAnsi="Times New Roman" w:cs="Times New Roman"/>
                <w:sz w:val="18"/>
                <w:szCs w:val="18"/>
              </w:rPr>
              <w:t>Klee 201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Middleton 2021</w:t>
            </w:r>
          </w:p>
        </w:tc>
        <w:tc>
          <w:tcPr>
            <w:tcW w:w="567" w:type="dxa"/>
            <w:shd w:val="clear" w:color="auto" w:fill="88C24B"/>
            <w:vAlign w:val="center"/>
          </w:tcPr>
          <w:p w14:paraId="4714B72A" w14:textId="77777777" w:rsidR="00D80A66" w:rsidRPr="004A632D" w:rsidRDefault="00D80A66" w:rsidP="00FE5A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32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220" w:type="dxa"/>
            <w:shd w:val="clear" w:color="auto" w:fill="FA7E51"/>
            <w:vAlign w:val="center"/>
          </w:tcPr>
          <w:p w14:paraId="00C3A4AC" w14:textId="21CCD57F" w:rsidR="00D80A66" w:rsidRPr="003122FC" w:rsidRDefault="007766FB" w:rsidP="00FE5AB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</w:t>
            </w:r>
            <w:r w:rsidR="00D80A6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oncern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D80A66" w:rsidRPr="00256504">
              <w:rPr>
                <w:rFonts w:ascii="Times New Roman" w:hAnsi="Times New Roman" w:cs="Times New Roman"/>
                <w:sz w:val="18"/>
                <w:szCs w:val="18"/>
              </w:rPr>
              <w:t>/6 studies have</w:t>
            </w:r>
            <w:r w:rsidR="00D80A66">
              <w:rPr>
                <w:rFonts w:ascii="Times New Roman" w:hAnsi="Times New Roman" w:cs="Times New Roman"/>
                <w:sz w:val="18"/>
                <w:szCs w:val="18"/>
              </w:rPr>
              <w:t xml:space="preserve"> high risk of bias</w:t>
            </w:r>
          </w:p>
        </w:tc>
        <w:tc>
          <w:tcPr>
            <w:tcW w:w="2221" w:type="dxa"/>
            <w:shd w:val="clear" w:color="auto" w:fill="FA7E51"/>
            <w:vAlign w:val="center"/>
          </w:tcPr>
          <w:p w14:paraId="6C9108DD" w14:textId="77777777" w:rsidR="00D80A66" w:rsidRPr="003122FC" w:rsidRDefault="00D80A66" w:rsidP="00FE5AB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oncern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256504">
              <w:rPr>
                <w:rFonts w:ascii="Times New Roman" w:hAnsi="Times New Roman" w:cs="Times New Roman"/>
                <w:sz w:val="18"/>
                <w:szCs w:val="18"/>
              </w:rPr>
              <w:t>/6 studie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show significant benefit</w:t>
            </w:r>
          </w:p>
        </w:tc>
        <w:tc>
          <w:tcPr>
            <w:tcW w:w="2221" w:type="dxa"/>
            <w:shd w:val="clear" w:color="auto" w:fill="FA7E51"/>
            <w:vAlign w:val="center"/>
          </w:tcPr>
          <w:p w14:paraId="130DF0D6" w14:textId="77777777" w:rsidR="00D80A66" w:rsidRPr="003122FC" w:rsidRDefault="00D80A66" w:rsidP="00FE5AB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oncern: </w:t>
            </w:r>
            <w:r w:rsidRPr="00277BAE">
              <w:rPr>
                <w:rFonts w:ascii="Times New Roman" w:hAnsi="Times New Roman" w:cs="Times New Roman"/>
                <w:sz w:val="18"/>
                <w:szCs w:val="18"/>
              </w:rPr>
              <w:t xml:space="preserve">2/6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studies have 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≥ 50 per arm</w:t>
            </w:r>
          </w:p>
        </w:tc>
        <w:tc>
          <w:tcPr>
            <w:tcW w:w="2552" w:type="dxa"/>
            <w:shd w:val="clear" w:color="auto" w:fill="FA7E51"/>
            <w:vAlign w:val="center"/>
          </w:tcPr>
          <w:p w14:paraId="18DD0C00" w14:textId="77777777" w:rsidR="00D80A66" w:rsidRPr="003122FC" w:rsidRDefault="00D80A66" w:rsidP="00FE5AB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C6E7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Concern: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/6</w:t>
            </w:r>
            <w:r w:rsidRPr="008C6E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studies have age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</w:t>
            </w:r>
            <w:r w:rsidRPr="008C6E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ange &amp; 1º </w:t>
            </w:r>
            <w:r w:rsidRPr="008C6E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outcomes of interest </w:t>
            </w:r>
            <w:r w:rsidRPr="008C6E7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 </w:t>
            </w:r>
          </w:p>
        </w:tc>
        <w:tc>
          <w:tcPr>
            <w:tcW w:w="1022" w:type="dxa"/>
            <w:vAlign w:val="center"/>
          </w:tcPr>
          <w:p w14:paraId="73220FB3" w14:textId="549D1BE9" w:rsidR="00D80A66" w:rsidRPr="00BE7BE5" w:rsidRDefault="007766FB" w:rsidP="00FE5AB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E7BE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Very l</w:t>
            </w:r>
            <w:r w:rsidR="00D80A66" w:rsidRPr="00BE7BE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ow</w:t>
            </w:r>
          </w:p>
        </w:tc>
      </w:tr>
      <w:tr w:rsidR="00D80A66" w:rsidRPr="00BA1A60" w14:paraId="3063E6FC" w14:textId="77777777" w:rsidTr="007F2355">
        <w:tc>
          <w:tcPr>
            <w:tcW w:w="1980" w:type="dxa"/>
          </w:tcPr>
          <w:p w14:paraId="19D9036A" w14:textId="77777777" w:rsidR="00D80A66" w:rsidRPr="00BA1A60" w:rsidRDefault="00D80A66" w:rsidP="00FE5AB5">
            <w:pPr>
              <w:ind w:left="85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BA1A6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Tailoring to individual</w:t>
            </w:r>
          </w:p>
        </w:tc>
        <w:tc>
          <w:tcPr>
            <w:tcW w:w="2835" w:type="dxa"/>
          </w:tcPr>
          <w:p w14:paraId="3564A98A" w14:textId="6F38C841" w:rsidR="00D80A66" w:rsidRPr="00BA1A60" w:rsidRDefault="00D80A66" w:rsidP="00FE5AB5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hapman 2020, Dilorio 2011, Joseph 2007, Middleton 202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88C24B"/>
            <w:vAlign w:val="center"/>
          </w:tcPr>
          <w:p w14:paraId="71C8D72A" w14:textId="38004B8B" w:rsidR="00D80A66" w:rsidRPr="00BA1A60" w:rsidRDefault="008739FC" w:rsidP="00FE5AB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4</w:t>
            </w:r>
          </w:p>
        </w:tc>
        <w:tc>
          <w:tcPr>
            <w:tcW w:w="2220" w:type="dxa"/>
            <w:tcBorders>
              <w:bottom w:val="single" w:sz="4" w:space="0" w:color="auto"/>
            </w:tcBorders>
            <w:shd w:val="clear" w:color="auto" w:fill="FA7E51"/>
            <w:vAlign w:val="center"/>
          </w:tcPr>
          <w:p w14:paraId="40F363C3" w14:textId="7701BBA9" w:rsidR="00D80A66" w:rsidRPr="00BA1A60" w:rsidRDefault="000D2CDE" w:rsidP="00FE5AB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BA1A6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C</w:t>
            </w:r>
            <w:r w:rsidR="00D80A66" w:rsidRPr="00BA1A6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oncern: </w:t>
            </w:r>
            <w:r w:rsidR="008739FC"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2</w:t>
            </w:r>
            <w:r w:rsidR="00D80A66"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/</w:t>
            </w:r>
            <w:r w:rsidR="008739FC"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4</w:t>
            </w:r>
            <w:r w:rsidR="00D80A66"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studies have high risk of bias</w:t>
            </w:r>
          </w:p>
        </w:tc>
        <w:tc>
          <w:tcPr>
            <w:tcW w:w="2221" w:type="dxa"/>
            <w:tcBorders>
              <w:bottom w:val="single" w:sz="4" w:space="0" w:color="auto"/>
            </w:tcBorders>
            <w:shd w:val="clear" w:color="auto" w:fill="88C24B"/>
            <w:vAlign w:val="center"/>
          </w:tcPr>
          <w:p w14:paraId="54471345" w14:textId="3C482E47" w:rsidR="00D80A66" w:rsidRPr="00BA1A60" w:rsidRDefault="00D80A66" w:rsidP="00FE5AB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BA1A6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No concern: </w:t>
            </w:r>
            <w:r w:rsidR="008739FC"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2</w:t>
            </w:r>
            <w:r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/</w:t>
            </w:r>
            <w:r w:rsidR="008739FC"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4</w:t>
            </w:r>
            <w:r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studies show significant benefit</w:t>
            </w:r>
          </w:p>
        </w:tc>
        <w:tc>
          <w:tcPr>
            <w:tcW w:w="2221" w:type="dxa"/>
            <w:shd w:val="clear" w:color="auto" w:fill="88C24B"/>
            <w:vAlign w:val="center"/>
          </w:tcPr>
          <w:p w14:paraId="45BB1954" w14:textId="5DE0D66A" w:rsidR="00D80A66" w:rsidRPr="00BA1A60" w:rsidRDefault="00D80A66" w:rsidP="00FE5AB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BA1A6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No concern: </w:t>
            </w:r>
            <w:r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3/</w:t>
            </w:r>
            <w:r w:rsidR="008739FC"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4</w:t>
            </w:r>
            <w:r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studies have n ≥ 50 per arm</w:t>
            </w:r>
          </w:p>
        </w:tc>
        <w:tc>
          <w:tcPr>
            <w:tcW w:w="2552" w:type="dxa"/>
            <w:shd w:val="clear" w:color="auto" w:fill="FA7E51"/>
            <w:vAlign w:val="center"/>
          </w:tcPr>
          <w:p w14:paraId="35C78E7F" w14:textId="01770B18" w:rsidR="00D80A66" w:rsidRPr="00BA1A60" w:rsidRDefault="00D80A66" w:rsidP="00FE5AB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BA1A6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 xml:space="preserve">Concern: </w:t>
            </w:r>
            <w:r w:rsidR="008739FC" w:rsidRPr="00BA1A6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0</w:t>
            </w:r>
            <w:r w:rsidRPr="00BA1A6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/</w:t>
            </w:r>
            <w:r w:rsidR="008739FC" w:rsidRPr="00BA1A6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4</w:t>
            </w:r>
            <w:r w:rsidRPr="00BA1A6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studies ha</w:t>
            </w:r>
            <w:r w:rsidR="008739FC" w:rsidRPr="00BA1A6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s</w:t>
            </w:r>
            <w:r w:rsidRPr="00BA1A6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age in range &amp; 1º outcomes of interest </w:t>
            </w:r>
            <w:r w:rsidRPr="00BA1A6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 xml:space="preserve">  </w:t>
            </w:r>
          </w:p>
        </w:tc>
        <w:tc>
          <w:tcPr>
            <w:tcW w:w="1022" w:type="dxa"/>
            <w:shd w:val="clear" w:color="auto" w:fill="auto"/>
            <w:vAlign w:val="center"/>
          </w:tcPr>
          <w:p w14:paraId="43B275F4" w14:textId="26B4853D" w:rsidR="00D80A66" w:rsidRPr="00BE7BE5" w:rsidRDefault="000D2CDE" w:rsidP="00FE5AB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BE7BE5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Low</w:t>
            </w:r>
          </w:p>
        </w:tc>
      </w:tr>
      <w:tr w:rsidR="00D80A66" w:rsidRPr="00BA1A60" w14:paraId="62AB92DB" w14:textId="77777777" w:rsidTr="00223931">
        <w:tc>
          <w:tcPr>
            <w:tcW w:w="1980" w:type="dxa"/>
          </w:tcPr>
          <w:p w14:paraId="03A1271E" w14:textId="77777777" w:rsidR="00D80A66" w:rsidRPr="00BA1A60" w:rsidRDefault="00D80A66" w:rsidP="00FE5AB5">
            <w:pPr>
              <w:ind w:left="85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BA1A6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Disease specific examples and narratives</w:t>
            </w:r>
          </w:p>
        </w:tc>
        <w:tc>
          <w:tcPr>
            <w:tcW w:w="2835" w:type="dxa"/>
          </w:tcPr>
          <w:p w14:paraId="58666E02" w14:textId="5C1CD988" w:rsidR="00D80A66" w:rsidRPr="00BA1A60" w:rsidRDefault="00D80A66" w:rsidP="00FE5AB5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ell 2021, Dilorio 2011</w:t>
            </w:r>
          </w:p>
        </w:tc>
        <w:tc>
          <w:tcPr>
            <w:tcW w:w="567" w:type="dxa"/>
            <w:shd w:val="clear" w:color="auto" w:fill="FA7E51"/>
            <w:vAlign w:val="center"/>
          </w:tcPr>
          <w:p w14:paraId="6C9720D6" w14:textId="1C3473F1" w:rsidR="00D80A66" w:rsidRPr="00BA1A60" w:rsidRDefault="008739FC" w:rsidP="00FE5AB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A1A6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</w:t>
            </w:r>
          </w:p>
        </w:tc>
        <w:tc>
          <w:tcPr>
            <w:tcW w:w="2220" w:type="dxa"/>
            <w:shd w:val="clear" w:color="auto" w:fill="FA7E51"/>
            <w:vAlign w:val="center"/>
          </w:tcPr>
          <w:p w14:paraId="7CD390F9" w14:textId="3880CC73" w:rsidR="00D80A66" w:rsidRPr="00BA1A60" w:rsidRDefault="00D80A66" w:rsidP="00FE5AB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BA1A6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Concern: </w:t>
            </w:r>
            <w:r w:rsidR="008739FC"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1</w:t>
            </w:r>
            <w:r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/</w:t>
            </w:r>
            <w:r w:rsidR="008739FC"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2</w:t>
            </w:r>
            <w:r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studies ha</w:t>
            </w:r>
            <w:r w:rsidR="008739FC"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</w:t>
            </w:r>
            <w:r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high risk of bias</w:t>
            </w:r>
          </w:p>
        </w:tc>
        <w:tc>
          <w:tcPr>
            <w:tcW w:w="2221" w:type="dxa"/>
            <w:tcBorders>
              <w:bottom w:val="single" w:sz="4" w:space="0" w:color="auto"/>
            </w:tcBorders>
            <w:shd w:val="clear" w:color="auto" w:fill="FA7E51"/>
            <w:vAlign w:val="center"/>
          </w:tcPr>
          <w:p w14:paraId="5B6D9B90" w14:textId="64607082" w:rsidR="00D80A66" w:rsidRPr="00BA1A60" w:rsidRDefault="00AD68F4" w:rsidP="00FE5AB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BA1A6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C</w:t>
            </w:r>
            <w:r w:rsidR="00D80A66" w:rsidRPr="00BA1A6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oncern: </w:t>
            </w:r>
            <w:r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0</w:t>
            </w:r>
            <w:r w:rsidR="00D80A66"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/</w:t>
            </w:r>
            <w:r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2</w:t>
            </w:r>
            <w:r w:rsidR="00D80A66"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studies show significant benefit</w:t>
            </w:r>
          </w:p>
        </w:tc>
        <w:tc>
          <w:tcPr>
            <w:tcW w:w="2221" w:type="dxa"/>
            <w:shd w:val="clear" w:color="auto" w:fill="88C24B"/>
            <w:vAlign w:val="center"/>
          </w:tcPr>
          <w:p w14:paraId="16F5CDF0" w14:textId="0EAE71F6" w:rsidR="00D80A66" w:rsidRPr="00BA1A60" w:rsidRDefault="00D80A66" w:rsidP="00FE5AB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BA1A6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No concern: </w:t>
            </w:r>
            <w:r w:rsidR="00AD68F4"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2/2</w:t>
            </w:r>
            <w:r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studies have n ≥ 50 per arm</w:t>
            </w:r>
          </w:p>
        </w:tc>
        <w:tc>
          <w:tcPr>
            <w:tcW w:w="2552" w:type="dxa"/>
            <w:shd w:val="clear" w:color="auto" w:fill="FA7E51"/>
            <w:vAlign w:val="center"/>
          </w:tcPr>
          <w:p w14:paraId="6EEA35DE" w14:textId="03DF188F" w:rsidR="00D80A66" w:rsidRPr="00BA1A60" w:rsidRDefault="00D80A66" w:rsidP="00FE5AB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BA1A6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 xml:space="preserve">Concern: </w:t>
            </w:r>
            <w:r w:rsidRPr="00BA1A6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1/</w:t>
            </w:r>
            <w:r w:rsidR="00AD68F4" w:rsidRPr="00BA1A6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2</w:t>
            </w:r>
            <w:r w:rsidRPr="00BA1A6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studies ha</w:t>
            </w:r>
            <w:r w:rsidR="00AD68F4" w:rsidRPr="00BA1A6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s</w:t>
            </w:r>
            <w:r w:rsidRPr="00BA1A6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age in range &amp; 1º outcomes of interest </w:t>
            </w:r>
            <w:r w:rsidRPr="00BA1A6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 xml:space="preserve">  </w:t>
            </w:r>
          </w:p>
        </w:tc>
        <w:tc>
          <w:tcPr>
            <w:tcW w:w="1022" w:type="dxa"/>
            <w:shd w:val="clear" w:color="auto" w:fill="FFF2CC" w:themeFill="accent4" w:themeFillTint="33"/>
            <w:vAlign w:val="center"/>
          </w:tcPr>
          <w:p w14:paraId="2A218301" w14:textId="4E7CA94A" w:rsidR="00D80A66" w:rsidRPr="00BE7BE5" w:rsidRDefault="00AD68F4" w:rsidP="00FE5AB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  <w:u w:val="single"/>
                <w:vertAlign w:val="superscript"/>
              </w:rPr>
            </w:pPr>
            <w:r w:rsidRPr="00BE7BE5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  <w:u w:val="single"/>
              </w:rPr>
              <w:t>Very l</w:t>
            </w:r>
            <w:r w:rsidR="00D80A66" w:rsidRPr="00BE7BE5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  <w:u w:val="single"/>
              </w:rPr>
              <w:t>ow</w:t>
            </w:r>
            <w:r w:rsidR="00BE7BE5" w:rsidRPr="00BE7BE5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  <w:u w:val="single"/>
                <w:vertAlign w:val="superscript"/>
              </w:rPr>
              <w:t>2</w:t>
            </w:r>
          </w:p>
        </w:tc>
      </w:tr>
      <w:tr w:rsidR="00D80A66" w:rsidRPr="003122FC" w14:paraId="133275A6" w14:textId="77777777" w:rsidTr="003627FF">
        <w:tc>
          <w:tcPr>
            <w:tcW w:w="1980" w:type="dxa"/>
          </w:tcPr>
          <w:p w14:paraId="6B2DBF10" w14:textId="77777777" w:rsidR="00D80A66" w:rsidRPr="003122FC" w:rsidRDefault="00D80A66" w:rsidP="00FE5AB5">
            <w:pPr>
              <w:ind w:left="85"/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18"/>
                <w:szCs w:val="18"/>
              </w:rPr>
            </w:pPr>
            <w:r w:rsidRPr="003122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log/Discussion forum</w:t>
            </w:r>
          </w:p>
        </w:tc>
        <w:tc>
          <w:tcPr>
            <w:tcW w:w="2835" w:type="dxa"/>
          </w:tcPr>
          <w:p w14:paraId="5507AB0B" w14:textId="77777777" w:rsidR="00D80A66" w:rsidRPr="003122FC" w:rsidRDefault="00D80A66" w:rsidP="00FE5AB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122FC">
              <w:rPr>
                <w:rFonts w:ascii="Times New Roman" w:hAnsi="Times New Roman" w:cs="Times New Roman"/>
                <w:sz w:val="18"/>
                <w:szCs w:val="18"/>
              </w:rPr>
              <w:t>Ayar 2021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Dilorio 2011, Linden 2018</w:t>
            </w:r>
          </w:p>
        </w:tc>
        <w:tc>
          <w:tcPr>
            <w:tcW w:w="567" w:type="dxa"/>
            <w:shd w:val="clear" w:color="auto" w:fill="88C24B"/>
            <w:vAlign w:val="center"/>
          </w:tcPr>
          <w:p w14:paraId="2239A3EF" w14:textId="77777777" w:rsidR="00D80A66" w:rsidRPr="004A632D" w:rsidRDefault="00D80A66" w:rsidP="00FE5A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32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220" w:type="dxa"/>
            <w:shd w:val="clear" w:color="auto" w:fill="FA7E51"/>
            <w:vAlign w:val="center"/>
          </w:tcPr>
          <w:p w14:paraId="1852C09F" w14:textId="77777777" w:rsidR="00D80A66" w:rsidRPr="007F2355" w:rsidRDefault="00D80A66" w:rsidP="00FE5AB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F235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oncern: </w:t>
            </w:r>
            <w:r w:rsidRPr="007F2355">
              <w:rPr>
                <w:rFonts w:ascii="Times New Roman" w:hAnsi="Times New Roman" w:cs="Times New Roman"/>
                <w:sz w:val="18"/>
                <w:szCs w:val="18"/>
              </w:rPr>
              <w:t>2/3 studies have high risk of bias</w:t>
            </w:r>
          </w:p>
        </w:tc>
        <w:tc>
          <w:tcPr>
            <w:tcW w:w="2221" w:type="dxa"/>
            <w:shd w:val="clear" w:color="auto" w:fill="FA7E51"/>
            <w:vAlign w:val="center"/>
          </w:tcPr>
          <w:p w14:paraId="39B46177" w14:textId="77777777" w:rsidR="00D80A66" w:rsidRPr="007F2355" w:rsidRDefault="00D80A66" w:rsidP="00FE5AB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F235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oncern: </w:t>
            </w:r>
            <w:r w:rsidRPr="007F2355">
              <w:rPr>
                <w:rFonts w:ascii="Times New Roman" w:hAnsi="Times New Roman" w:cs="Times New Roman"/>
                <w:sz w:val="18"/>
                <w:szCs w:val="18"/>
              </w:rPr>
              <w:t>1/3 studies show significant benefit</w:t>
            </w:r>
          </w:p>
        </w:tc>
        <w:tc>
          <w:tcPr>
            <w:tcW w:w="2221" w:type="dxa"/>
            <w:shd w:val="clear" w:color="auto" w:fill="88C24B"/>
            <w:vAlign w:val="center"/>
          </w:tcPr>
          <w:p w14:paraId="580BD391" w14:textId="77777777" w:rsidR="00D80A66" w:rsidRPr="007F2355" w:rsidRDefault="00D80A66" w:rsidP="00FE5AB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F235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o concern: </w:t>
            </w:r>
            <w:r w:rsidRPr="007F2355">
              <w:rPr>
                <w:rFonts w:ascii="Times New Roman" w:hAnsi="Times New Roman" w:cs="Times New Roman"/>
                <w:sz w:val="18"/>
                <w:szCs w:val="18"/>
              </w:rPr>
              <w:t xml:space="preserve">2/3 studies have </w:t>
            </w:r>
            <w:r w:rsidRPr="007F235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 </w:t>
            </w:r>
            <w:r w:rsidRPr="007F2355">
              <w:rPr>
                <w:rFonts w:ascii="Times New Roman" w:hAnsi="Times New Roman" w:cs="Times New Roman"/>
                <w:sz w:val="18"/>
                <w:szCs w:val="18"/>
              </w:rPr>
              <w:t>≥ 50 per arm</w:t>
            </w:r>
          </w:p>
        </w:tc>
        <w:tc>
          <w:tcPr>
            <w:tcW w:w="2552" w:type="dxa"/>
            <w:shd w:val="clear" w:color="auto" w:fill="FA7E51"/>
            <w:vAlign w:val="center"/>
          </w:tcPr>
          <w:p w14:paraId="58C04A80" w14:textId="7BF7706B" w:rsidR="00D80A66" w:rsidRPr="003122FC" w:rsidRDefault="00D80A66" w:rsidP="00FE5AB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C6E7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Concern: </w:t>
            </w:r>
            <w:r w:rsidR="00B2393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/3 studies has </w:t>
            </w:r>
            <w:r w:rsidRPr="008C6E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ge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</w:t>
            </w:r>
            <w:r w:rsidRPr="008C6E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ange &amp; 1º </w:t>
            </w:r>
            <w:r w:rsidRPr="008C6E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outcomes of interest </w:t>
            </w:r>
            <w:r w:rsidRPr="008C6E7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 </w:t>
            </w:r>
          </w:p>
        </w:tc>
        <w:tc>
          <w:tcPr>
            <w:tcW w:w="1022" w:type="dxa"/>
            <w:vAlign w:val="center"/>
          </w:tcPr>
          <w:p w14:paraId="63F6EEC2" w14:textId="77777777" w:rsidR="00D80A66" w:rsidRPr="00BE7BE5" w:rsidRDefault="00D80A66" w:rsidP="00FE5AB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E7BE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Low</w:t>
            </w:r>
          </w:p>
        </w:tc>
      </w:tr>
      <w:tr w:rsidR="00FC4CD3" w:rsidRPr="00BA1A60" w14:paraId="091DEAC7" w14:textId="77777777" w:rsidTr="007F2355">
        <w:tc>
          <w:tcPr>
            <w:tcW w:w="1980" w:type="dxa"/>
          </w:tcPr>
          <w:p w14:paraId="11D82DBC" w14:textId="77777777" w:rsidR="00FC4CD3" w:rsidRPr="00BA1A60" w:rsidRDefault="00FC4CD3" w:rsidP="00FC4CD3">
            <w:pPr>
              <w:ind w:left="85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BA1A6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Assessment</w:t>
            </w:r>
          </w:p>
        </w:tc>
        <w:tc>
          <w:tcPr>
            <w:tcW w:w="2835" w:type="dxa"/>
          </w:tcPr>
          <w:p w14:paraId="2D5F4344" w14:textId="1E011B61" w:rsidR="00FC4CD3" w:rsidRPr="00BA1A60" w:rsidRDefault="00FC4CD3" w:rsidP="00FC4CD3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ilorio 2011</w:t>
            </w:r>
          </w:p>
        </w:tc>
        <w:tc>
          <w:tcPr>
            <w:tcW w:w="567" w:type="dxa"/>
            <w:shd w:val="clear" w:color="auto" w:fill="EF794E"/>
            <w:vAlign w:val="center"/>
          </w:tcPr>
          <w:p w14:paraId="3AA4437F" w14:textId="5D4B8135" w:rsidR="00FC4CD3" w:rsidRPr="00BA1A60" w:rsidRDefault="00FC4CD3" w:rsidP="00FC4CD3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1</w:t>
            </w:r>
          </w:p>
        </w:tc>
        <w:tc>
          <w:tcPr>
            <w:tcW w:w="2220" w:type="dxa"/>
            <w:shd w:val="clear" w:color="auto" w:fill="FA7E51"/>
            <w:vAlign w:val="center"/>
          </w:tcPr>
          <w:p w14:paraId="4ABE3707" w14:textId="45B86D38" w:rsidR="00FC4CD3" w:rsidRPr="00BA1A60" w:rsidRDefault="00FC4CD3" w:rsidP="00FC4CD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BA1A6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Concern: </w:t>
            </w:r>
            <w:r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1/1 studies has high risk of bias</w:t>
            </w:r>
          </w:p>
        </w:tc>
        <w:tc>
          <w:tcPr>
            <w:tcW w:w="2221" w:type="dxa"/>
            <w:tcBorders>
              <w:bottom w:val="single" w:sz="4" w:space="0" w:color="auto"/>
            </w:tcBorders>
            <w:shd w:val="clear" w:color="auto" w:fill="FA7E51"/>
            <w:vAlign w:val="center"/>
          </w:tcPr>
          <w:p w14:paraId="7E51E3DA" w14:textId="507FCC2E" w:rsidR="00FC4CD3" w:rsidRPr="00BA1A60" w:rsidRDefault="00FC4CD3" w:rsidP="00FC4CD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BA1A6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Concern: </w:t>
            </w:r>
            <w:r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0/1 studies show significant benefit</w:t>
            </w:r>
          </w:p>
        </w:tc>
        <w:tc>
          <w:tcPr>
            <w:tcW w:w="2221" w:type="dxa"/>
            <w:tcBorders>
              <w:bottom w:val="single" w:sz="4" w:space="0" w:color="auto"/>
            </w:tcBorders>
            <w:shd w:val="clear" w:color="auto" w:fill="88C24B"/>
            <w:vAlign w:val="center"/>
          </w:tcPr>
          <w:p w14:paraId="269F1A02" w14:textId="213BA77C" w:rsidR="00FC4CD3" w:rsidRPr="00BA1A60" w:rsidRDefault="00FC4CD3" w:rsidP="00FC4CD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BA1A6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No concern: </w:t>
            </w:r>
            <w:r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1/1 study has have n ≥ 50 per arm</w:t>
            </w:r>
          </w:p>
        </w:tc>
        <w:tc>
          <w:tcPr>
            <w:tcW w:w="2552" w:type="dxa"/>
            <w:shd w:val="clear" w:color="auto" w:fill="FA7E51"/>
            <w:vAlign w:val="center"/>
          </w:tcPr>
          <w:p w14:paraId="40B58349" w14:textId="5618644C" w:rsidR="00FC4CD3" w:rsidRPr="00BA1A60" w:rsidRDefault="00FC4CD3" w:rsidP="00FC4CD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BA1A6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 xml:space="preserve">Concern: </w:t>
            </w:r>
            <w:r w:rsidRPr="00BA1A6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0/1 study has age in range &amp; 1º outcomes of interest </w:t>
            </w:r>
            <w:r w:rsidRPr="00BA1A6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 xml:space="preserve">  </w:t>
            </w:r>
          </w:p>
        </w:tc>
        <w:tc>
          <w:tcPr>
            <w:tcW w:w="1022" w:type="dxa"/>
            <w:vAlign w:val="center"/>
          </w:tcPr>
          <w:p w14:paraId="0E7A6914" w14:textId="45A69B69" w:rsidR="00FC4CD3" w:rsidRPr="00BE7BE5" w:rsidRDefault="00FC4CD3" w:rsidP="00FC4CD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BE7BE5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Very low</w:t>
            </w:r>
          </w:p>
        </w:tc>
      </w:tr>
      <w:tr w:rsidR="00D80A66" w:rsidRPr="00BA1A60" w14:paraId="3DD1A6F7" w14:textId="77777777" w:rsidTr="00223931">
        <w:tc>
          <w:tcPr>
            <w:tcW w:w="1980" w:type="dxa"/>
          </w:tcPr>
          <w:p w14:paraId="5BC484D8" w14:textId="77777777" w:rsidR="00D80A66" w:rsidRPr="00BA1A60" w:rsidRDefault="00D80A66" w:rsidP="00FE5AB5">
            <w:pPr>
              <w:ind w:left="85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BA1A6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Quiz/Poll questions</w:t>
            </w:r>
          </w:p>
        </w:tc>
        <w:tc>
          <w:tcPr>
            <w:tcW w:w="2835" w:type="dxa"/>
          </w:tcPr>
          <w:p w14:paraId="1D294749" w14:textId="2B841CF3" w:rsidR="00D80A66" w:rsidRPr="00BA1A60" w:rsidRDefault="00D80A66" w:rsidP="00FE5AB5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yar 2021, Dilorio 2011, Whiteley 2018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88C24B"/>
            <w:vAlign w:val="center"/>
          </w:tcPr>
          <w:p w14:paraId="53A075D0" w14:textId="36E25C27" w:rsidR="00D80A66" w:rsidRPr="00BA1A60" w:rsidRDefault="00285808" w:rsidP="00FE5AB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3</w:t>
            </w:r>
          </w:p>
        </w:tc>
        <w:tc>
          <w:tcPr>
            <w:tcW w:w="2220" w:type="dxa"/>
            <w:tcBorders>
              <w:bottom w:val="single" w:sz="4" w:space="0" w:color="auto"/>
            </w:tcBorders>
            <w:shd w:val="clear" w:color="auto" w:fill="FA7E51"/>
            <w:vAlign w:val="center"/>
          </w:tcPr>
          <w:p w14:paraId="4DD4928A" w14:textId="0DFB70F6" w:rsidR="00D80A66" w:rsidRPr="00BA1A60" w:rsidRDefault="00D80A66" w:rsidP="00FE5AB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BA1A6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Concern: </w:t>
            </w:r>
            <w:r w:rsidR="00285808"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2</w:t>
            </w:r>
            <w:r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/</w:t>
            </w:r>
            <w:r w:rsidR="00285808"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3</w:t>
            </w:r>
            <w:r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studies have high risk of bias</w:t>
            </w:r>
          </w:p>
        </w:tc>
        <w:tc>
          <w:tcPr>
            <w:tcW w:w="2221" w:type="dxa"/>
            <w:tcBorders>
              <w:bottom w:val="single" w:sz="4" w:space="0" w:color="auto"/>
            </w:tcBorders>
            <w:shd w:val="clear" w:color="auto" w:fill="FA7E51"/>
            <w:vAlign w:val="center"/>
          </w:tcPr>
          <w:p w14:paraId="6F069A23" w14:textId="41E30478" w:rsidR="00D80A66" w:rsidRPr="00BA1A60" w:rsidRDefault="00285808" w:rsidP="00FE5AB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BA1A6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C</w:t>
            </w:r>
            <w:r w:rsidR="00D80A66" w:rsidRPr="00BA1A6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oncern: </w:t>
            </w:r>
            <w:r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1</w:t>
            </w:r>
            <w:r w:rsidR="00D80A66"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/</w:t>
            </w:r>
            <w:r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3</w:t>
            </w:r>
            <w:r w:rsidR="00D80A66"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studies show significant benefit</w:t>
            </w:r>
          </w:p>
        </w:tc>
        <w:tc>
          <w:tcPr>
            <w:tcW w:w="2221" w:type="dxa"/>
            <w:tcBorders>
              <w:bottom w:val="single" w:sz="4" w:space="0" w:color="auto"/>
            </w:tcBorders>
            <w:shd w:val="clear" w:color="auto" w:fill="FA7E51"/>
            <w:vAlign w:val="center"/>
          </w:tcPr>
          <w:p w14:paraId="6B542108" w14:textId="60609518" w:rsidR="00D80A66" w:rsidRPr="00BA1A60" w:rsidRDefault="00285808" w:rsidP="00FE5AB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BA1A6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C</w:t>
            </w:r>
            <w:r w:rsidR="00D80A66" w:rsidRPr="00BA1A6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oncern: </w:t>
            </w:r>
            <w:r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1</w:t>
            </w:r>
            <w:r w:rsidR="00D80A66"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/</w:t>
            </w:r>
            <w:r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3</w:t>
            </w:r>
            <w:r w:rsidR="00D80A66"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studies ha</w:t>
            </w:r>
            <w:r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</w:t>
            </w:r>
            <w:r w:rsidR="00D80A66"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n ≥ 50 per arm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FA7E51"/>
            <w:vAlign w:val="center"/>
          </w:tcPr>
          <w:p w14:paraId="1584148A" w14:textId="1D872443" w:rsidR="00D80A66" w:rsidRPr="00BA1A60" w:rsidRDefault="00D80A66" w:rsidP="00FE5AB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BA1A6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 xml:space="preserve">Concern: </w:t>
            </w:r>
            <w:r w:rsidRPr="00BA1A6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1/</w:t>
            </w:r>
            <w:r w:rsidR="00285808" w:rsidRPr="00BA1A6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3</w:t>
            </w:r>
            <w:r w:rsidRPr="00BA1A6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studies ha</w:t>
            </w:r>
            <w:r w:rsidR="00285808" w:rsidRPr="00BA1A6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s</w:t>
            </w:r>
            <w:r w:rsidRPr="00BA1A6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age in range &amp; 1º outcomes of interest </w:t>
            </w:r>
            <w:r w:rsidRPr="00BA1A6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 xml:space="preserve">  </w:t>
            </w:r>
          </w:p>
        </w:tc>
        <w:tc>
          <w:tcPr>
            <w:tcW w:w="1022" w:type="dxa"/>
            <w:shd w:val="clear" w:color="auto" w:fill="FFF2CC" w:themeFill="accent4" w:themeFillTint="33"/>
            <w:vAlign w:val="center"/>
          </w:tcPr>
          <w:p w14:paraId="0714A384" w14:textId="1F775D84" w:rsidR="00D80A66" w:rsidRPr="00BE7BE5" w:rsidRDefault="00285808" w:rsidP="00FE5AB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  <w:u w:val="single"/>
                <w:vertAlign w:val="superscript"/>
              </w:rPr>
            </w:pPr>
            <w:r w:rsidRPr="00BE7BE5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  <w:u w:val="single"/>
              </w:rPr>
              <w:t>Very l</w:t>
            </w:r>
            <w:r w:rsidR="00D80A66" w:rsidRPr="00BE7BE5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  <w:u w:val="single"/>
              </w:rPr>
              <w:t>ow</w:t>
            </w:r>
            <w:r w:rsidR="00BE7BE5" w:rsidRPr="00BE7BE5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  <w:u w:val="single"/>
                <w:vertAlign w:val="superscript"/>
              </w:rPr>
              <w:t>2</w:t>
            </w:r>
          </w:p>
        </w:tc>
      </w:tr>
      <w:tr w:rsidR="00341C55" w:rsidRPr="00BA1A60" w14:paraId="6C508FA6" w14:textId="77777777" w:rsidTr="00341C55">
        <w:tc>
          <w:tcPr>
            <w:tcW w:w="1980" w:type="dxa"/>
          </w:tcPr>
          <w:p w14:paraId="2EFF2B6C" w14:textId="77777777" w:rsidR="00341C55" w:rsidRPr="00BA1A60" w:rsidRDefault="00341C55" w:rsidP="00341C55">
            <w:pPr>
              <w:ind w:left="85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BA1A6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Writing or drawing exercises</w:t>
            </w:r>
          </w:p>
        </w:tc>
        <w:tc>
          <w:tcPr>
            <w:tcW w:w="2835" w:type="dxa"/>
          </w:tcPr>
          <w:p w14:paraId="0E3191F9" w14:textId="06575F69" w:rsidR="00341C55" w:rsidRPr="00BA1A60" w:rsidRDefault="00341C55" w:rsidP="00341C55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ockenmeyer 2014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A7E51"/>
            <w:vAlign w:val="center"/>
          </w:tcPr>
          <w:p w14:paraId="1EB9B8BA" w14:textId="5E758496" w:rsidR="00341C55" w:rsidRPr="00BA1A60" w:rsidRDefault="00341C55" w:rsidP="00341C5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1</w:t>
            </w:r>
          </w:p>
        </w:tc>
        <w:tc>
          <w:tcPr>
            <w:tcW w:w="2220" w:type="dxa"/>
            <w:tcBorders>
              <w:bottom w:val="single" w:sz="4" w:space="0" w:color="auto"/>
            </w:tcBorders>
            <w:shd w:val="clear" w:color="auto" w:fill="88C24B"/>
            <w:vAlign w:val="center"/>
          </w:tcPr>
          <w:p w14:paraId="55F0850C" w14:textId="217B2FE2" w:rsidR="00341C55" w:rsidRPr="00BA1A60" w:rsidRDefault="00341C55" w:rsidP="00341C5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BA1A6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No concern: </w:t>
            </w:r>
            <w:r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1/1 study has low risk of bias</w:t>
            </w:r>
          </w:p>
        </w:tc>
        <w:tc>
          <w:tcPr>
            <w:tcW w:w="2221" w:type="dxa"/>
            <w:tcBorders>
              <w:bottom w:val="single" w:sz="4" w:space="0" w:color="auto"/>
            </w:tcBorders>
            <w:shd w:val="clear" w:color="auto" w:fill="FA7E51"/>
            <w:vAlign w:val="center"/>
          </w:tcPr>
          <w:p w14:paraId="072CF029" w14:textId="35FDB9E3" w:rsidR="00341C55" w:rsidRPr="00BA1A60" w:rsidRDefault="00341C55" w:rsidP="00341C5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BA1A6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Concern: </w:t>
            </w:r>
            <w:r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0/1 studies show significant benefit</w:t>
            </w:r>
          </w:p>
        </w:tc>
        <w:tc>
          <w:tcPr>
            <w:tcW w:w="2221" w:type="dxa"/>
            <w:tcBorders>
              <w:bottom w:val="single" w:sz="4" w:space="0" w:color="auto"/>
            </w:tcBorders>
            <w:shd w:val="clear" w:color="auto" w:fill="FA7E51"/>
            <w:vAlign w:val="center"/>
          </w:tcPr>
          <w:p w14:paraId="6205FD5B" w14:textId="2DEF7CB9" w:rsidR="00341C55" w:rsidRPr="00BA1A60" w:rsidRDefault="00341C55" w:rsidP="00341C5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BA1A6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Concern: </w:t>
            </w:r>
            <w:r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1/1 study has n &lt; 50 per arm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FA7E51"/>
            <w:vAlign w:val="center"/>
          </w:tcPr>
          <w:p w14:paraId="1AD56932" w14:textId="60F34F62" w:rsidR="00341C55" w:rsidRPr="00BA1A60" w:rsidRDefault="00341C55" w:rsidP="00341C5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BA1A6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 xml:space="preserve">Concern: </w:t>
            </w:r>
            <w:r w:rsidRPr="00BA1A6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0/1 study has age in range &amp; 1º outcomes of interest </w:t>
            </w:r>
            <w:r w:rsidRPr="00BA1A6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 xml:space="preserve">  </w:t>
            </w:r>
          </w:p>
        </w:tc>
        <w:tc>
          <w:tcPr>
            <w:tcW w:w="1022" w:type="dxa"/>
            <w:vAlign w:val="center"/>
          </w:tcPr>
          <w:p w14:paraId="0831748A" w14:textId="77777777" w:rsidR="00341C55" w:rsidRPr="00BE7BE5" w:rsidRDefault="00341C55" w:rsidP="00341C5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BE7BE5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Very low</w:t>
            </w:r>
          </w:p>
        </w:tc>
      </w:tr>
      <w:tr w:rsidR="00D80A66" w:rsidRPr="00BA1A60" w14:paraId="5485398D" w14:textId="77777777" w:rsidTr="007A752A">
        <w:tc>
          <w:tcPr>
            <w:tcW w:w="1980" w:type="dxa"/>
          </w:tcPr>
          <w:p w14:paraId="69A3B203" w14:textId="77777777" w:rsidR="00D80A66" w:rsidRPr="00BA1A60" w:rsidRDefault="00D80A66" w:rsidP="00FE5AB5">
            <w:pPr>
              <w:ind w:left="85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BA1A6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Exercises (rehabilitation)</w:t>
            </w:r>
          </w:p>
        </w:tc>
        <w:tc>
          <w:tcPr>
            <w:tcW w:w="2835" w:type="dxa"/>
          </w:tcPr>
          <w:p w14:paraId="47F10DB5" w14:textId="36333273" w:rsidR="00D80A66" w:rsidRPr="00BA1A60" w:rsidRDefault="00D80A66" w:rsidP="00FE5AB5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05A7B2D2" w14:textId="08801F08" w:rsidR="00D80A66" w:rsidRPr="00BA1A60" w:rsidRDefault="00D80A66" w:rsidP="00FE5AB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2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D83E282" w14:textId="38EA1DA5" w:rsidR="00D80A66" w:rsidRPr="00BA1A60" w:rsidRDefault="00D80A66" w:rsidP="00FE5AB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222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7953BE4" w14:textId="121E8BE9" w:rsidR="00D80A66" w:rsidRPr="00BA1A60" w:rsidRDefault="00D80A66" w:rsidP="00FE5AB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222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327692D" w14:textId="2D9A438F" w:rsidR="00D80A66" w:rsidRPr="00BA1A60" w:rsidRDefault="00D80A66" w:rsidP="00FE5AB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9FACAE6" w14:textId="7D908DBB" w:rsidR="00D80A66" w:rsidRPr="00BA1A60" w:rsidRDefault="00D80A66" w:rsidP="00FE5AB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022" w:type="dxa"/>
            <w:vAlign w:val="center"/>
          </w:tcPr>
          <w:p w14:paraId="1546B472" w14:textId="6922F7FD" w:rsidR="00D80A66" w:rsidRPr="00BE7BE5" w:rsidRDefault="00D80A66" w:rsidP="00FE5AB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</w:p>
        </w:tc>
      </w:tr>
      <w:tr w:rsidR="00341C55" w:rsidRPr="00BA1A60" w14:paraId="0EB29C5A" w14:textId="77777777" w:rsidTr="00341C55">
        <w:tc>
          <w:tcPr>
            <w:tcW w:w="1980" w:type="dxa"/>
          </w:tcPr>
          <w:p w14:paraId="15FDC2A6" w14:textId="77777777" w:rsidR="00341C55" w:rsidRPr="00BA1A60" w:rsidRDefault="00341C55" w:rsidP="00341C55">
            <w:pPr>
              <w:ind w:left="85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BA1A6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Relaxation</w:t>
            </w:r>
          </w:p>
        </w:tc>
        <w:tc>
          <w:tcPr>
            <w:tcW w:w="2835" w:type="dxa"/>
          </w:tcPr>
          <w:p w14:paraId="43210769" w14:textId="60F3FD69" w:rsidR="00341C55" w:rsidRPr="00BA1A60" w:rsidRDefault="00341C55" w:rsidP="00341C55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ockenmeyer 2014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A7E51"/>
            <w:vAlign w:val="center"/>
          </w:tcPr>
          <w:p w14:paraId="65262E52" w14:textId="04D5A712" w:rsidR="00341C55" w:rsidRPr="00BA1A60" w:rsidRDefault="00341C55" w:rsidP="00341C5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1</w:t>
            </w:r>
          </w:p>
        </w:tc>
        <w:tc>
          <w:tcPr>
            <w:tcW w:w="2220" w:type="dxa"/>
            <w:tcBorders>
              <w:bottom w:val="single" w:sz="4" w:space="0" w:color="auto"/>
            </w:tcBorders>
            <w:shd w:val="clear" w:color="auto" w:fill="88C24B"/>
            <w:vAlign w:val="center"/>
          </w:tcPr>
          <w:p w14:paraId="04CBDE34" w14:textId="5A5BB20C" w:rsidR="00341C55" w:rsidRPr="00BA1A60" w:rsidRDefault="00341C55" w:rsidP="00341C5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BA1A6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No concern: </w:t>
            </w:r>
            <w:r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1/1 study has low risk of bias</w:t>
            </w:r>
          </w:p>
        </w:tc>
        <w:tc>
          <w:tcPr>
            <w:tcW w:w="2221" w:type="dxa"/>
            <w:tcBorders>
              <w:bottom w:val="single" w:sz="4" w:space="0" w:color="auto"/>
            </w:tcBorders>
            <w:shd w:val="clear" w:color="auto" w:fill="FA7E51"/>
            <w:vAlign w:val="center"/>
          </w:tcPr>
          <w:p w14:paraId="1C181F46" w14:textId="0E1A6A36" w:rsidR="00341C55" w:rsidRPr="00BA1A60" w:rsidRDefault="00341C55" w:rsidP="00341C5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BA1A6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Concern: </w:t>
            </w:r>
            <w:r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0/1 studies show significant benefit</w:t>
            </w:r>
          </w:p>
        </w:tc>
        <w:tc>
          <w:tcPr>
            <w:tcW w:w="2221" w:type="dxa"/>
            <w:tcBorders>
              <w:bottom w:val="single" w:sz="4" w:space="0" w:color="auto"/>
            </w:tcBorders>
            <w:shd w:val="clear" w:color="auto" w:fill="FA7E51"/>
            <w:vAlign w:val="center"/>
          </w:tcPr>
          <w:p w14:paraId="6474849D" w14:textId="3293EE50" w:rsidR="00341C55" w:rsidRPr="00BA1A60" w:rsidRDefault="00341C55" w:rsidP="00341C5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BA1A6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Concern: </w:t>
            </w:r>
            <w:r w:rsidRPr="00BA1A6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1/1 study has n &lt; 50 per arm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FA7E51"/>
            <w:vAlign w:val="center"/>
          </w:tcPr>
          <w:p w14:paraId="6510601D" w14:textId="1ED58E1F" w:rsidR="00341C55" w:rsidRPr="00BA1A60" w:rsidRDefault="00341C55" w:rsidP="00341C5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BA1A6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 xml:space="preserve">Concern: </w:t>
            </w:r>
            <w:r w:rsidRPr="00BA1A6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0/1 study has age in range &amp; 1º outcomes of interest </w:t>
            </w:r>
            <w:r w:rsidRPr="00BA1A6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 xml:space="preserve">  </w:t>
            </w:r>
          </w:p>
        </w:tc>
        <w:tc>
          <w:tcPr>
            <w:tcW w:w="1022" w:type="dxa"/>
            <w:vAlign w:val="center"/>
          </w:tcPr>
          <w:p w14:paraId="404413A6" w14:textId="77777777" w:rsidR="00341C55" w:rsidRPr="00BE7BE5" w:rsidRDefault="00341C55" w:rsidP="00341C5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BE7BE5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Very low</w:t>
            </w:r>
          </w:p>
        </w:tc>
      </w:tr>
      <w:tr w:rsidR="00D80A66" w:rsidRPr="00BA1A60" w14:paraId="747D9D78" w14:textId="77777777" w:rsidTr="006E18A0">
        <w:tc>
          <w:tcPr>
            <w:tcW w:w="1980" w:type="dxa"/>
          </w:tcPr>
          <w:p w14:paraId="7524E263" w14:textId="77777777" w:rsidR="00D80A66" w:rsidRPr="00BA1A60" w:rsidRDefault="00D80A66" w:rsidP="00FE5AB5">
            <w:pPr>
              <w:ind w:left="85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BA1A6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Techniques to improve lifestyle </w:t>
            </w:r>
          </w:p>
        </w:tc>
        <w:tc>
          <w:tcPr>
            <w:tcW w:w="2835" w:type="dxa"/>
          </w:tcPr>
          <w:p w14:paraId="230DEAED" w14:textId="533B105B" w:rsidR="00D80A66" w:rsidRPr="00BA1A60" w:rsidRDefault="00D80A66" w:rsidP="00FE5AB5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7FA3C6B" w14:textId="730D87E3" w:rsidR="00D80A66" w:rsidRPr="00BA1A60" w:rsidRDefault="00D80A66" w:rsidP="00FE5AB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220" w:type="dxa"/>
            <w:shd w:val="clear" w:color="auto" w:fill="auto"/>
            <w:vAlign w:val="center"/>
          </w:tcPr>
          <w:p w14:paraId="05ECC92A" w14:textId="106AFA35" w:rsidR="00D80A66" w:rsidRPr="00BA1A60" w:rsidRDefault="00D80A66" w:rsidP="00FE5AB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222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7EE0023" w14:textId="1B225D88" w:rsidR="00D80A66" w:rsidRPr="00BA1A60" w:rsidRDefault="00D80A66" w:rsidP="00FE5AB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222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881B2D" w14:textId="59BF4E0E" w:rsidR="00D80A66" w:rsidRPr="00BA1A60" w:rsidRDefault="00D80A66" w:rsidP="00FE5AB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2552" w:type="dxa"/>
            <w:shd w:val="clear" w:color="auto" w:fill="auto"/>
            <w:vAlign w:val="center"/>
          </w:tcPr>
          <w:p w14:paraId="70876CBB" w14:textId="475D1A1B" w:rsidR="00D80A66" w:rsidRPr="00BA1A60" w:rsidRDefault="00D80A66" w:rsidP="00FE5AB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022" w:type="dxa"/>
            <w:vAlign w:val="center"/>
          </w:tcPr>
          <w:p w14:paraId="1663248B" w14:textId="1BEF5358" w:rsidR="00D80A66" w:rsidRPr="00BE7BE5" w:rsidRDefault="00D80A66" w:rsidP="00FE5AB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</w:p>
        </w:tc>
      </w:tr>
      <w:tr w:rsidR="00D80A66" w:rsidRPr="00831D6D" w14:paraId="26CDA8B0" w14:textId="77777777" w:rsidTr="003627FF">
        <w:tc>
          <w:tcPr>
            <w:tcW w:w="1980" w:type="dxa"/>
            <w:tcBorders>
              <w:bottom w:val="single" w:sz="4" w:space="0" w:color="auto"/>
            </w:tcBorders>
          </w:tcPr>
          <w:p w14:paraId="120EEE8C" w14:textId="77777777" w:rsidR="00D80A66" w:rsidRPr="003122FC" w:rsidRDefault="00D80A66" w:rsidP="00FE5AB5">
            <w:pPr>
              <w:ind w:left="85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122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lectronic pill monitoring device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61E21E57" w14:textId="77777777" w:rsidR="00D80A66" w:rsidRPr="00831D6D" w:rsidRDefault="00D80A66" w:rsidP="00FE5AB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hiteley 2018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A7E51"/>
            <w:vAlign w:val="center"/>
          </w:tcPr>
          <w:p w14:paraId="3AB2D343" w14:textId="77777777" w:rsidR="00D80A66" w:rsidRPr="004A632D" w:rsidRDefault="00D80A66" w:rsidP="00FE5A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632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220" w:type="dxa"/>
            <w:tcBorders>
              <w:bottom w:val="single" w:sz="4" w:space="0" w:color="auto"/>
            </w:tcBorders>
            <w:shd w:val="clear" w:color="auto" w:fill="88C24B"/>
            <w:vAlign w:val="center"/>
          </w:tcPr>
          <w:p w14:paraId="795F7B24" w14:textId="77777777" w:rsidR="00D80A66" w:rsidRPr="00831D6D" w:rsidRDefault="00D80A66" w:rsidP="00FE5AB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o concern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/1 study has low risk of bias</w:t>
            </w:r>
          </w:p>
        </w:tc>
        <w:tc>
          <w:tcPr>
            <w:tcW w:w="2221" w:type="dxa"/>
            <w:tcBorders>
              <w:bottom w:val="single" w:sz="4" w:space="0" w:color="auto"/>
            </w:tcBorders>
            <w:shd w:val="clear" w:color="auto" w:fill="FA7E51"/>
            <w:vAlign w:val="center"/>
          </w:tcPr>
          <w:p w14:paraId="5F04110F" w14:textId="77777777" w:rsidR="00D80A66" w:rsidRPr="00B0779D" w:rsidRDefault="00D80A66" w:rsidP="00FE5AB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oncern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/1</w:t>
            </w:r>
            <w:r w:rsidRPr="00256504">
              <w:rPr>
                <w:rFonts w:ascii="Times New Roman" w:hAnsi="Times New Roman" w:cs="Times New Roman"/>
                <w:sz w:val="18"/>
                <w:szCs w:val="18"/>
              </w:rPr>
              <w:t xml:space="preserve"> stu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y show significant benefit</w:t>
            </w:r>
          </w:p>
        </w:tc>
        <w:tc>
          <w:tcPr>
            <w:tcW w:w="2221" w:type="dxa"/>
            <w:tcBorders>
              <w:bottom w:val="single" w:sz="4" w:space="0" w:color="auto"/>
            </w:tcBorders>
            <w:shd w:val="clear" w:color="auto" w:fill="FA7E51"/>
            <w:vAlign w:val="center"/>
          </w:tcPr>
          <w:p w14:paraId="3A0F4564" w14:textId="77777777" w:rsidR="00D80A66" w:rsidRPr="00831D6D" w:rsidRDefault="00D80A66" w:rsidP="00FE5AB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oncern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/1 study has 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 &lt;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0 per arm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88C24B"/>
            <w:vAlign w:val="center"/>
          </w:tcPr>
          <w:p w14:paraId="76E5D81B" w14:textId="77777777" w:rsidR="00D80A66" w:rsidRPr="00AD253B" w:rsidRDefault="00D80A66" w:rsidP="00FE5AB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No c</w:t>
            </w:r>
            <w:r w:rsidRPr="008C6E7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oncern: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/1</w:t>
            </w:r>
            <w:r w:rsidRPr="008C6E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stud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 has</w:t>
            </w:r>
            <w:r w:rsidRPr="008C6E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ge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</w:t>
            </w:r>
            <w:r w:rsidRPr="008C6E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ange &amp; 1º </w:t>
            </w:r>
            <w:r w:rsidRPr="008C6E7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outcomes of interest </w:t>
            </w:r>
            <w:r w:rsidRPr="008C6E7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 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vAlign w:val="center"/>
          </w:tcPr>
          <w:p w14:paraId="6AA06849" w14:textId="77777777" w:rsidR="00D80A66" w:rsidRPr="00BE7BE5" w:rsidRDefault="00D80A66" w:rsidP="00FE5AB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E7BE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Low</w:t>
            </w:r>
          </w:p>
        </w:tc>
      </w:tr>
      <w:tr w:rsidR="00AE2BC9" w:rsidRPr="003122FC" w14:paraId="1CB32DCC" w14:textId="77777777" w:rsidTr="002D23D8">
        <w:tblPrEx>
          <w:tblLook w:val="04A0" w:firstRow="1" w:lastRow="0" w:firstColumn="1" w:lastColumn="0" w:noHBand="0" w:noVBand="1"/>
        </w:tblPrEx>
        <w:tc>
          <w:tcPr>
            <w:tcW w:w="1980" w:type="dxa"/>
            <w:tcBorders>
              <w:left w:val="nil"/>
              <w:bottom w:val="nil"/>
              <w:right w:val="nil"/>
            </w:tcBorders>
          </w:tcPr>
          <w:p w14:paraId="0B02DC4F" w14:textId="77777777" w:rsidR="00AE2BC9" w:rsidRPr="004769D5" w:rsidRDefault="00AE2BC9" w:rsidP="004769D5">
            <w:pPr>
              <w:ind w:left="85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</w:tcPr>
          <w:p w14:paraId="07CA8517" w14:textId="77777777" w:rsidR="00AE2BC9" w:rsidRDefault="00AE2BC9" w:rsidP="004769D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F607448" w14:textId="77777777" w:rsidR="00AE2BC9" w:rsidRDefault="00AE2BC9" w:rsidP="00F922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2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259DF73" w14:textId="77777777" w:rsidR="00AE2BC9" w:rsidRDefault="00AE2BC9" w:rsidP="004769D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221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CDE0AD5" w14:textId="77777777" w:rsidR="00AE2BC9" w:rsidRDefault="00AE2BC9" w:rsidP="004769D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221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D524EDE" w14:textId="77777777" w:rsidR="00AE2BC9" w:rsidRDefault="00AE2BC9" w:rsidP="004769D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9A86B0C" w14:textId="77777777" w:rsidR="00AE2BC9" w:rsidRPr="008C6E71" w:rsidRDefault="00AE2BC9" w:rsidP="004769D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022" w:type="dxa"/>
            <w:tcBorders>
              <w:left w:val="nil"/>
              <w:bottom w:val="nil"/>
              <w:right w:val="nil"/>
            </w:tcBorders>
            <w:vAlign w:val="center"/>
          </w:tcPr>
          <w:p w14:paraId="5D1F8160" w14:textId="77777777" w:rsidR="00AE2BC9" w:rsidRPr="00BE7BE5" w:rsidRDefault="00AE2BC9" w:rsidP="004769D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AE2BC9" w:rsidRPr="003122FC" w14:paraId="75C3B57D" w14:textId="77777777" w:rsidTr="002D23D8">
        <w:tblPrEx>
          <w:tblLook w:val="04A0" w:firstRow="1" w:lastRow="0" w:firstColumn="1" w:lastColumn="0" w:noHBand="0" w:noVBand="1"/>
        </w:tblPrEx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60D9A71" w14:textId="77777777" w:rsidR="00AE2BC9" w:rsidRPr="004769D5" w:rsidRDefault="00AE2BC9" w:rsidP="004769D5">
            <w:pPr>
              <w:ind w:left="85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2EAB98B" w14:textId="4A265964" w:rsidR="00AE2BC9" w:rsidRPr="00AE2BC9" w:rsidRDefault="00AE2BC9" w:rsidP="002D23D8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cern</w:t>
            </w:r>
            <w:r w:rsidR="002D23D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="002D23D8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n </w:t>
            </w:r>
            <w:r w:rsidR="002D23D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=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1DCD0D4" w14:textId="1583DAF3" w:rsidR="00AE2BC9" w:rsidRDefault="00F86C68" w:rsidP="00F922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F442BDB" w14:textId="5FD4C569" w:rsidR="00AE2BC9" w:rsidRPr="00AE2BC9" w:rsidRDefault="00F86C68" w:rsidP="004769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5535E68" w14:textId="652987B2" w:rsidR="00AE2BC9" w:rsidRPr="00AE2BC9" w:rsidRDefault="00AE2BC9" w:rsidP="004769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2BC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F86C6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A597A32" w14:textId="42EBE5CF" w:rsidR="00AE2BC9" w:rsidRPr="00AE2BC9" w:rsidRDefault="000A5ACA" w:rsidP="004769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5B1B5C5" w14:textId="5B60E22D" w:rsidR="00AE2BC9" w:rsidRPr="00AE2BC9" w:rsidRDefault="002D23D8" w:rsidP="004769D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="000A5A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705BC" w14:textId="32E941A9" w:rsidR="00AE2BC9" w:rsidRPr="00BE7BE5" w:rsidRDefault="00AE2BC9" w:rsidP="004769D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E2BC9" w:rsidRPr="003122FC" w14:paraId="33616155" w14:textId="77777777" w:rsidTr="002D23D8">
        <w:tblPrEx>
          <w:tblLook w:val="04A0" w:firstRow="1" w:lastRow="0" w:firstColumn="1" w:lastColumn="0" w:noHBand="0" w:noVBand="1"/>
        </w:tblPrEx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BDEF462" w14:textId="77777777" w:rsidR="00AE2BC9" w:rsidRPr="004769D5" w:rsidRDefault="00AE2BC9" w:rsidP="004769D5">
            <w:pPr>
              <w:ind w:left="85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3523827" w14:textId="1679E841" w:rsidR="00AE2BC9" w:rsidRPr="002D23D8" w:rsidRDefault="00AE2BC9" w:rsidP="002D23D8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 Concern</w:t>
            </w:r>
            <w:r w:rsidR="002D23D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="002D23D8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n </w:t>
            </w:r>
            <w:r w:rsidR="002D23D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=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441273B" w14:textId="2868950E" w:rsidR="00AE2BC9" w:rsidRDefault="00F86C68" w:rsidP="00F922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AE2BC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28ACE09" w14:textId="0531B52F" w:rsidR="00AE2BC9" w:rsidRPr="00AE2BC9" w:rsidRDefault="00F86C68" w:rsidP="004769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20F13AC" w14:textId="4C03917B" w:rsidR="00AE2BC9" w:rsidRPr="00AE2BC9" w:rsidRDefault="00F86C68" w:rsidP="004769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772969B" w14:textId="0B0CC50F" w:rsidR="00AE2BC9" w:rsidRPr="00AE2BC9" w:rsidRDefault="00AE2BC9" w:rsidP="004769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0A5AC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208B272" w14:textId="3D9D25C9" w:rsidR="00AE2BC9" w:rsidRPr="00AE2BC9" w:rsidRDefault="000A5ACA" w:rsidP="004769D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275E4" w14:textId="77777777" w:rsidR="00AE2BC9" w:rsidRPr="00BE7BE5" w:rsidRDefault="00AE2BC9" w:rsidP="004769D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2D23D8" w:rsidRPr="003122FC" w14:paraId="3BCD3B1E" w14:textId="77777777" w:rsidTr="002D23D8">
        <w:tblPrEx>
          <w:tblLook w:val="04A0" w:firstRow="1" w:lastRow="0" w:firstColumn="1" w:lastColumn="0" w:noHBand="0" w:noVBand="1"/>
        </w:tblPrEx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280367F" w14:textId="77777777" w:rsidR="002D23D8" w:rsidRPr="004769D5" w:rsidRDefault="002D23D8" w:rsidP="004769D5">
            <w:pPr>
              <w:ind w:left="85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BB77B1C" w14:textId="77777777" w:rsidR="002D23D8" w:rsidRDefault="002D23D8" w:rsidP="004769D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8FA93E5" w14:textId="77777777" w:rsidR="002D23D8" w:rsidRDefault="002D23D8" w:rsidP="00F922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008B744" w14:textId="77777777" w:rsidR="002D23D8" w:rsidRPr="00AE2BC9" w:rsidRDefault="002D23D8" w:rsidP="004769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96BAE4E" w14:textId="77777777" w:rsidR="002D23D8" w:rsidRPr="00AE2BC9" w:rsidRDefault="002D23D8" w:rsidP="004769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30AB0E4" w14:textId="77777777" w:rsidR="002D23D8" w:rsidRDefault="002D23D8" w:rsidP="004769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C30EA67" w14:textId="236B1195" w:rsidR="002D23D8" w:rsidRPr="002D23D8" w:rsidRDefault="002D23D8" w:rsidP="002D23D8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D23D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High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n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=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D4782" w14:textId="31CAA6D5" w:rsidR="002D23D8" w:rsidRPr="00BE7BE5" w:rsidRDefault="002D23D8" w:rsidP="004769D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E7B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2D23D8" w:rsidRPr="003122FC" w14:paraId="0AFDABFF" w14:textId="77777777" w:rsidTr="002D23D8">
        <w:tblPrEx>
          <w:tblLook w:val="04A0" w:firstRow="1" w:lastRow="0" w:firstColumn="1" w:lastColumn="0" w:noHBand="0" w:noVBand="1"/>
        </w:tblPrEx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C25AF82" w14:textId="77777777" w:rsidR="002D23D8" w:rsidRPr="004769D5" w:rsidRDefault="002D23D8" w:rsidP="004769D5">
            <w:pPr>
              <w:ind w:left="85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CCAD82F" w14:textId="77777777" w:rsidR="002D23D8" w:rsidRDefault="002D23D8" w:rsidP="004769D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CD44143" w14:textId="77777777" w:rsidR="002D23D8" w:rsidRDefault="002D23D8" w:rsidP="00F922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5D89E66" w14:textId="77777777" w:rsidR="002D23D8" w:rsidRPr="00AE2BC9" w:rsidRDefault="002D23D8" w:rsidP="004769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241A0F1" w14:textId="77777777" w:rsidR="002D23D8" w:rsidRPr="00AE2BC9" w:rsidRDefault="002D23D8" w:rsidP="004769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AC84159" w14:textId="77777777" w:rsidR="002D23D8" w:rsidRDefault="002D23D8" w:rsidP="004769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F7FE0A7" w14:textId="5D8E44F0" w:rsidR="002D23D8" w:rsidRPr="002D23D8" w:rsidRDefault="002D23D8" w:rsidP="002D23D8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D23D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Moderate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n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=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A4107" w14:textId="047BA38D" w:rsidR="002D23D8" w:rsidRPr="00BE7BE5" w:rsidRDefault="00A9379E" w:rsidP="004769D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E7B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2D23D8" w:rsidRPr="003122FC" w14:paraId="16D59929" w14:textId="77777777" w:rsidTr="002D23D8">
        <w:tblPrEx>
          <w:tblLook w:val="04A0" w:firstRow="1" w:lastRow="0" w:firstColumn="1" w:lastColumn="0" w:noHBand="0" w:noVBand="1"/>
        </w:tblPrEx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9A3CB34" w14:textId="77777777" w:rsidR="002D23D8" w:rsidRPr="004769D5" w:rsidRDefault="002D23D8" w:rsidP="004769D5">
            <w:pPr>
              <w:ind w:left="85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BB74935" w14:textId="77777777" w:rsidR="002D23D8" w:rsidRDefault="002D23D8" w:rsidP="004769D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1803C64" w14:textId="77777777" w:rsidR="002D23D8" w:rsidRDefault="002D23D8" w:rsidP="00F922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F997C68" w14:textId="77777777" w:rsidR="002D23D8" w:rsidRPr="00AE2BC9" w:rsidRDefault="002D23D8" w:rsidP="004769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E465E7A" w14:textId="77777777" w:rsidR="002D23D8" w:rsidRPr="00AE2BC9" w:rsidRDefault="002D23D8" w:rsidP="004769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CA3323E" w14:textId="77777777" w:rsidR="002D23D8" w:rsidRDefault="002D23D8" w:rsidP="004769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BCB5464" w14:textId="35F793CA" w:rsidR="002D23D8" w:rsidRPr="002D23D8" w:rsidRDefault="002D23D8" w:rsidP="002D23D8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D23D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Low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n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=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17D02" w14:textId="7F57C950" w:rsidR="002D23D8" w:rsidRPr="00BE7BE5" w:rsidRDefault="000A5ACA" w:rsidP="004769D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E7B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</w:t>
            </w:r>
          </w:p>
        </w:tc>
      </w:tr>
      <w:tr w:rsidR="002D23D8" w:rsidRPr="003122FC" w14:paraId="58511385" w14:textId="77777777" w:rsidTr="002D23D8">
        <w:tblPrEx>
          <w:tblLook w:val="04A0" w:firstRow="1" w:lastRow="0" w:firstColumn="1" w:lastColumn="0" w:noHBand="0" w:noVBand="1"/>
        </w:tblPrEx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3255CA0" w14:textId="77777777" w:rsidR="002D23D8" w:rsidRPr="004769D5" w:rsidRDefault="002D23D8" w:rsidP="004769D5">
            <w:pPr>
              <w:ind w:left="85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B5F1C13" w14:textId="77777777" w:rsidR="002D23D8" w:rsidRDefault="002D23D8" w:rsidP="004769D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AC4D65B" w14:textId="77777777" w:rsidR="002D23D8" w:rsidRDefault="002D23D8" w:rsidP="00F922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C601630" w14:textId="77777777" w:rsidR="002D23D8" w:rsidRPr="00AE2BC9" w:rsidRDefault="002D23D8" w:rsidP="004769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D3FDA98" w14:textId="77777777" w:rsidR="002D23D8" w:rsidRPr="00AE2BC9" w:rsidRDefault="002D23D8" w:rsidP="004769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5B1EB08" w14:textId="77777777" w:rsidR="002D23D8" w:rsidRDefault="002D23D8" w:rsidP="004769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5928EBD" w14:textId="75ED75BC" w:rsidR="002D23D8" w:rsidRPr="002D23D8" w:rsidRDefault="002D23D8" w:rsidP="002D23D8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D23D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Very low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n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=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AB3D1" w14:textId="5DBDBF4C" w:rsidR="002D23D8" w:rsidRPr="00BE7BE5" w:rsidRDefault="002D23D8" w:rsidP="004769D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E7B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C96ECB" w:rsidRPr="00BE7B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</w:tr>
    </w:tbl>
    <w:p w14:paraId="7063A1C9" w14:textId="77777777" w:rsidR="002450AC" w:rsidRDefault="002450AC"/>
    <w:p w14:paraId="63A85A54" w14:textId="0EA16C61" w:rsidR="00F92201" w:rsidRPr="00BE7BE5" w:rsidRDefault="00701AD9">
      <w:pPr>
        <w:rPr>
          <w:rFonts w:ascii="Times New Roman" w:hAnsi="Times New Roman" w:cs="Times New Roman"/>
          <w:sz w:val="20"/>
          <w:szCs w:val="20"/>
        </w:rPr>
      </w:pPr>
      <w:r w:rsidRPr="00BE7BE5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BE7BE5">
        <w:rPr>
          <w:rFonts w:ascii="Times New Roman" w:hAnsi="Times New Roman" w:cs="Times New Roman"/>
          <w:sz w:val="20"/>
          <w:szCs w:val="20"/>
        </w:rPr>
        <w:t xml:space="preserve">upgraded from very low to low certainty of evidence; </w:t>
      </w:r>
      <w:r w:rsidRPr="00BE7BE5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BE7BE5">
        <w:rPr>
          <w:rFonts w:ascii="Times New Roman" w:hAnsi="Times New Roman" w:cs="Times New Roman"/>
          <w:sz w:val="20"/>
          <w:szCs w:val="20"/>
        </w:rPr>
        <w:t>downgraded from low to very low level of certainty</w:t>
      </w:r>
    </w:p>
    <w:sectPr w:rsidR="00F92201" w:rsidRPr="00BE7BE5" w:rsidSect="00727A69">
      <w:pgSz w:w="16840" w:h="1190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88577B5"/>
    <w:multiLevelType w:val="multilevel"/>
    <w:tmpl w:val="773E25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6E2D0274"/>
    <w:multiLevelType w:val="multilevel"/>
    <w:tmpl w:val="73BA01D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num w:numId="1" w16cid:durableId="637075864">
    <w:abstractNumId w:val="1"/>
  </w:num>
  <w:num w:numId="2" w16cid:durableId="10581679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50AC"/>
    <w:rsid w:val="00000CB6"/>
    <w:rsid w:val="00001B47"/>
    <w:rsid w:val="000030D9"/>
    <w:rsid w:val="00003884"/>
    <w:rsid w:val="000055EF"/>
    <w:rsid w:val="00011BB4"/>
    <w:rsid w:val="0001426E"/>
    <w:rsid w:val="00014F02"/>
    <w:rsid w:val="00016CD9"/>
    <w:rsid w:val="00023E75"/>
    <w:rsid w:val="00027283"/>
    <w:rsid w:val="000373C8"/>
    <w:rsid w:val="000374B7"/>
    <w:rsid w:val="000407A5"/>
    <w:rsid w:val="00047BD3"/>
    <w:rsid w:val="000504C7"/>
    <w:rsid w:val="0005326F"/>
    <w:rsid w:val="000535FF"/>
    <w:rsid w:val="00055ACD"/>
    <w:rsid w:val="00055BA0"/>
    <w:rsid w:val="00057C0B"/>
    <w:rsid w:val="000619E3"/>
    <w:rsid w:val="00063600"/>
    <w:rsid w:val="00064E2B"/>
    <w:rsid w:val="00066A7A"/>
    <w:rsid w:val="000703F1"/>
    <w:rsid w:val="000711B7"/>
    <w:rsid w:val="00071272"/>
    <w:rsid w:val="000722D1"/>
    <w:rsid w:val="00074E77"/>
    <w:rsid w:val="0007612B"/>
    <w:rsid w:val="000825ED"/>
    <w:rsid w:val="0008337E"/>
    <w:rsid w:val="00084A88"/>
    <w:rsid w:val="000876CE"/>
    <w:rsid w:val="00093C11"/>
    <w:rsid w:val="000A2AD2"/>
    <w:rsid w:val="000A5ACA"/>
    <w:rsid w:val="000B05DA"/>
    <w:rsid w:val="000B0779"/>
    <w:rsid w:val="000B0F27"/>
    <w:rsid w:val="000B0F6D"/>
    <w:rsid w:val="000B788E"/>
    <w:rsid w:val="000C0958"/>
    <w:rsid w:val="000C2426"/>
    <w:rsid w:val="000C4D9F"/>
    <w:rsid w:val="000C72CD"/>
    <w:rsid w:val="000D2CDE"/>
    <w:rsid w:val="000D43D1"/>
    <w:rsid w:val="000D4C22"/>
    <w:rsid w:val="000D5E1D"/>
    <w:rsid w:val="000D6272"/>
    <w:rsid w:val="000D7446"/>
    <w:rsid w:val="000D7492"/>
    <w:rsid w:val="000D74F1"/>
    <w:rsid w:val="000E02F0"/>
    <w:rsid w:val="000E0FFF"/>
    <w:rsid w:val="000E17C7"/>
    <w:rsid w:val="000E2BA7"/>
    <w:rsid w:val="000E3B62"/>
    <w:rsid w:val="000E58A4"/>
    <w:rsid w:val="000E6DAF"/>
    <w:rsid w:val="000F02E5"/>
    <w:rsid w:val="000F4702"/>
    <w:rsid w:val="000F556D"/>
    <w:rsid w:val="000F63E5"/>
    <w:rsid w:val="000F6C6D"/>
    <w:rsid w:val="00101C59"/>
    <w:rsid w:val="00101EF2"/>
    <w:rsid w:val="001034FF"/>
    <w:rsid w:val="00103DF6"/>
    <w:rsid w:val="00106C52"/>
    <w:rsid w:val="001072A6"/>
    <w:rsid w:val="001073B9"/>
    <w:rsid w:val="00110AD7"/>
    <w:rsid w:val="001143EE"/>
    <w:rsid w:val="00115172"/>
    <w:rsid w:val="00116A55"/>
    <w:rsid w:val="00117C04"/>
    <w:rsid w:val="001227FA"/>
    <w:rsid w:val="00127A8C"/>
    <w:rsid w:val="0013133A"/>
    <w:rsid w:val="00133629"/>
    <w:rsid w:val="0013522D"/>
    <w:rsid w:val="0013716F"/>
    <w:rsid w:val="001372D9"/>
    <w:rsid w:val="00141B00"/>
    <w:rsid w:val="00142A1D"/>
    <w:rsid w:val="00142A32"/>
    <w:rsid w:val="00145CFE"/>
    <w:rsid w:val="00147924"/>
    <w:rsid w:val="0015129E"/>
    <w:rsid w:val="00153466"/>
    <w:rsid w:val="00153C60"/>
    <w:rsid w:val="00163DF7"/>
    <w:rsid w:val="00165F72"/>
    <w:rsid w:val="00166D72"/>
    <w:rsid w:val="00167D3E"/>
    <w:rsid w:val="00170B9E"/>
    <w:rsid w:val="00171C0F"/>
    <w:rsid w:val="001742F9"/>
    <w:rsid w:val="001760AA"/>
    <w:rsid w:val="00182976"/>
    <w:rsid w:val="001905BF"/>
    <w:rsid w:val="00190CCB"/>
    <w:rsid w:val="001941C5"/>
    <w:rsid w:val="00195FDE"/>
    <w:rsid w:val="00196235"/>
    <w:rsid w:val="00196F42"/>
    <w:rsid w:val="001A0101"/>
    <w:rsid w:val="001A2A1D"/>
    <w:rsid w:val="001A4298"/>
    <w:rsid w:val="001A43EC"/>
    <w:rsid w:val="001A70DD"/>
    <w:rsid w:val="001B0189"/>
    <w:rsid w:val="001B545A"/>
    <w:rsid w:val="001B59AF"/>
    <w:rsid w:val="001B64C2"/>
    <w:rsid w:val="001B6F58"/>
    <w:rsid w:val="001C1C7D"/>
    <w:rsid w:val="001C2816"/>
    <w:rsid w:val="001C2E09"/>
    <w:rsid w:val="001C4471"/>
    <w:rsid w:val="001D1294"/>
    <w:rsid w:val="001D3721"/>
    <w:rsid w:val="001D4507"/>
    <w:rsid w:val="001E0718"/>
    <w:rsid w:val="001E3565"/>
    <w:rsid w:val="001E4D0A"/>
    <w:rsid w:val="001E5821"/>
    <w:rsid w:val="001E7A5A"/>
    <w:rsid w:val="001F132D"/>
    <w:rsid w:val="001F2037"/>
    <w:rsid w:val="001F35A2"/>
    <w:rsid w:val="001F4ACB"/>
    <w:rsid w:val="001F5D66"/>
    <w:rsid w:val="001F76F4"/>
    <w:rsid w:val="00200FE1"/>
    <w:rsid w:val="002036EE"/>
    <w:rsid w:val="0020373C"/>
    <w:rsid w:val="0020497E"/>
    <w:rsid w:val="00212B47"/>
    <w:rsid w:val="002174BA"/>
    <w:rsid w:val="00217B64"/>
    <w:rsid w:val="00221C72"/>
    <w:rsid w:val="002224D3"/>
    <w:rsid w:val="0022286E"/>
    <w:rsid w:val="00223931"/>
    <w:rsid w:val="00224A09"/>
    <w:rsid w:val="00225DE2"/>
    <w:rsid w:val="00227A7E"/>
    <w:rsid w:val="002305DD"/>
    <w:rsid w:val="002327F5"/>
    <w:rsid w:val="00232A1D"/>
    <w:rsid w:val="00236B11"/>
    <w:rsid w:val="002412E9"/>
    <w:rsid w:val="002428BB"/>
    <w:rsid w:val="002450AC"/>
    <w:rsid w:val="0024672E"/>
    <w:rsid w:val="0025229F"/>
    <w:rsid w:val="0025383E"/>
    <w:rsid w:val="00254B46"/>
    <w:rsid w:val="00256504"/>
    <w:rsid w:val="00257CDD"/>
    <w:rsid w:val="00261562"/>
    <w:rsid w:val="00261F2F"/>
    <w:rsid w:val="0026317C"/>
    <w:rsid w:val="00265EDC"/>
    <w:rsid w:val="00270C9C"/>
    <w:rsid w:val="00271517"/>
    <w:rsid w:val="00271D71"/>
    <w:rsid w:val="0027268D"/>
    <w:rsid w:val="00272DA2"/>
    <w:rsid w:val="00274F88"/>
    <w:rsid w:val="0027527C"/>
    <w:rsid w:val="00277BAE"/>
    <w:rsid w:val="00281C17"/>
    <w:rsid w:val="00284473"/>
    <w:rsid w:val="00285750"/>
    <w:rsid w:val="00285808"/>
    <w:rsid w:val="00287378"/>
    <w:rsid w:val="00290C2E"/>
    <w:rsid w:val="00291100"/>
    <w:rsid w:val="00291989"/>
    <w:rsid w:val="002929EC"/>
    <w:rsid w:val="00292AB4"/>
    <w:rsid w:val="00294B9F"/>
    <w:rsid w:val="002952E3"/>
    <w:rsid w:val="00295441"/>
    <w:rsid w:val="00295638"/>
    <w:rsid w:val="00297871"/>
    <w:rsid w:val="002A2B5A"/>
    <w:rsid w:val="002A2DDE"/>
    <w:rsid w:val="002A4FAC"/>
    <w:rsid w:val="002A53E8"/>
    <w:rsid w:val="002A5CD7"/>
    <w:rsid w:val="002B02BD"/>
    <w:rsid w:val="002B4477"/>
    <w:rsid w:val="002B578F"/>
    <w:rsid w:val="002B62A3"/>
    <w:rsid w:val="002C089D"/>
    <w:rsid w:val="002C2810"/>
    <w:rsid w:val="002C46D9"/>
    <w:rsid w:val="002C687D"/>
    <w:rsid w:val="002C6D43"/>
    <w:rsid w:val="002C75A7"/>
    <w:rsid w:val="002D10D0"/>
    <w:rsid w:val="002D1766"/>
    <w:rsid w:val="002D23D8"/>
    <w:rsid w:val="002E10E3"/>
    <w:rsid w:val="002E4FD8"/>
    <w:rsid w:val="002E66CE"/>
    <w:rsid w:val="002E6B33"/>
    <w:rsid w:val="002E6BE5"/>
    <w:rsid w:val="002F43AE"/>
    <w:rsid w:val="002F50CC"/>
    <w:rsid w:val="003022AB"/>
    <w:rsid w:val="003068AE"/>
    <w:rsid w:val="00312291"/>
    <w:rsid w:val="003122FC"/>
    <w:rsid w:val="00312C5B"/>
    <w:rsid w:val="003133E0"/>
    <w:rsid w:val="00313873"/>
    <w:rsid w:val="003221FE"/>
    <w:rsid w:val="003223E0"/>
    <w:rsid w:val="003225C3"/>
    <w:rsid w:val="00322878"/>
    <w:rsid w:val="0032311C"/>
    <w:rsid w:val="003243F0"/>
    <w:rsid w:val="0032680B"/>
    <w:rsid w:val="003302ED"/>
    <w:rsid w:val="00332D89"/>
    <w:rsid w:val="00333812"/>
    <w:rsid w:val="00341C55"/>
    <w:rsid w:val="003421C2"/>
    <w:rsid w:val="0034595F"/>
    <w:rsid w:val="003467DF"/>
    <w:rsid w:val="003525B5"/>
    <w:rsid w:val="00352780"/>
    <w:rsid w:val="00352F9E"/>
    <w:rsid w:val="003614D6"/>
    <w:rsid w:val="003627FF"/>
    <w:rsid w:val="003639B4"/>
    <w:rsid w:val="00365419"/>
    <w:rsid w:val="003708B7"/>
    <w:rsid w:val="00376C79"/>
    <w:rsid w:val="00377125"/>
    <w:rsid w:val="003851FE"/>
    <w:rsid w:val="00385535"/>
    <w:rsid w:val="003857CA"/>
    <w:rsid w:val="003912BD"/>
    <w:rsid w:val="00397A95"/>
    <w:rsid w:val="003A6897"/>
    <w:rsid w:val="003A6951"/>
    <w:rsid w:val="003A7AD2"/>
    <w:rsid w:val="003A7ECA"/>
    <w:rsid w:val="003B06EB"/>
    <w:rsid w:val="003B1153"/>
    <w:rsid w:val="003B12F4"/>
    <w:rsid w:val="003B661A"/>
    <w:rsid w:val="003C4963"/>
    <w:rsid w:val="003C55D0"/>
    <w:rsid w:val="003C685E"/>
    <w:rsid w:val="003C7F3F"/>
    <w:rsid w:val="003D0BB8"/>
    <w:rsid w:val="003D148C"/>
    <w:rsid w:val="003D22AB"/>
    <w:rsid w:val="003D3003"/>
    <w:rsid w:val="003D50EC"/>
    <w:rsid w:val="003D6339"/>
    <w:rsid w:val="003D7537"/>
    <w:rsid w:val="003D76F8"/>
    <w:rsid w:val="003E0B8C"/>
    <w:rsid w:val="003E1EE6"/>
    <w:rsid w:val="003E43E6"/>
    <w:rsid w:val="003E56D9"/>
    <w:rsid w:val="003E5E6B"/>
    <w:rsid w:val="003E743A"/>
    <w:rsid w:val="003F08B8"/>
    <w:rsid w:val="003F0AB7"/>
    <w:rsid w:val="003F5A99"/>
    <w:rsid w:val="00402267"/>
    <w:rsid w:val="00417C77"/>
    <w:rsid w:val="00420439"/>
    <w:rsid w:val="00422370"/>
    <w:rsid w:val="00432F38"/>
    <w:rsid w:val="004344BF"/>
    <w:rsid w:val="00437E76"/>
    <w:rsid w:val="00440661"/>
    <w:rsid w:val="004410E9"/>
    <w:rsid w:val="004434CC"/>
    <w:rsid w:val="00443DD0"/>
    <w:rsid w:val="00450260"/>
    <w:rsid w:val="004569D2"/>
    <w:rsid w:val="00462721"/>
    <w:rsid w:val="004643D5"/>
    <w:rsid w:val="00464E98"/>
    <w:rsid w:val="00465949"/>
    <w:rsid w:val="00466617"/>
    <w:rsid w:val="0047096B"/>
    <w:rsid w:val="004730A1"/>
    <w:rsid w:val="00474767"/>
    <w:rsid w:val="004747C0"/>
    <w:rsid w:val="00476069"/>
    <w:rsid w:val="004769D5"/>
    <w:rsid w:val="00476E25"/>
    <w:rsid w:val="004773BB"/>
    <w:rsid w:val="00480B72"/>
    <w:rsid w:val="00481920"/>
    <w:rsid w:val="00482D2D"/>
    <w:rsid w:val="00487BA2"/>
    <w:rsid w:val="00487F1B"/>
    <w:rsid w:val="0049075C"/>
    <w:rsid w:val="00490FE4"/>
    <w:rsid w:val="0049246E"/>
    <w:rsid w:val="0049410F"/>
    <w:rsid w:val="00495B1D"/>
    <w:rsid w:val="004A31DD"/>
    <w:rsid w:val="004A5140"/>
    <w:rsid w:val="004A632D"/>
    <w:rsid w:val="004A7C1A"/>
    <w:rsid w:val="004B0278"/>
    <w:rsid w:val="004B6905"/>
    <w:rsid w:val="004C635C"/>
    <w:rsid w:val="004C63FF"/>
    <w:rsid w:val="004C67C4"/>
    <w:rsid w:val="004C6D19"/>
    <w:rsid w:val="004C7F10"/>
    <w:rsid w:val="004D0F35"/>
    <w:rsid w:val="004D52AB"/>
    <w:rsid w:val="004D52C6"/>
    <w:rsid w:val="004D5ADB"/>
    <w:rsid w:val="004D7DEC"/>
    <w:rsid w:val="004E2F45"/>
    <w:rsid w:val="004E38D7"/>
    <w:rsid w:val="004E3AD5"/>
    <w:rsid w:val="004E65A7"/>
    <w:rsid w:val="004E7A8E"/>
    <w:rsid w:val="004E7B25"/>
    <w:rsid w:val="004F2800"/>
    <w:rsid w:val="004F591B"/>
    <w:rsid w:val="004F6D4A"/>
    <w:rsid w:val="004F6EC7"/>
    <w:rsid w:val="00500A9E"/>
    <w:rsid w:val="00501574"/>
    <w:rsid w:val="00501BFD"/>
    <w:rsid w:val="0051076A"/>
    <w:rsid w:val="005204F8"/>
    <w:rsid w:val="00522C0D"/>
    <w:rsid w:val="0052459A"/>
    <w:rsid w:val="00526ACA"/>
    <w:rsid w:val="0053147F"/>
    <w:rsid w:val="00532EDB"/>
    <w:rsid w:val="00533EC8"/>
    <w:rsid w:val="00535BA3"/>
    <w:rsid w:val="00537F23"/>
    <w:rsid w:val="00540C7B"/>
    <w:rsid w:val="00541DA7"/>
    <w:rsid w:val="00544245"/>
    <w:rsid w:val="00545A50"/>
    <w:rsid w:val="005462FA"/>
    <w:rsid w:val="005476AD"/>
    <w:rsid w:val="00551D8F"/>
    <w:rsid w:val="00551F3C"/>
    <w:rsid w:val="00555092"/>
    <w:rsid w:val="00556D99"/>
    <w:rsid w:val="00562D56"/>
    <w:rsid w:val="005639AD"/>
    <w:rsid w:val="00564270"/>
    <w:rsid w:val="005675AA"/>
    <w:rsid w:val="0056798E"/>
    <w:rsid w:val="005753C6"/>
    <w:rsid w:val="005761A9"/>
    <w:rsid w:val="00576398"/>
    <w:rsid w:val="0057670F"/>
    <w:rsid w:val="00576E2B"/>
    <w:rsid w:val="005772A4"/>
    <w:rsid w:val="00590F60"/>
    <w:rsid w:val="00591902"/>
    <w:rsid w:val="00594E4F"/>
    <w:rsid w:val="00596031"/>
    <w:rsid w:val="00597411"/>
    <w:rsid w:val="00597F05"/>
    <w:rsid w:val="005A1F90"/>
    <w:rsid w:val="005A20F5"/>
    <w:rsid w:val="005A27EC"/>
    <w:rsid w:val="005A4B46"/>
    <w:rsid w:val="005A7128"/>
    <w:rsid w:val="005A75A4"/>
    <w:rsid w:val="005B3299"/>
    <w:rsid w:val="005C0454"/>
    <w:rsid w:val="005C2B1C"/>
    <w:rsid w:val="005C410B"/>
    <w:rsid w:val="005C5795"/>
    <w:rsid w:val="005D0E63"/>
    <w:rsid w:val="005D1124"/>
    <w:rsid w:val="005D178C"/>
    <w:rsid w:val="005E024C"/>
    <w:rsid w:val="005E10CD"/>
    <w:rsid w:val="005E12D9"/>
    <w:rsid w:val="005E2C84"/>
    <w:rsid w:val="005E5E26"/>
    <w:rsid w:val="005E692C"/>
    <w:rsid w:val="005E7EA0"/>
    <w:rsid w:val="005F01FE"/>
    <w:rsid w:val="005F11EC"/>
    <w:rsid w:val="005F4F4C"/>
    <w:rsid w:val="005F5FFC"/>
    <w:rsid w:val="006002EE"/>
    <w:rsid w:val="0060062F"/>
    <w:rsid w:val="00601770"/>
    <w:rsid w:val="006018A2"/>
    <w:rsid w:val="006021E5"/>
    <w:rsid w:val="0061503F"/>
    <w:rsid w:val="00616C87"/>
    <w:rsid w:val="00621807"/>
    <w:rsid w:val="00622643"/>
    <w:rsid w:val="00622719"/>
    <w:rsid w:val="00622F50"/>
    <w:rsid w:val="00623C94"/>
    <w:rsid w:val="00624351"/>
    <w:rsid w:val="0063205F"/>
    <w:rsid w:val="00632430"/>
    <w:rsid w:val="00635D6A"/>
    <w:rsid w:val="00637003"/>
    <w:rsid w:val="00637759"/>
    <w:rsid w:val="00644D73"/>
    <w:rsid w:val="00645BD2"/>
    <w:rsid w:val="006463E9"/>
    <w:rsid w:val="006464E1"/>
    <w:rsid w:val="00651014"/>
    <w:rsid w:val="006518F8"/>
    <w:rsid w:val="0065308E"/>
    <w:rsid w:val="006563A4"/>
    <w:rsid w:val="0065652C"/>
    <w:rsid w:val="00660439"/>
    <w:rsid w:val="00662D90"/>
    <w:rsid w:val="006640C9"/>
    <w:rsid w:val="00665820"/>
    <w:rsid w:val="0067104A"/>
    <w:rsid w:val="0067351E"/>
    <w:rsid w:val="006744AA"/>
    <w:rsid w:val="00674930"/>
    <w:rsid w:val="00674A23"/>
    <w:rsid w:val="0067501C"/>
    <w:rsid w:val="00677D45"/>
    <w:rsid w:val="00683339"/>
    <w:rsid w:val="00683506"/>
    <w:rsid w:val="00683758"/>
    <w:rsid w:val="00684919"/>
    <w:rsid w:val="00685157"/>
    <w:rsid w:val="0069307E"/>
    <w:rsid w:val="00693181"/>
    <w:rsid w:val="006978BC"/>
    <w:rsid w:val="00697EC0"/>
    <w:rsid w:val="006A181F"/>
    <w:rsid w:val="006A29F9"/>
    <w:rsid w:val="006A471A"/>
    <w:rsid w:val="006A4D01"/>
    <w:rsid w:val="006A4F04"/>
    <w:rsid w:val="006A519D"/>
    <w:rsid w:val="006A725A"/>
    <w:rsid w:val="006A7577"/>
    <w:rsid w:val="006B0418"/>
    <w:rsid w:val="006B08E4"/>
    <w:rsid w:val="006B30E9"/>
    <w:rsid w:val="006C36EA"/>
    <w:rsid w:val="006C66DB"/>
    <w:rsid w:val="006D0C74"/>
    <w:rsid w:val="006D36CA"/>
    <w:rsid w:val="006D4BE8"/>
    <w:rsid w:val="006D4CAE"/>
    <w:rsid w:val="006D5F49"/>
    <w:rsid w:val="006D71E8"/>
    <w:rsid w:val="006E156F"/>
    <w:rsid w:val="006E18A0"/>
    <w:rsid w:val="006E1BAE"/>
    <w:rsid w:val="006E7CEC"/>
    <w:rsid w:val="006E7E92"/>
    <w:rsid w:val="006F2037"/>
    <w:rsid w:val="006F464D"/>
    <w:rsid w:val="006F5251"/>
    <w:rsid w:val="0070064E"/>
    <w:rsid w:val="00701AD9"/>
    <w:rsid w:val="0070264C"/>
    <w:rsid w:val="007071BC"/>
    <w:rsid w:val="007072FF"/>
    <w:rsid w:val="00707558"/>
    <w:rsid w:val="007100CE"/>
    <w:rsid w:val="007116F0"/>
    <w:rsid w:val="00712018"/>
    <w:rsid w:val="007158CB"/>
    <w:rsid w:val="00717093"/>
    <w:rsid w:val="00717806"/>
    <w:rsid w:val="007200DE"/>
    <w:rsid w:val="0072346B"/>
    <w:rsid w:val="007253DF"/>
    <w:rsid w:val="0072547D"/>
    <w:rsid w:val="007254E2"/>
    <w:rsid w:val="00727A69"/>
    <w:rsid w:val="00732DB5"/>
    <w:rsid w:val="00736B51"/>
    <w:rsid w:val="00737984"/>
    <w:rsid w:val="00737CDB"/>
    <w:rsid w:val="007417D7"/>
    <w:rsid w:val="00744D30"/>
    <w:rsid w:val="00745EDF"/>
    <w:rsid w:val="00747BD1"/>
    <w:rsid w:val="00750672"/>
    <w:rsid w:val="00755008"/>
    <w:rsid w:val="00756D7A"/>
    <w:rsid w:val="00761676"/>
    <w:rsid w:val="0076331C"/>
    <w:rsid w:val="007665E8"/>
    <w:rsid w:val="00766C3E"/>
    <w:rsid w:val="00770594"/>
    <w:rsid w:val="007733B2"/>
    <w:rsid w:val="007762CA"/>
    <w:rsid w:val="00776660"/>
    <w:rsid w:val="007766FB"/>
    <w:rsid w:val="00777254"/>
    <w:rsid w:val="00781CCD"/>
    <w:rsid w:val="00782BCB"/>
    <w:rsid w:val="00783B4D"/>
    <w:rsid w:val="00784411"/>
    <w:rsid w:val="00784C9C"/>
    <w:rsid w:val="00790E67"/>
    <w:rsid w:val="00792416"/>
    <w:rsid w:val="00793D33"/>
    <w:rsid w:val="00794106"/>
    <w:rsid w:val="00795431"/>
    <w:rsid w:val="00796761"/>
    <w:rsid w:val="00797026"/>
    <w:rsid w:val="007A0F6D"/>
    <w:rsid w:val="007A234D"/>
    <w:rsid w:val="007A3DC5"/>
    <w:rsid w:val="007A48EB"/>
    <w:rsid w:val="007A752A"/>
    <w:rsid w:val="007A7F5F"/>
    <w:rsid w:val="007B1B04"/>
    <w:rsid w:val="007B2130"/>
    <w:rsid w:val="007C0B1F"/>
    <w:rsid w:val="007C3400"/>
    <w:rsid w:val="007C4026"/>
    <w:rsid w:val="007C40B2"/>
    <w:rsid w:val="007C4D99"/>
    <w:rsid w:val="007C5F78"/>
    <w:rsid w:val="007C7049"/>
    <w:rsid w:val="007D06A5"/>
    <w:rsid w:val="007E6B05"/>
    <w:rsid w:val="007F2016"/>
    <w:rsid w:val="007F2355"/>
    <w:rsid w:val="007F41FB"/>
    <w:rsid w:val="007F6893"/>
    <w:rsid w:val="007F73E3"/>
    <w:rsid w:val="008016DD"/>
    <w:rsid w:val="00801FDE"/>
    <w:rsid w:val="00803DA7"/>
    <w:rsid w:val="0080534A"/>
    <w:rsid w:val="00805CD9"/>
    <w:rsid w:val="0080793C"/>
    <w:rsid w:val="00810675"/>
    <w:rsid w:val="00813F4A"/>
    <w:rsid w:val="00814F28"/>
    <w:rsid w:val="00823196"/>
    <w:rsid w:val="00823749"/>
    <w:rsid w:val="008261FA"/>
    <w:rsid w:val="0082689D"/>
    <w:rsid w:val="00827E54"/>
    <w:rsid w:val="008354A5"/>
    <w:rsid w:val="0085445B"/>
    <w:rsid w:val="00856CE6"/>
    <w:rsid w:val="00857718"/>
    <w:rsid w:val="008618D5"/>
    <w:rsid w:val="00861E94"/>
    <w:rsid w:val="00862A9E"/>
    <w:rsid w:val="00864401"/>
    <w:rsid w:val="008653D6"/>
    <w:rsid w:val="008739FC"/>
    <w:rsid w:val="00873A25"/>
    <w:rsid w:val="00876013"/>
    <w:rsid w:val="00876294"/>
    <w:rsid w:val="00877FBC"/>
    <w:rsid w:val="00881637"/>
    <w:rsid w:val="0088304E"/>
    <w:rsid w:val="0088325F"/>
    <w:rsid w:val="00892B2C"/>
    <w:rsid w:val="008952E8"/>
    <w:rsid w:val="008979D7"/>
    <w:rsid w:val="00897FA5"/>
    <w:rsid w:val="008A05A9"/>
    <w:rsid w:val="008A0B57"/>
    <w:rsid w:val="008A0D11"/>
    <w:rsid w:val="008A198F"/>
    <w:rsid w:val="008B05B8"/>
    <w:rsid w:val="008B1F97"/>
    <w:rsid w:val="008B4628"/>
    <w:rsid w:val="008B4F51"/>
    <w:rsid w:val="008B53C0"/>
    <w:rsid w:val="008B54D9"/>
    <w:rsid w:val="008C1956"/>
    <w:rsid w:val="008C5C67"/>
    <w:rsid w:val="008C71A9"/>
    <w:rsid w:val="008C7840"/>
    <w:rsid w:val="008D0456"/>
    <w:rsid w:val="008D081C"/>
    <w:rsid w:val="008D5EB2"/>
    <w:rsid w:val="008E0874"/>
    <w:rsid w:val="008E3C1D"/>
    <w:rsid w:val="008E457F"/>
    <w:rsid w:val="008E4A0B"/>
    <w:rsid w:val="008E4C63"/>
    <w:rsid w:val="008E4F75"/>
    <w:rsid w:val="008E5CBA"/>
    <w:rsid w:val="008E61E1"/>
    <w:rsid w:val="008E64AF"/>
    <w:rsid w:val="008F042A"/>
    <w:rsid w:val="008F436C"/>
    <w:rsid w:val="008F5341"/>
    <w:rsid w:val="009001C8"/>
    <w:rsid w:val="009007D3"/>
    <w:rsid w:val="009024FE"/>
    <w:rsid w:val="00907780"/>
    <w:rsid w:val="00912174"/>
    <w:rsid w:val="009124D0"/>
    <w:rsid w:val="009140DC"/>
    <w:rsid w:val="00915AF3"/>
    <w:rsid w:val="009169B7"/>
    <w:rsid w:val="0092178F"/>
    <w:rsid w:val="00921B01"/>
    <w:rsid w:val="009341FA"/>
    <w:rsid w:val="0094083D"/>
    <w:rsid w:val="0094684D"/>
    <w:rsid w:val="009524E7"/>
    <w:rsid w:val="00954019"/>
    <w:rsid w:val="00956659"/>
    <w:rsid w:val="00957AFE"/>
    <w:rsid w:val="009644F0"/>
    <w:rsid w:val="0096694B"/>
    <w:rsid w:val="00980CA2"/>
    <w:rsid w:val="009840E4"/>
    <w:rsid w:val="00993DFF"/>
    <w:rsid w:val="00994CE5"/>
    <w:rsid w:val="00995BAA"/>
    <w:rsid w:val="009972A5"/>
    <w:rsid w:val="009A2F05"/>
    <w:rsid w:val="009A6AEF"/>
    <w:rsid w:val="009B0237"/>
    <w:rsid w:val="009B2937"/>
    <w:rsid w:val="009B3424"/>
    <w:rsid w:val="009B4BB7"/>
    <w:rsid w:val="009C276E"/>
    <w:rsid w:val="009C6F93"/>
    <w:rsid w:val="009C7144"/>
    <w:rsid w:val="009C72A0"/>
    <w:rsid w:val="009C7DC5"/>
    <w:rsid w:val="009D3E44"/>
    <w:rsid w:val="009E0FE7"/>
    <w:rsid w:val="009E260F"/>
    <w:rsid w:val="009E3865"/>
    <w:rsid w:val="009E4D0B"/>
    <w:rsid w:val="009E507A"/>
    <w:rsid w:val="009E60EC"/>
    <w:rsid w:val="009F022F"/>
    <w:rsid w:val="00A0476F"/>
    <w:rsid w:val="00A05A01"/>
    <w:rsid w:val="00A05A74"/>
    <w:rsid w:val="00A0675B"/>
    <w:rsid w:val="00A21092"/>
    <w:rsid w:val="00A21327"/>
    <w:rsid w:val="00A22AAE"/>
    <w:rsid w:val="00A22AD5"/>
    <w:rsid w:val="00A2442C"/>
    <w:rsid w:val="00A24622"/>
    <w:rsid w:val="00A248B6"/>
    <w:rsid w:val="00A26F45"/>
    <w:rsid w:val="00A31099"/>
    <w:rsid w:val="00A32B21"/>
    <w:rsid w:val="00A36D2C"/>
    <w:rsid w:val="00A4081D"/>
    <w:rsid w:val="00A441BE"/>
    <w:rsid w:val="00A44937"/>
    <w:rsid w:val="00A4521A"/>
    <w:rsid w:val="00A4728C"/>
    <w:rsid w:val="00A50644"/>
    <w:rsid w:val="00A565F0"/>
    <w:rsid w:val="00A62BCB"/>
    <w:rsid w:val="00A65626"/>
    <w:rsid w:val="00A672FA"/>
    <w:rsid w:val="00A72D7F"/>
    <w:rsid w:val="00A732D0"/>
    <w:rsid w:val="00A73451"/>
    <w:rsid w:val="00A73BD5"/>
    <w:rsid w:val="00A74393"/>
    <w:rsid w:val="00A75522"/>
    <w:rsid w:val="00A75D53"/>
    <w:rsid w:val="00A80EDB"/>
    <w:rsid w:val="00A83FAD"/>
    <w:rsid w:val="00A85A33"/>
    <w:rsid w:val="00A866E4"/>
    <w:rsid w:val="00A9079B"/>
    <w:rsid w:val="00A91049"/>
    <w:rsid w:val="00A91F5B"/>
    <w:rsid w:val="00A92A9F"/>
    <w:rsid w:val="00A9379E"/>
    <w:rsid w:val="00A9452F"/>
    <w:rsid w:val="00AA19A1"/>
    <w:rsid w:val="00AA2873"/>
    <w:rsid w:val="00AA298A"/>
    <w:rsid w:val="00AA43CB"/>
    <w:rsid w:val="00AA62B5"/>
    <w:rsid w:val="00AA763B"/>
    <w:rsid w:val="00AB09F0"/>
    <w:rsid w:val="00AB0A82"/>
    <w:rsid w:val="00AB5535"/>
    <w:rsid w:val="00AB6EFB"/>
    <w:rsid w:val="00AD038F"/>
    <w:rsid w:val="00AD3443"/>
    <w:rsid w:val="00AD3F5F"/>
    <w:rsid w:val="00AD40DB"/>
    <w:rsid w:val="00AD4EA0"/>
    <w:rsid w:val="00AD68F4"/>
    <w:rsid w:val="00AE26AF"/>
    <w:rsid w:val="00AE2BC9"/>
    <w:rsid w:val="00AE4478"/>
    <w:rsid w:val="00AE46D3"/>
    <w:rsid w:val="00AE4A16"/>
    <w:rsid w:val="00AF2335"/>
    <w:rsid w:val="00AF4A97"/>
    <w:rsid w:val="00AF4FB4"/>
    <w:rsid w:val="00AF71EE"/>
    <w:rsid w:val="00B00B4B"/>
    <w:rsid w:val="00B028EE"/>
    <w:rsid w:val="00B04DE1"/>
    <w:rsid w:val="00B05FAD"/>
    <w:rsid w:val="00B06456"/>
    <w:rsid w:val="00B114BA"/>
    <w:rsid w:val="00B140D4"/>
    <w:rsid w:val="00B1681A"/>
    <w:rsid w:val="00B21554"/>
    <w:rsid w:val="00B22990"/>
    <w:rsid w:val="00B2393A"/>
    <w:rsid w:val="00B24205"/>
    <w:rsid w:val="00B260BD"/>
    <w:rsid w:val="00B33C99"/>
    <w:rsid w:val="00B3480B"/>
    <w:rsid w:val="00B3560C"/>
    <w:rsid w:val="00B404BA"/>
    <w:rsid w:val="00B44872"/>
    <w:rsid w:val="00B455CC"/>
    <w:rsid w:val="00B46D7A"/>
    <w:rsid w:val="00B51127"/>
    <w:rsid w:val="00B53732"/>
    <w:rsid w:val="00B53F3C"/>
    <w:rsid w:val="00B566E1"/>
    <w:rsid w:val="00B57BE4"/>
    <w:rsid w:val="00B57C60"/>
    <w:rsid w:val="00B60C9A"/>
    <w:rsid w:val="00B64DB8"/>
    <w:rsid w:val="00B6539C"/>
    <w:rsid w:val="00B65799"/>
    <w:rsid w:val="00B65C15"/>
    <w:rsid w:val="00B65D4C"/>
    <w:rsid w:val="00B72C62"/>
    <w:rsid w:val="00B76463"/>
    <w:rsid w:val="00B827EE"/>
    <w:rsid w:val="00B850C4"/>
    <w:rsid w:val="00B86C50"/>
    <w:rsid w:val="00B871B3"/>
    <w:rsid w:val="00B900C1"/>
    <w:rsid w:val="00B909C7"/>
    <w:rsid w:val="00B91CC4"/>
    <w:rsid w:val="00B946C5"/>
    <w:rsid w:val="00B96B8F"/>
    <w:rsid w:val="00BA0E6E"/>
    <w:rsid w:val="00BA1A60"/>
    <w:rsid w:val="00BA51D5"/>
    <w:rsid w:val="00BA5852"/>
    <w:rsid w:val="00BA6040"/>
    <w:rsid w:val="00BB0445"/>
    <w:rsid w:val="00BB0710"/>
    <w:rsid w:val="00BB32E5"/>
    <w:rsid w:val="00BB6C66"/>
    <w:rsid w:val="00BB734F"/>
    <w:rsid w:val="00BB77B2"/>
    <w:rsid w:val="00BC292F"/>
    <w:rsid w:val="00BC32A5"/>
    <w:rsid w:val="00BC3F70"/>
    <w:rsid w:val="00BC53FF"/>
    <w:rsid w:val="00BD08D5"/>
    <w:rsid w:val="00BD180A"/>
    <w:rsid w:val="00BD6261"/>
    <w:rsid w:val="00BD6A53"/>
    <w:rsid w:val="00BD7287"/>
    <w:rsid w:val="00BE0393"/>
    <w:rsid w:val="00BE12CF"/>
    <w:rsid w:val="00BE76EE"/>
    <w:rsid w:val="00BE7BE5"/>
    <w:rsid w:val="00BE7C0D"/>
    <w:rsid w:val="00BF087E"/>
    <w:rsid w:val="00BF0F84"/>
    <w:rsid w:val="00BF5A83"/>
    <w:rsid w:val="00BF5CAC"/>
    <w:rsid w:val="00BF7ED5"/>
    <w:rsid w:val="00C04895"/>
    <w:rsid w:val="00C059D4"/>
    <w:rsid w:val="00C1050F"/>
    <w:rsid w:val="00C106BD"/>
    <w:rsid w:val="00C10C18"/>
    <w:rsid w:val="00C155DD"/>
    <w:rsid w:val="00C2135A"/>
    <w:rsid w:val="00C24400"/>
    <w:rsid w:val="00C2493D"/>
    <w:rsid w:val="00C26FCE"/>
    <w:rsid w:val="00C2783D"/>
    <w:rsid w:val="00C3267C"/>
    <w:rsid w:val="00C3300B"/>
    <w:rsid w:val="00C35977"/>
    <w:rsid w:val="00C4174A"/>
    <w:rsid w:val="00C41E2B"/>
    <w:rsid w:val="00C45965"/>
    <w:rsid w:val="00C46D16"/>
    <w:rsid w:val="00C47135"/>
    <w:rsid w:val="00C47B72"/>
    <w:rsid w:val="00C528F8"/>
    <w:rsid w:val="00C53A0E"/>
    <w:rsid w:val="00C54F9C"/>
    <w:rsid w:val="00C55043"/>
    <w:rsid w:val="00C642F5"/>
    <w:rsid w:val="00C647AD"/>
    <w:rsid w:val="00C657A4"/>
    <w:rsid w:val="00C65D19"/>
    <w:rsid w:val="00C70A8F"/>
    <w:rsid w:val="00C70EB5"/>
    <w:rsid w:val="00C718BF"/>
    <w:rsid w:val="00C73345"/>
    <w:rsid w:val="00C7396F"/>
    <w:rsid w:val="00C752CD"/>
    <w:rsid w:val="00C76763"/>
    <w:rsid w:val="00C80E09"/>
    <w:rsid w:val="00C85DE6"/>
    <w:rsid w:val="00C85EBF"/>
    <w:rsid w:val="00C90AA0"/>
    <w:rsid w:val="00C90CF7"/>
    <w:rsid w:val="00C91C68"/>
    <w:rsid w:val="00C92740"/>
    <w:rsid w:val="00C94FA2"/>
    <w:rsid w:val="00C96ECB"/>
    <w:rsid w:val="00CA311E"/>
    <w:rsid w:val="00CA461B"/>
    <w:rsid w:val="00CA6593"/>
    <w:rsid w:val="00CB40A1"/>
    <w:rsid w:val="00CB576B"/>
    <w:rsid w:val="00CB6BBC"/>
    <w:rsid w:val="00CC049A"/>
    <w:rsid w:val="00CC08B7"/>
    <w:rsid w:val="00CC0ADE"/>
    <w:rsid w:val="00CC1BB4"/>
    <w:rsid w:val="00CC32FC"/>
    <w:rsid w:val="00CD4EBD"/>
    <w:rsid w:val="00CD5148"/>
    <w:rsid w:val="00CD60AC"/>
    <w:rsid w:val="00CD63B5"/>
    <w:rsid w:val="00CD6DCB"/>
    <w:rsid w:val="00CE18C2"/>
    <w:rsid w:val="00CE7254"/>
    <w:rsid w:val="00CE7A35"/>
    <w:rsid w:val="00CF07D5"/>
    <w:rsid w:val="00CF095E"/>
    <w:rsid w:val="00CF2588"/>
    <w:rsid w:val="00CF3C8D"/>
    <w:rsid w:val="00CF3DDD"/>
    <w:rsid w:val="00CF52E3"/>
    <w:rsid w:val="00CF737E"/>
    <w:rsid w:val="00D00809"/>
    <w:rsid w:val="00D01865"/>
    <w:rsid w:val="00D052F6"/>
    <w:rsid w:val="00D061B3"/>
    <w:rsid w:val="00D12AB2"/>
    <w:rsid w:val="00D14630"/>
    <w:rsid w:val="00D14CAC"/>
    <w:rsid w:val="00D200E2"/>
    <w:rsid w:val="00D20F77"/>
    <w:rsid w:val="00D22243"/>
    <w:rsid w:val="00D223C5"/>
    <w:rsid w:val="00D22C47"/>
    <w:rsid w:val="00D235C4"/>
    <w:rsid w:val="00D23DA2"/>
    <w:rsid w:val="00D40490"/>
    <w:rsid w:val="00D422FE"/>
    <w:rsid w:val="00D473DD"/>
    <w:rsid w:val="00D47C40"/>
    <w:rsid w:val="00D5116E"/>
    <w:rsid w:val="00D61696"/>
    <w:rsid w:val="00D648D0"/>
    <w:rsid w:val="00D701FC"/>
    <w:rsid w:val="00D726AE"/>
    <w:rsid w:val="00D743EE"/>
    <w:rsid w:val="00D74EC7"/>
    <w:rsid w:val="00D76361"/>
    <w:rsid w:val="00D77008"/>
    <w:rsid w:val="00D80A66"/>
    <w:rsid w:val="00D80FCA"/>
    <w:rsid w:val="00D81407"/>
    <w:rsid w:val="00D90100"/>
    <w:rsid w:val="00D90C62"/>
    <w:rsid w:val="00D90E95"/>
    <w:rsid w:val="00D91B86"/>
    <w:rsid w:val="00D9363A"/>
    <w:rsid w:val="00D94A96"/>
    <w:rsid w:val="00D95852"/>
    <w:rsid w:val="00D958E0"/>
    <w:rsid w:val="00D979DD"/>
    <w:rsid w:val="00DA00D8"/>
    <w:rsid w:val="00DA29DD"/>
    <w:rsid w:val="00DA2BD9"/>
    <w:rsid w:val="00DA3217"/>
    <w:rsid w:val="00DA5383"/>
    <w:rsid w:val="00DA5F0F"/>
    <w:rsid w:val="00DB0E08"/>
    <w:rsid w:val="00DB476F"/>
    <w:rsid w:val="00DB6791"/>
    <w:rsid w:val="00DC2CA7"/>
    <w:rsid w:val="00DC5814"/>
    <w:rsid w:val="00DC7E11"/>
    <w:rsid w:val="00DD1D50"/>
    <w:rsid w:val="00DD66EB"/>
    <w:rsid w:val="00DD6E41"/>
    <w:rsid w:val="00DD7AB3"/>
    <w:rsid w:val="00DD7D21"/>
    <w:rsid w:val="00DE1C42"/>
    <w:rsid w:val="00DE31D1"/>
    <w:rsid w:val="00DE39BA"/>
    <w:rsid w:val="00DE51DD"/>
    <w:rsid w:val="00DE60BF"/>
    <w:rsid w:val="00DF2590"/>
    <w:rsid w:val="00DF772D"/>
    <w:rsid w:val="00E001CF"/>
    <w:rsid w:val="00E0161A"/>
    <w:rsid w:val="00E06599"/>
    <w:rsid w:val="00E075FD"/>
    <w:rsid w:val="00E07798"/>
    <w:rsid w:val="00E101B3"/>
    <w:rsid w:val="00E11EB0"/>
    <w:rsid w:val="00E12A51"/>
    <w:rsid w:val="00E20877"/>
    <w:rsid w:val="00E26205"/>
    <w:rsid w:val="00E330C3"/>
    <w:rsid w:val="00E33C99"/>
    <w:rsid w:val="00E34349"/>
    <w:rsid w:val="00E36A07"/>
    <w:rsid w:val="00E437CC"/>
    <w:rsid w:val="00E444BC"/>
    <w:rsid w:val="00E46BC2"/>
    <w:rsid w:val="00E50BE2"/>
    <w:rsid w:val="00E522ED"/>
    <w:rsid w:val="00E5391C"/>
    <w:rsid w:val="00E571DE"/>
    <w:rsid w:val="00E57873"/>
    <w:rsid w:val="00E641C4"/>
    <w:rsid w:val="00E65FE0"/>
    <w:rsid w:val="00E67399"/>
    <w:rsid w:val="00E74AFB"/>
    <w:rsid w:val="00E80346"/>
    <w:rsid w:val="00E850AB"/>
    <w:rsid w:val="00E86AB6"/>
    <w:rsid w:val="00E86B0F"/>
    <w:rsid w:val="00E86E0A"/>
    <w:rsid w:val="00E87287"/>
    <w:rsid w:val="00E93819"/>
    <w:rsid w:val="00E955D5"/>
    <w:rsid w:val="00EA0669"/>
    <w:rsid w:val="00EA70CB"/>
    <w:rsid w:val="00EA758C"/>
    <w:rsid w:val="00EB0B66"/>
    <w:rsid w:val="00EB1C1A"/>
    <w:rsid w:val="00EB2465"/>
    <w:rsid w:val="00EB29F2"/>
    <w:rsid w:val="00EB2F3A"/>
    <w:rsid w:val="00EB4DA6"/>
    <w:rsid w:val="00EB6093"/>
    <w:rsid w:val="00EB62A4"/>
    <w:rsid w:val="00EB6675"/>
    <w:rsid w:val="00EC26D8"/>
    <w:rsid w:val="00EC74B9"/>
    <w:rsid w:val="00ED31E1"/>
    <w:rsid w:val="00EE0628"/>
    <w:rsid w:val="00EE2561"/>
    <w:rsid w:val="00EE2AAF"/>
    <w:rsid w:val="00EE432C"/>
    <w:rsid w:val="00EE5BA2"/>
    <w:rsid w:val="00EE67B5"/>
    <w:rsid w:val="00EE6BF1"/>
    <w:rsid w:val="00EE6F4B"/>
    <w:rsid w:val="00EF4A6C"/>
    <w:rsid w:val="00EF6F86"/>
    <w:rsid w:val="00EF7191"/>
    <w:rsid w:val="00F00B7B"/>
    <w:rsid w:val="00F00CA7"/>
    <w:rsid w:val="00F056AF"/>
    <w:rsid w:val="00F05EB1"/>
    <w:rsid w:val="00F11148"/>
    <w:rsid w:val="00F116EC"/>
    <w:rsid w:val="00F12FFE"/>
    <w:rsid w:val="00F13104"/>
    <w:rsid w:val="00F13301"/>
    <w:rsid w:val="00F1559A"/>
    <w:rsid w:val="00F168E7"/>
    <w:rsid w:val="00F20948"/>
    <w:rsid w:val="00F25442"/>
    <w:rsid w:val="00F336DC"/>
    <w:rsid w:val="00F346AA"/>
    <w:rsid w:val="00F3796B"/>
    <w:rsid w:val="00F41E75"/>
    <w:rsid w:val="00F431B1"/>
    <w:rsid w:val="00F44F1F"/>
    <w:rsid w:val="00F52F61"/>
    <w:rsid w:val="00F57FFE"/>
    <w:rsid w:val="00F6012F"/>
    <w:rsid w:val="00F658FA"/>
    <w:rsid w:val="00F720C4"/>
    <w:rsid w:val="00F73508"/>
    <w:rsid w:val="00F7356E"/>
    <w:rsid w:val="00F7379C"/>
    <w:rsid w:val="00F76D90"/>
    <w:rsid w:val="00F76F22"/>
    <w:rsid w:val="00F82CB4"/>
    <w:rsid w:val="00F856E6"/>
    <w:rsid w:val="00F86C68"/>
    <w:rsid w:val="00F91314"/>
    <w:rsid w:val="00F91EC7"/>
    <w:rsid w:val="00F92201"/>
    <w:rsid w:val="00F96456"/>
    <w:rsid w:val="00FA2193"/>
    <w:rsid w:val="00FA264B"/>
    <w:rsid w:val="00FA2D11"/>
    <w:rsid w:val="00FA2E0C"/>
    <w:rsid w:val="00FA3204"/>
    <w:rsid w:val="00FA48C1"/>
    <w:rsid w:val="00FA5615"/>
    <w:rsid w:val="00FA5E5B"/>
    <w:rsid w:val="00FB070B"/>
    <w:rsid w:val="00FB08E9"/>
    <w:rsid w:val="00FB2ADB"/>
    <w:rsid w:val="00FB50B8"/>
    <w:rsid w:val="00FB62E2"/>
    <w:rsid w:val="00FB655D"/>
    <w:rsid w:val="00FB74A2"/>
    <w:rsid w:val="00FC0A21"/>
    <w:rsid w:val="00FC0B6D"/>
    <w:rsid w:val="00FC2EA9"/>
    <w:rsid w:val="00FC4CD3"/>
    <w:rsid w:val="00FC5212"/>
    <w:rsid w:val="00FE0AFA"/>
    <w:rsid w:val="00FE0F7E"/>
    <w:rsid w:val="00FE1447"/>
    <w:rsid w:val="00FE29FC"/>
    <w:rsid w:val="00FE36A7"/>
    <w:rsid w:val="00FE626A"/>
    <w:rsid w:val="00FF09AE"/>
    <w:rsid w:val="00FF3B14"/>
    <w:rsid w:val="00FF3F90"/>
    <w:rsid w:val="00FF42A2"/>
    <w:rsid w:val="00FF69A1"/>
    <w:rsid w:val="00FF72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4D7B61"/>
  <w14:defaultImageDpi w14:val="32767"/>
  <w15:chartTrackingRefBased/>
  <w15:docId w15:val="{7514EA05-3480-E340-AA63-A7AB912AD9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2450AC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4-Accent1">
    <w:name w:val="Grid Table 4 Accent 1"/>
    <w:basedOn w:val="TableNormal"/>
    <w:uiPriority w:val="49"/>
    <w:rsid w:val="002450AC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TableGrid">
    <w:name w:val="Table Grid"/>
    <w:basedOn w:val="TableNormal"/>
    <w:uiPriority w:val="39"/>
    <w:rsid w:val="002450AC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5Dark-Accent1">
    <w:name w:val="Grid Table 5 Dark Accent 1"/>
    <w:basedOn w:val="TableNormal"/>
    <w:uiPriority w:val="50"/>
    <w:rsid w:val="00727A6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GridTable4-Accent5">
    <w:name w:val="Grid Table 4 Accent 5"/>
    <w:basedOn w:val="TableNormal"/>
    <w:uiPriority w:val="49"/>
    <w:rsid w:val="00727A69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5Dark-Accent5">
    <w:name w:val="Grid Table 5 Dark Accent 5"/>
    <w:basedOn w:val="TableNormal"/>
    <w:uiPriority w:val="50"/>
    <w:rsid w:val="00727A6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GridTable5Dark-Accent6">
    <w:name w:val="Grid Table 5 Dark Accent 6"/>
    <w:basedOn w:val="TableNormal"/>
    <w:uiPriority w:val="50"/>
    <w:rsid w:val="00727A6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ListTable7ColourfulAccent1">
    <w:name w:val="List Table 7 Colorful Accent 1"/>
    <w:basedOn w:val="TableNormal"/>
    <w:uiPriority w:val="52"/>
    <w:rsid w:val="00727A69"/>
    <w:rPr>
      <w:color w:val="2F5496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urful">
    <w:name w:val="List Table 7 Colorful"/>
    <w:basedOn w:val="TableNormal"/>
    <w:uiPriority w:val="52"/>
    <w:rsid w:val="00727A69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2-Accent5">
    <w:name w:val="Grid Table 2 Accent 5"/>
    <w:basedOn w:val="TableNormal"/>
    <w:uiPriority w:val="47"/>
    <w:rsid w:val="00727A69"/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D03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D038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D038F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03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038F"/>
    <w:rPr>
      <w:rFonts w:eastAsiaTheme="minorEastAsia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9</TotalTime>
  <Pages>3</Pages>
  <Words>1948</Words>
  <Characters>11110</Characters>
  <Application>Microsoft Office Word</Application>
  <DocSecurity>0</DocSecurity>
  <Lines>92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ia Corp</dc:creator>
  <cp:keywords/>
  <dc:description/>
  <cp:lastModifiedBy>Nadia Corp</cp:lastModifiedBy>
  <cp:revision>38</cp:revision>
  <dcterms:created xsi:type="dcterms:W3CDTF">2022-06-10T08:49:00Z</dcterms:created>
  <dcterms:modified xsi:type="dcterms:W3CDTF">2022-12-14T12:31:00Z</dcterms:modified>
</cp:coreProperties>
</file>